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FB61" w14:textId="54CC60C0" w:rsidR="009E7052" w:rsidRDefault="009E7052" w:rsidP="004E5A5C">
      <w:pPr>
        <w:pStyle w:val="NormalIndented"/>
        <w:rPr>
          <w:rFonts w:cs="Times New Roman"/>
        </w:rPr>
      </w:pPr>
      <w:r w:rsidRPr="004E5A5C">
        <w:rPr>
          <w:rFonts w:cs="Times New Roman"/>
          <w:i/>
          <w:iCs/>
        </w:rPr>
        <w:t>Socioeconomic status (SES)</w:t>
      </w:r>
      <w:r w:rsidRPr="00B50C3E">
        <w:rPr>
          <w:rFonts w:cs="Times New Roman"/>
        </w:rPr>
        <w:t xml:space="preserve"> was measured using the adapted Family Affluence Scale</w:t>
      </w:r>
      <w:r w:rsidR="00785F32">
        <w:rPr>
          <w:rFonts w:cs="Times New Roman"/>
        </w:rPr>
        <w:t xml:space="preserve"> </w:t>
      </w:r>
      <w:r w:rsidR="00785F32">
        <w:rPr>
          <w:rFonts w:cs="Times New Roman"/>
          <w:noProof/>
        </w:rPr>
        <w:t>[1]</w:t>
      </w:r>
      <w:r w:rsidR="00785F32">
        <w:rPr>
          <w:rFonts w:cs="Times New Roman"/>
        </w:rPr>
        <w:t>.</w:t>
      </w:r>
      <w:r w:rsidRPr="00B50C3E">
        <w:rPr>
          <w:rFonts w:cs="Times New Roman"/>
        </w:rPr>
        <w:t xml:space="preserve"> Four items were applied to assess participants’ family affluence level: car ownership (0: No; 1: Yes), the number of household appliances (television, refrigerator, microwave oven, washing machine, dishwasher/cutlery washing and </w:t>
      </w:r>
      <w:r w:rsidR="00735ABF" w:rsidRPr="00B50C3E">
        <w:rPr>
          <w:rFonts w:cs="Times New Roman"/>
        </w:rPr>
        <w:t>saniti</w:t>
      </w:r>
      <w:r w:rsidR="00735ABF">
        <w:rPr>
          <w:rFonts w:cs="Times New Roman"/>
        </w:rPr>
        <w:t>z</w:t>
      </w:r>
      <w:r w:rsidR="00735ABF" w:rsidRPr="00B50C3E">
        <w:rPr>
          <w:rFonts w:cs="Times New Roman"/>
        </w:rPr>
        <w:t xml:space="preserve">ing </w:t>
      </w:r>
      <w:r w:rsidRPr="00B50C3E">
        <w:rPr>
          <w:rFonts w:cs="Times New Roman"/>
        </w:rPr>
        <w:t>machine, vacuum cleaner/ robotic vacuum, rice cooker and air conditioner; 1: 1-4 pieces; 2: 5-8 pieces), the number of learning devices (desktop computer, iPad or tablets, notebook computer, smartphone, and e-book reader; 1: 1-2 pieces; 2: 3-5 pieces), and household Internet connection satisfaction (0: totally unsatisfied, partially unsatisfied or not sure; 1: basically satisfied or totally satisfied). The scores on the 4 items were summed to get a total score (range: 2-6), with higher scores representing more family affluence. Finally, participants were classified into three levels of SES: low (total score = 2), medium (total score = 3-5), and high (total score = 6).</w:t>
      </w:r>
    </w:p>
    <w:p w14:paraId="7988D0AE" w14:textId="060B6000" w:rsidR="009E7052" w:rsidRPr="00F54013" w:rsidRDefault="009E7052" w:rsidP="006F0DD9">
      <w:pPr>
        <w:spacing w:line="480" w:lineRule="auto"/>
        <w:rPr>
          <w:b/>
          <w:bCs/>
        </w:rPr>
      </w:pPr>
      <w:r w:rsidRPr="00F54013">
        <w:rPr>
          <w:b/>
          <w:bCs/>
        </w:rPr>
        <w:t>References</w:t>
      </w:r>
    </w:p>
    <w:p w14:paraId="64EF0C1A" w14:textId="2628D4FC" w:rsidR="00785F32" w:rsidRPr="00785F32" w:rsidRDefault="00785F32" w:rsidP="00785F32">
      <w:pPr>
        <w:pStyle w:val="EndNoteBibliography"/>
        <w:ind w:left="720" w:hanging="720"/>
        <w:rPr>
          <w:noProof/>
        </w:rPr>
      </w:pPr>
      <w:r w:rsidRPr="00785F32">
        <w:rPr>
          <w:noProof/>
        </w:rPr>
        <w:t>1.</w:t>
      </w:r>
      <w:r w:rsidRPr="00785F32">
        <w:rPr>
          <w:noProof/>
        </w:rPr>
        <w:tab/>
        <w:t xml:space="preserve">Currie, C.E., et al., </w:t>
      </w:r>
      <w:r w:rsidRPr="00785F32">
        <w:rPr>
          <w:i/>
          <w:noProof/>
        </w:rPr>
        <w:t>Indicators of socioeconomic status for adolescents: the WHO Health Behaviour in School-aged Children Survey.</w:t>
      </w:r>
      <w:r w:rsidRPr="00785F32">
        <w:rPr>
          <w:noProof/>
        </w:rPr>
        <w:t xml:space="preserve"> Health Education Research, 1997. </w:t>
      </w:r>
      <w:r w:rsidRPr="00785F32">
        <w:rPr>
          <w:b/>
          <w:noProof/>
        </w:rPr>
        <w:t>12</w:t>
      </w:r>
      <w:r w:rsidRPr="00785F32">
        <w:rPr>
          <w:noProof/>
        </w:rPr>
        <w:t>(3): p. 385-397.</w:t>
      </w:r>
    </w:p>
    <w:p w14:paraId="7A94DA5C" w14:textId="0D98C787" w:rsidR="00036990" w:rsidRPr="00503D6E" w:rsidRDefault="00036990" w:rsidP="005E6E2D">
      <w:pPr>
        <w:spacing w:line="480" w:lineRule="auto"/>
      </w:pPr>
      <w:r w:rsidRPr="00637C7C">
        <w:rPr>
          <w:b/>
          <w:bCs/>
        </w:rPr>
        <w:t xml:space="preserve">Table </w:t>
      </w:r>
      <w:r>
        <w:rPr>
          <w:b/>
          <w:bCs/>
        </w:rPr>
        <w:t>S1</w:t>
      </w:r>
      <w:r w:rsidR="00503D6E">
        <w:rPr>
          <w:b/>
          <w:bCs/>
        </w:rPr>
        <w:t>.</w:t>
      </w:r>
      <w:r>
        <w:t xml:space="preserve"> </w:t>
      </w:r>
      <w:r w:rsidRPr="00503D6E">
        <w:t>Fit measures of subgroup CLPM analyses</w:t>
      </w:r>
      <w:r w:rsidR="00A36277">
        <w:t>.</w:t>
      </w:r>
    </w:p>
    <w:tbl>
      <w:tblPr>
        <w:tblStyle w:val="TableGrid"/>
        <w:tblW w:w="49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100"/>
        <w:gridCol w:w="1324"/>
        <w:gridCol w:w="890"/>
        <w:gridCol w:w="1175"/>
        <w:gridCol w:w="2378"/>
        <w:gridCol w:w="1405"/>
      </w:tblGrid>
      <w:tr w:rsidR="00036990" w:rsidRPr="00500B48" w14:paraId="4CD18EA9" w14:textId="77777777" w:rsidTr="00BA6DBF">
        <w:trPr>
          <w:trHeight w:val="20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3B8A0763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PM 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394A467E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717F2E55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3"/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3721558F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0B4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14DC3155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5E5D504F" w14:textId="77777777" w:rsidR="00036990" w:rsidRPr="00745893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EA (90%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3CDEDD03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0B4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SRMR</w:t>
            </w:r>
          </w:p>
        </w:tc>
      </w:tr>
      <w:tr w:rsidR="00036990" w:rsidRPr="00500B48" w14:paraId="4AE5CCB7" w14:textId="77777777" w:rsidTr="00BA6DBF">
        <w:trPr>
          <w:trHeight w:val="20"/>
        </w:trPr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1E5AC9AE" w14:textId="7B8C9238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---GAS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BF7DB59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0EA6B595" w14:textId="227A88CE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9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C90DD36" w14:textId="03E98225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C83306A" w14:textId="7E76411E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5FE53D81" w14:textId="3DC04EFC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78756663" w14:textId="1440489F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036990" w:rsidRPr="00500B48" w14:paraId="666D7467" w14:textId="77777777" w:rsidTr="00BA6DBF">
        <w:trPr>
          <w:trHeight w:val="20"/>
        </w:trPr>
        <w:tc>
          <w:tcPr>
            <w:tcW w:w="1014" w:type="pct"/>
            <w:vMerge/>
          </w:tcPr>
          <w:p w14:paraId="6CEB5FEB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1CCBB99A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638" w:type="pct"/>
          </w:tcPr>
          <w:p w14:paraId="4E9C0CE8" w14:textId="4DCE9079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7.90</w:t>
            </w:r>
          </w:p>
        </w:tc>
        <w:tc>
          <w:tcPr>
            <w:tcW w:w="429" w:type="pct"/>
          </w:tcPr>
          <w:p w14:paraId="53A7F074" w14:textId="0BDD0485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566" w:type="pct"/>
          </w:tcPr>
          <w:p w14:paraId="6CC0799D" w14:textId="6576FCF8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  <w:tc>
          <w:tcPr>
            <w:tcW w:w="1146" w:type="pct"/>
          </w:tcPr>
          <w:p w14:paraId="2F067652" w14:textId="55688E6D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</w:tcPr>
          <w:p w14:paraId="25F5EC0D" w14:textId="28FEA2D6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2</w:t>
            </w:r>
          </w:p>
        </w:tc>
      </w:tr>
      <w:tr w:rsidR="00036990" w:rsidRPr="00500B48" w14:paraId="1B3D66B0" w14:textId="77777777" w:rsidTr="00BA6DBF">
        <w:trPr>
          <w:trHeight w:val="20"/>
        </w:trPr>
        <w:tc>
          <w:tcPr>
            <w:tcW w:w="1014" w:type="pct"/>
            <w:vMerge w:val="restart"/>
            <w:vAlign w:val="center"/>
          </w:tcPr>
          <w:p w14:paraId="101790C7" w14:textId="65F5DDCD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---GT</w:t>
            </w:r>
          </w:p>
        </w:tc>
        <w:tc>
          <w:tcPr>
            <w:tcW w:w="530" w:type="pct"/>
          </w:tcPr>
          <w:p w14:paraId="7319D158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638" w:type="pct"/>
          </w:tcPr>
          <w:p w14:paraId="40811FDE" w14:textId="2FABBDDC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9" w:type="pct"/>
          </w:tcPr>
          <w:p w14:paraId="34B06E14" w14:textId="6B29A46D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566" w:type="pct"/>
          </w:tcPr>
          <w:p w14:paraId="6F7BB45A" w14:textId="67265E73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1146" w:type="pct"/>
          </w:tcPr>
          <w:p w14:paraId="77C2DEA6" w14:textId="79AEB5ED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 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</w:tcPr>
          <w:p w14:paraId="09E46D2F" w14:textId="5E30496E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036990" w:rsidRPr="00500B48" w14:paraId="0DD01F44" w14:textId="77777777" w:rsidTr="00BA6DBF">
        <w:trPr>
          <w:trHeight w:val="20"/>
        </w:trPr>
        <w:tc>
          <w:tcPr>
            <w:tcW w:w="1014" w:type="pct"/>
            <w:vMerge/>
          </w:tcPr>
          <w:p w14:paraId="1D9933C6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1963F17F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638" w:type="pct"/>
          </w:tcPr>
          <w:p w14:paraId="2A346251" w14:textId="0DDFEE91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17</w:t>
            </w:r>
          </w:p>
        </w:tc>
        <w:tc>
          <w:tcPr>
            <w:tcW w:w="429" w:type="pct"/>
          </w:tcPr>
          <w:p w14:paraId="36AC7459" w14:textId="642FCB22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566" w:type="pct"/>
          </w:tcPr>
          <w:p w14:paraId="10F859A5" w14:textId="4924A40E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1146" w:type="pct"/>
          </w:tcPr>
          <w:p w14:paraId="2293C438" w14:textId="6507138B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</w:tcPr>
          <w:p w14:paraId="19DB5171" w14:textId="6BC3889E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4</w:t>
            </w:r>
          </w:p>
        </w:tc>
      </w:tr>
      <w:tr w:rsidR="00036990" w:rsidRPr="00500B48" w14:paraId="76AFF0CF" w14:textId="77777777" w:rsidTr="00BA6DBF">
        <w:trPr>
          <w:trHeight w:val="20"/>
        </w:trPr>
        <w:tc>
          <w:tcPr>
            <w:tcW w:w="1014" w:type="pct"/>
            <w:vMerge w:val="restart"/>
          </w:tcPr>
          <w:p w14:paraId="044C248F" w14:textId="0D049689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---</w:t>
            </w:r>
            <w:r w:rsidR="00A21425"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530" w:type="pct"/>
          </w:tcPr>
          <w:p w14:paraId="782345E8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638" w:type="pct"/>
          </w:tcPr>
          <w:p w14:paraId="7C3DCBD1" w14:textId="51975A4C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5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429" w:type="pct"/>
          </w:tcPr>
          <w:p w14:paraId="69C0F88D" w14:textId="1F7D537C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566" w:type="pct"/>
          </w:tcPr>
          <w:p w14:paraId="2B0C1B28" w14:textId="7A5BF310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6" w:type="pct"/>
          </w:tcPr>
          <w:p w14:paraId="0A7A9085" w14:textId="02B25E4D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</w:tcPr>
          <w:p w14:paraId="1B0700A1" w14:textId="44974929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036990" w:rsidRPr="00500B48" w14:paraId="2620D316" w14:textId="77777777" w:rsidTr="00BA6DBF">
        <w:trPr>
          <w:trHeight w:val="20"/>
        </w:trPr>
        <w:tc>
          <w:tcPr>
            <w:tcW w:w="1014" w:type="pct"/>
            <w:vMerge/>
          </w:tcPr>
          <w:p w14:paraId="56B62A9C" w14:textId="77777777" w:rsidR="00036990" w:rsidRPr="00500B48" w:rsidRDefault="00036990" w:rsidP="00036990">
            <w:pPr>
              <w:pStyle w:val="ListParagraph"/>
              <w:spacing w:after="0"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258D94CA" w14:textId="77777777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638" w:type="pct"/>
          </w:tcPr>
          <w:p w14:paraId="4391D55C" w14:textId="255F8FB0" w:rsidR="00036990" w:rsidRPr="00500B48" w:rsidRDefault="00036990" w:rsidP="00036990">
            <w:pPr>
              <w:pStyle w:val="ListParagraph"/>
              <w:tabs>
                <w:tab w:val="decimal" w:pos="56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2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29" w:type="pct"/>
          </w:tcPr>
          <w:p w14:paraId="4CB30B4E" w14:textId="28E7BD17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566" w:type="pct"/>
          </w:tcPr>
          <w:p w14:paraId="0BC583DC" w14:textId="1B3D5AC7" w:rsidR="00036990" w:rsidRPr="00500B48" w:rsidRDefault="00036990" w:rsidP="00036990">
            <w:pPr>
              <w:pStyle w:val="ListParagraph"/>
              <w:tabs>
                <w:tab w:val="decimal" w:pos="397"/>
              </w:tabs>
              <w:spacing w:after="0"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46" w:type="pct"/>
          </w:tcPr>
          <w:p w14:paraId="33603E34" w14:textId="786FD6A8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77" w:type="pct"/>
          </w:tcPr>
          <w:p w14:paraId="0E3F1BF9" w14:textId="6E971E43" w:rsidR="00036990" w:rsidRPr="00500B48" w:rsidRDefault="00036990" w:rsidP="00036990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</w:tbl>
    <w:p w14:paraId="3E0B0B27" w14:textId="2471CBB8" w:rsidR="00036990" w:rsidRDefault="00036990" w:rsidP="005E6E2D">
      <w:pPr>
        <w:pStyle w:val="NormalWeb"/>
        <w:spacing w:before="0" w:beforeAutospacing="0" w:after="0" w:afterAutospacing="0" w:line="480" w:lineRule="auto"/>
      </w:pPr>
      <w:r w:rsidRPr="006F4045">
        <w:rPr>
          <w:i/>
          <w:iCs/>
        </w:rPr>
        <w:t>Note:</w:t>
      </w:r>
      <w:r>
        <w:t xml:space="preserve"> </w:t>
      </w:r>
      <w:r w:rsidRPr="00B7358B">
        <w:t>CLPM</w:t>
      </w:r>
      <w:r>
        <w:t>:</w:t>
      </w:r>
      <w:r w:rsidRPr="00B7358B">
        <w:t xml:space="preserve"> cross-lagged panel model</w:t>
      </w:r>
      <w:r>
        <w:t xml:space="preserve">; </w:t>
      </w:r>
      <w:r w:rsidRPr="00B50C3E">
        <w:t>MS: mindset regarding self-control</w:t>
      </w:r>
      <w:r>
        <w:t xml:space="preserve">; </w:t>
      </w:r>
      <w:r w:rsidRPr="00B50C3E">
        <w:t>GAS: gam</w:t>
      </w:r>
      <w:r w:rsidR="00A21425">
        <w:t>e</w:t>
      </w:r>
      <w:r w:rsidRPr="00B50C3E">
        <w:t xml:space="preserve"> addiction scale</w:t>
      </w:r>
      <w:r>
        <w:t xml:space="preserve">; </w:t>
      </w:r>
      <w:r w:rsidRPr="00B50C3E">
        <w:t>GT: gaming time</w:t>
      </w:r>
      <w:r>
        <w:rPr>
          <w:rFonts w:eastAsia="PingFang TC"/>
        </w:rPr>
        <w:t xml:space="preserve">; CFI: </w:t>
      </w:r>
      <w:r w:rsidRPr="00AA0DC0">
        <w:t>comparative fit index</w:t>
      </w:r>
      <w:r>
        <w:t xml:space="preserve">; RMSEA: </w:t>
      </w:r>
      <w:r w:rsidRPr="00A12863">
        <w:t>root-mean-square error of approximation</w:t>
      </w:r>
      <w:r>
        <w:t xml:space="preserve">; CI: </w:t>
      </w:r>
      <w:r>
        <w:rPr>
          <w:color w:val="000000" w:themeColor="text1"/>
        </w:rPr>
        <w:t xml:space="preserve">confidence interval; SRMR: </w:t>
      </w:r>
      <w:r w:rsidRPr="00A12863">
        <w:t>standardized root-mean-square residual</w:t>
      </w:r>
      <w:r>
        <w:t>.</w:t>
      </w:r>
    </w:p>
    <w:p w14:paraId="669D4EAB" w14:textId="51FBC5AE" w:rsidR="00070CFA" w:rsidRPr="00503D6E" w:rsidRDefault="005A65A0" w:rsidP="00503D6E">
      <w:pPr>
        <w:spacing w:line="480" w:lineRule="auto"/>
        <w:rPr>
          <w:b/>
          <w:bCs/>
        </w:rPr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2</w:t>
      </w:r>
      <w:r w:rsidR="00503D6E">
        <w:rPr>
          <w:b/>
          <w:bCs/>
        </w:rPr>
        <w:t xml:space="preserve">. </w:t>
      </w:r>
      <w:r w:rsidR="00070CFA" w:rsidRPr="00B50C3E">
        <w:t xml:space="preserve">Summary of the CLPM </w:t>
      </w:r>
      <w:r w:rsidR="00070CFA">
        <w:t>r</w:t>
      </w:r>
      <w:r w:rsidR="00070CFA" w:rsidRPr="00B50C3E">
        <w:t>esults</w:t>
      </w:r>
      <w:r w:rsidR="00070CFA">
        <w:t xml:space="preserve"> between self-control mindsets and gaming disorder</w:t>
      </w:r>
      <w:r w:rsidR="00070CFA" w:rsidRPr="00B50C3E">
        <w:t xml:space="preserve"> </w:t>
      </w:r>
      <w:r w:rsidR="00070CFA">
        <w:t>a</w:t>
      </w:r>
      <w:r w:rsidR="00070CFA" w:rsidRPr="00B50C3E">
        <w:t xml:space="preserve">mong </w:t>
      </w:r>
      <w:r w:rsidR="00070CFA">
        <w:t>b</w:t>
      </w:r>
      <w:r w:rsidR="00070CFA" w:rsidRPr="00B50C3E">
        <w:t>oys</w:t>
      </w:r>
      <w:r w:rsidR="00A36277">
        <w:t>.</w:t>
      </w:r>
    </w:p>
    <w:tbl>
      <w:tblPr>
        <w:tblStyle w:val="TableGrid"/>
        <w:tblW w:w="46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449"/>
        <w:gridCol w:w="952"/>
        <w:gridCol w:w="3827"/>
      </w:tblGrid>
      <w:tr w:rsidR="00070CFA" w:rsidRPr="00B50C3E" w14:paraId="5AC17A39" w14:textId="77777777" w:rsidTr="00A21425">
        <w:trPr>
          <w:trHeight w:val="578"/>
        </w:trPr>
        <w:tc>
          <w:tcPr>
            <w:tcW w:w="2404" w:type="dxa"/>
            <w:tcBorders>
              <w:bottom w:val="single" w:sz="4" w:space="0" w:color="auto"/>
            </w:tcBorders>
            <w:hideMark/>
          </w:tcPr>
          <w:p w14:paraId="3BDFD0B6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Boys (</w:t>
            </w:r>
            <w:r w:rsidRPr="005E6E2D">
              <w:rPr>
                <w:i/>
                <w:iCs/>
              </w:rPr>
              <w:t>N</w:t>
            </w:r>
            <w:r w:rsidRPr="00070CFA">
              <w:t> = 1539)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hideMark/>
          </w:tcPr>
          <w:p w14:paraId="1456A0C0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Covariance/Coefficient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hideMark/>
          </w:tcPr>
          <w:p w14:paraId="5A6195ED" w14:textId="6AA65B96" w:rsidR="00070CFA" w:rsidRPr="005E6E2D" w:rsidRDefault="00F3515B" w:rsidP="005E6E2D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6CC19D6E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Correlation/Standardized coefficient</w:t>
            </w:r>
          </w:p>
        </w:tc>
      </w:tr>
      <w:tr w:rsidR="00070CFA" w:rsidRPr="00B50C3E" w14:paraId="6929C3EA" w14:textId="77777777" w:rsidTr="00A21425">
        <w:trPr>
          <w:trHeight w:val="441"/>
        </w:trPr>
        <w:tc>
          <w:tcPr>
            <w:tcW w:w="2404" w:type="dxa"/>
            <w:tcBorders>
              <w:top w:val="single" w:sz="4" w:space="0" w:color="auto"/>
              <w:bottom w:val="nil"/>
            </w:tcBorders>
            <w:hideMark/>
          </w:tcPr>
          <w:p w14:paraId="4B7AC0E3" w14:textId="4CA16EF2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Concurrent paths </w:t>
            </w:r>
            <w:r w:rsidRPr="00B50C3E">
              <w:rPr>
                <w:vertAlign w:val="superscript"/>
              </w:rPr>
              <w:t>a</w:t>
            </w:r>
            <w:r w:rsidRPr="005E6E2D">
              <w:t xml:space="preserve"> </w:t>
            </w:r>
          </w:p>
        </w:tc>
        <w:tc>
          <w:tcPr>
            <w:tcW w:w="2449" w:type="dxa"/>
            <w:tcBorders>
              <w:top w:val="single" w:sz="4" w:space="0" w:color="auto"/>
              <w:bottom w:val="nil"/>
            </w:tcBorders>
            <w:hideMark/>
          </w:tcPr>
          <w:p w14:paraId="3F4698AF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hideMark/>
          </w:tcPr>
          <w:p w14:paraId="125C51B6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hideMark/>
          </w:tcPr>
          <w:p w14:paraId="7AB76850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</w:tr>
      <w:tr w:rsidR="00070CFA" w:rsidRPr="00B50C3E" w14:paraId="3100204F" w14:textId="77777777" w:rsidTr="00A21425">
        <w:trPr>
          <w:trHeight w:val="406"/>
        </w:trPr>
        <w:tc>
          <w:tcPr>
            <w:tcW w:w="2404" w:type="dxa"/>
            <w:tcBorders>
              <w:top w:val="nil"/>
            </w:tcBorders>
            <w:hideMark/>
          </w:tcPr>
          <w:p w14:paraId="024DD5C8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lastRenderedPageBreak/>
              <w:t xml:space="preserve">  MS T1 and GAS T1</w:t>
            </w:r>
          </w:p>
        </w:tc>
        <w:tc>
          <w:tcPr>
            <w:tcW w:w="2449" w:type="dxa"/>
            <w:tcBorders>
              <w:top w:val="nil"/>
            </w:tcBorders>
            <w:hideMark/>
          </w:tcPr>
          <w:p w14:paraId="7F0F111A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7 [.32, .43]</w:t>
            </w:r>
          </w:p>
        </w:tc>
        <w:tc>
          <w:tcPr>
            <w:tcW w:w="952" w:type="dxa"/>
            <w:tcBorders>
              <w:top w:val="nil"/>
            </w:tcBorders>
            <w:hideMark/>
          </w:tcPr>
          <w:p w14:paraId="000FFC2D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&lt; .001</w:t>
            </w:r>
          </w:p>
        </w:tc>
        <w:tc>
          <w:tcPr>
            <w:tcW w:w="3827" w:type="dxa"/>
            <w:tcBorders>
              <w:top w:val="nil"/>
            </w:tcBorders>
            <w:hideMark/>
          </w:tcPr>
          <w:p w14:paraId="0049F9C8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7</w:t>
            </w:r>
          </w:p>
        </w:tc>
      </w:tr>
      <w:tr w:rsidR="00070CFA" w:rsidRPr="00B50C3E" w14:paraId="25A77AA6" w14:textId="77777777" w:rsidTr="00A21425">
        <w:trPr>
          <w:trHeight w:val="406"/>
        </w:trPr>
        <w:tc>
          <w:tcPr>
            <w:tcW w:w="2404" w:type="dxa"/>
            <w:hideMark/>
          </w:tcPr>
          <w:p w14:paraId="6CE45619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  MS T2 and GAS T2</w:t>
            </w:r>
          </w:p>
        </w:tc>
        <w:tc>
          <w:tcPr>
            <w:tcW w:w="2449" w:type="dxa"/>
            <w:hideMark/>
          </w:tcPr>
          <w:p w14:paraId="0EC7FB57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9 [.30, .48]</w:t>
            </w:r>
          </w:p>
        </w:tc>
        <w:tc>
          <w:tcPr>
            <w:tcW w:w="952" w:type="dxa"/>
            <w:hideMark/>
          </w:tcPr>
          <w:p w14:paraId="2901EEA1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&lt; .001</w:t>
            </w:r>
          </w:p>
        </w:tc>
        <w:tc>
          <w:tcPr>
            <w:tcW w:w="3827" w:type="dxa"/>
            <w:hideMark/>
          </w:tcPr>
          <w:p w14:paraId="4A2C6EE7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9</w:t>
            </w:r>
          </w:p>
        </w:tc>
      </w:tr>
      <w:tr w:rsidR="00070CFA" w:rsidRPr="00B50C3E" w14:paraId="2E87FD84" w14:textId="77777777" w:rsidTr="00A21425">
        <w:trPr>
          <w:trHeight w:val="406"/>
        </w:trPr>
        <w:tc>
          <w:tcPr>
            <w:tcW w:w="2404" w:type="dxa"/>
            <w:hideMark/>
          </w:tcPr>
          <w:p w14:paraId="2518E6E8" w14:textId="64F381CA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Autoregressive paths </w:t>
            </w:r>
            <w:r w:rsidRPr="00B50C3E">
              <w:rPr>
                <w:vertAlign w:val="superscript"/>
              </w:rPr>
              <w:t>b</w:t>
            </w:r>
          </w:p>
        </w:tc>
        <w:tc>
          <w:tcPr>
            <w:tcW w:w="2449" w:type="dxa"/>
            <w:hideMark/>
          </w:tcPr>
          <w:p w14:paraId="475F1963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 </w:t>
            </w:r>
          </w:p>
        </w:tc>
        <w:tc>
          <w:tcPr>
            <w:tcW w:w="952" w:type="dxa"/>
            <w:hideMark/>
          </w:tcPr>
          <w:p w14:paraId="265DD344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 </w:t>
            </w:r>
          </w:p>
        </w:tc>
        <w:tc>
          <w:tcPr>
            <w:tcW w:w="3827" w:type="dxa"/>
            <w:hideMark/>
          </w:tcPr>
          <w:p w14:paraId="787EAB8B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 </w:t>
            </w:r>
          </w:p>
        </w:tc>
      </w:tr>
      <w:tr w:rsidR="00070CFA" w:rsidRPr="00B50C3E" w14:paraId="7872D112" w14:textId="77777777" w:rsidTr="00A21425">
        <w:trPr>
          <w:trHeight w:val="406"/>
        </w:trPr>
        <w:tc>
          <w:tcPr>
            <w:tcW w:w="2404" w:type="dxa"/>
            <w:hideMark/>
          </w:tcPr>
          <w:p w14:paraId="32157AE9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  MS T1 to MS T2</w:t>
            </w:r>
          </w:p>
        </w:tc>
        <w:tc>
          <w:tcPr>
            <w:tcW w:w="2449" w:type="dxa"/>
            <w:hideMark/>
          </w:tcPr>
          <w:p w14:paraId="7D18FAD5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9 [.30, .47]</w:t>
            </w:r>
          </w:p>
        </w:tc>
        <w:tc>
          <w:tcPr>
            <w:tcW w:w="952" w:type="dxa"/>
            <w:hideMark/>
          </w:tcPr>
          <w:p w14:paraId="425BB471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&lt; .001</w:t>
            </w:r>
          </w:p>
        </w:tc>
        <w:tc>
          <w:tcPr>
            <w:tcW w:w="3827" w:type="dxa"/>
            <w:hideMark/>
          </w:tcPr>
          <w:p w14:paraId="53261EA7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35</w:t>
            </w:r>
          </w:p>
        </w:tc>
      </w:tr>
      <w:tr w:rsidR="00070CFA" w:rsidRPr="00B50C3E" w14:paraId="7B605D5D" w14:textId="77777777" w:rsidTr="00A21425">
        <w:trPr>
          <w:trHeight w:val="406"/>
        </w:trPr>
        <w:tc>
          <w:tcPr>
            <w:tcW w:w="2404" w:type="dxa"/>
            <w:hideMark/>
          </w:tcPr>
          <w:p w14:paraId="67CB88A9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  GAS T1 to GAS T2</w:t>
            </w:r>
          </w:p>
        </w:tc>
        <w:tc>
          <w:tcPr>
            <w:tcW w:w="2449" w:type="dxa"/>
            <w:hideMark/>
          </w:tcPr>
          <w:p w14:paraId="0646B59B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64 [.56, .71]</w:t>
            </w:r>
          </w:p>
        </w:tc>
        <w:tc>
          <w:tcPr>
            <w:tcW w:w="952" w:type="dxa"/>
            <w:hideMark/>
          </w:tcPr>
          <w:p w14:paraId="61B1B899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&lt; .001</w:t>
            </w:r>
          </w:p>
        </w:tc>
        <w:tc>
          <w:tcPr>
            <w:tcW w:w="3827" w:type="dxa"/>
            <w:hideMark/>
          </w:tcPr>
          <w:p w14:paraId="7A03B5BF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53</w:t>
            </w:r>
          </w:p>
        </w:tc>
      </w:tr>
      <w:tr w:rsidR="00070CFA" w:rsidRPr="00B50C3E" w14:paraId="34455806" w14:textId="77777777" w:rsidTr="00A21425">
        <w:trPr>
          <w:trHeight w:val="406"/>
        </w:trPr>
        <w:tc>
          <w:tcPr>
            <w:tcW w:w="2404" w:type="dxa"/>
            <w:hideMark/>
          </w:tcPr>
          <w:p w14:paraId="3AEAB817" w14:textId="41F28BBD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Cross-lagged paths </w:t>
            </w:r>
            <w:r w:rsidRPr="00B50C3E">
              <w:rPr>
                <w:vertAlign w:val="superscript"/>
              </w:rPr>
              <w:t>b</w:t>
            </w:r>
          </w:p>
        </w:tc>
        <w:tc>
          <w:tcPr>
            <w:tcW w:w="2449" w:type="dxa"/>
            <w:hideMark/>
          </w:tcPr>
          <w:p w14:paraId="59A51535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  <w:tc>
          <w:tcPr>
            <w:tcW w:w="952" w:type="dxa"/>
            <w:hideMark/>
          </w:tcPr>
          <w:p w14:paraId="2D2B7DB4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  <w:tc>
          <w:tcPr>
            <w:tcW w:w="3827" w:type="dxa"/>
            <w:hideMark/>
          </w:tcPr>
          <w:p w14:paraId="788227FF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 </w:t>
            </w:r>
          </w:p>
        </w:tc>
      </w:tr>
      <w:tr w:rsidR="00070CFA" w:rsidRPr="00B50C3E" w14:paraId="403F304E" w14:textId="77777777" w:rsidTr="00A21425">
        <w:trPr>
          <w:trHeight w:val="406"/>
        </w:trPr>
        <w:tc>
          <w:tcPr>
            <w:tcW w:w="2404" w:type="dxa"/>
            <w:hideMark/>
          </w:tcPr>
          <w:p w14:paraId="634EB7B8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  MS T1 to GAS T2</w:t>
            </w:r>
          </w:p>
        </w:tc>
        <w:tc>
          <w:tcPr>
            <w:tcW w:w="2449" w:type="dxa"/>
            <w:hideMark/>
          </w:tcPr>
          <w:p w14:paraId="5DEAEA01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.025 [-.050, .10]</w:t>
            </w:r>
          </w:p>
        </w:tc>
        <w:tc>
          <w:tcPr>
            <w:tcW w:w="952" w:type="dxa"/>
            <w:hideMark/>
          </w:tcPr>
          <w:p w14:paraId="1820123D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.51</w:t>
            </w:r>
          </w:p>
        </w:tc>
        <w:tc>
          <w:tcPr>
            <w:tcW w:w="3827" w:type="dxa"/>
            <w:hideMark/>
          </w:tcPr>
          <w:p w14:paraId="21687AE4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>.021</w:t>
            </w:r>
          </w:p>
        </w:tc>
      </w:tr>
      <w:tr w:rsidR="00070CFA" w:rsidRPr="00B50C3E" w14:paraId="6258F54A" w14:textId="77777777" w:rsidTr="00A21425">
        <w:trPr>
          <w:trHeight w:val="406"/>
        </w:trPr>
        <w:tc>
          <w:tcPr>
            <w:tcW w:w="2404" w:type="dxa"/>
            <w:hideMark/>
          </w:tcPr>
          <w:p w14:paraId="532CF202" w14:textId="77777777" w:rsidR="00070CFA" w:rsidRPr="005E6E2D" w:rsidRDefault="00070CFA" w:rsidP="005E6E2D">
            <w:pPr>
              <w:spacing w:line="480" w:lineRule="auto"/>
              <w:rPr>
                <w:sz w:val="24"/>
                <w:szCs w:val="24"/>
              </w:rPr>
            </w:pPr>
            <w:r w:rsidRPr="00070CFA">
              <w:t xml:space="preserve">  GAS T1 to MS T2</w:t>
            </w:r>
          </w:p>
        </w:tc>
        <w:tc>
          <w:tcPr>
            <w:tcW w:w="2449" w:type="dxa"/>
            <w:hideMark/>
          </w:tcPr>
          <w:p w14:paraId="7E4D101D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15 [.069, .23]</w:t>
            </w:r>
          </w:p>
        </w:tc>
        <w:tc>
          <w:tcPr>
            <w:tcW w:w="952" w:type="dxa"/>
            <w:hideMark/>
          </w:tcPr>
          <w:p w14:paraId="6D701D1F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&lt; .001</w:t>
            </w:r>
          </w:p>
        </w:tc>
        <w:tc>
          <w:tcPr>
            <w:tcW w:w="3827" w:type="dxa"/>
            <w:hideMark/>
          </w:tcPr>
          <w:p w14:paraId="011A2062" w14:textId="77777777" w:rsidR="00070CFA" w:rsidRPr="005E6E2D" w:rsidRDefault="00070CFA" w:rsidP="005E6E2D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A02C9F">
              <w:rPr>
                <w:b/>
                <w:bCs/>
              </w:rPr>
              <w:t>.13</w:t>
            </w:r>
          </w:p>
        </w:tc>
      </w:tr>
    </w:tbl>
    <w:p w14:paraId="09C6FFBD" w14:textId="66BAD551" w:rsidR="00070CFA" w:rsidRPr="00B50C3E" w:rsidRDefault="00070CFA" w:rsidP="00070CFA">
      <w:pPr>
        <w:pStyle w:val="TableFigureNote"/>
        <w:rPr>
          <w:rFonts w:cs="Times New Roman"/>
        </w:rPr>
      </w:pPr>
      <w:r w:rsidRPr="00B50C3E">
        <w:rPr>
          <w:rFonts w:cs="Times New Roman"/>
          <w:i/>
          <w:iCs/>
        </w:rPr>
        <w:t xml:space="preserve">Note: </w:t>
      </w:r>
      <w:r w:rsidRPr="00B50C3E">
        <w:rPr>
          <w:rFonts w:cs="Times New Roman"/>
        </w:rPr>
        <w:t xml:space="preserve">CLPM: cross-lagged panel model; </w:t>
      </w:r>
      <w:r w:rsidRPr="00B50C3E">
        <w:rPr>
          <w:rFonts w:eastAsia="PingFang TC" w:cs="Times New Roman"/>
        </w:rPr>
        <w:t xml:space="preserve">MS: mindset regarding self-control; </w:t>
      </w:r>
      <w:r w:rsidRPr="00B50C3E">
        <w:rPr>
          <w:rFonts w:cs="Times New Roman"/>
        </w:rPr>
        <w:t>GAS: gam</w:t>
      </w:r>
      <w:r w:rsidR="00A21425">
        <w:rPr>
          <w:rFonts w:cs="Times New Roman"/>
        </w:rPr>
        <w:t>e</w:t>
      </w:r>
      <w:r w:rsidRPr="00B50C3E">
        <w:rPr>
          <w:rFonts w:cs="Times New Roman"/>
        </w:rPr>
        <w:t xml:space="preserve"> addiction scale; T1: Time 1; T2: Time 2. 9</w:t>
      </w:r>
      <w:r>
        <w:rPr>
          <w:rFonts w:cs="Times New Roman"/>
        </w:rPr>
        <w:t>5</w:t>
      </w:r>
      <w:r w:rsidRPr="00B50C3E">
        <w:rPr>
          <w:rFonts w:cs="Times New Roman"/>
        </w:rPr>
        <w:t xml:space="preserve">% Confidence Intervals are given in brackets in the Covariance/Coefficient column. Bold values represent significance at </w:t>
      </w:r>
      <w:r w:rsidR="00F3515B">
        <w:rPr>
          <w:i/>
          <w:iCs/>
        </w:rPr>
        <w:t>P</w:t>
      </w:r>
      <w:r w:rsidRPr="00B50C3E">
        <w:rPr>
          <w:rFonts w:cs="Times New Roman"/>
        </w:rPr>
        <w:t xml:space="preserve"> &lt; .05.</w:t>
      </w:r>
    </w:p>
    <w:p w14:paraId="324DAB29" w14:textId="77777777" w:rsidR="00070CFA" w:rsidRPr="00B50C3E" w:rsidRDefault="00070CFA" w:rsidP="00070CFA">
      <w:pPr>
        <w:pStyle w:val="TableFigureNote"/>
        <w:rPr>
          <w:rFonts w:cs="Times New Roman"/>
        </w:rPr>
      </w:pPr>
      <w:proofErr w:type="spellStart"/>
      <w:r w:rsidRPr="00B50C3E">
        <w:rPr>
          <w:rFonts w:cs="Times New Roman"/>
          <w:vertAlign w:val="superscript"/>
        </w:rPr>
        <w:t>a</w:t>
      </w:r>
      <w:proofErr w:type="spellEnd"/>
      <w:r w:rsidRPr="00B50C3E">
        <w:rPr>
          <w:rFonts w:cs="Times New Roman"/>
        </w:rPr>
        <w:t xml:space="preserve"> </w:t>
      </w:r>
      <w:proofErr w:type="gramStart"/>
      <w:r w:rsidRPr="00B50C3E">
        <w:rPr>
          <w:rFonts w:cs="Times New Roman"/>
        </w:rPr>
        <w:t>The</w:t>
      </w:r>
      <w:proofErr w:type="gramEnd"/>
      <w:r w:rsidRPr="00B50C3E">
        <w:rPr>
          <w:rFonts w:cs="Times New Roman"/>
        </w:rPr>
        <w:t xml:space="preserve"> values represent the covariance/correlation coefficients.</w:t>
      </w:r>
    </w:p>
    <w:p w14:paraId="68AC11E5" w14:textId="77777777" w:rsidR="00070CFA" w:rsidRPr="00B50C3E" w:rsidRDefault="00070CFA" w:rsidP="00070CFA">
      <w:pPr>
        <w:tabs>
          <w:tab w:val="left" w:pos="7170"/>
        </w:tabs>
      </w:pPr>
      <w:r w:rsidRPr="00B50C3E">
        <w:rPr>
          <w:vertAlign w:val="superscript"/>
        </w:rPr>
        <w:t>b</w:t>
      </w:r>
      <w:r w:rsidRPr="00B50C3E">
        <w:t xml:space="preserve"> The values represent the regression coefficients/standardized regression coefficients</w:t>
      </w:r>
      <w:r>
        <w:t>.</w:t>
      </w:r>
      <w:r w:rsidRPr="00B50C3E">
        <w:tab/>
      </w:r>
    </w:p>
    <w:p w14:paraId="094F4A80" w14:textId="42DB7CA0" w:rsidR="00070CFA" w:rsidRDefault="00070CFA" w:rsidP="00503D6E">
      <w:pPr>
        <w:spacing w:line="480" w:lineRule="auto"/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3</w:t>
      </w:r>
      <w:r w:rsidR="00503D6E">
        <w:rPr>
          <w:b/>
          <w:bCs/>
        </w:rPr>
        <w:t xml:space="preserve">. </w:t>
      </w:r>
      <w:r w:rsidRPr="00B50C3E">
        <w:t xml:space="preserve">Summary of the CLPM </w:t>
      </w:r>
      <w:r>
        <w:t>r</w:t>
      </w:r>
      <w:r w:rsidRPr="00B50C3E">
        <w:t xml:space="preserve">esults </w:t>
      </w:r>
      <w:r>
        <w:t>between self-control mindsets and gaming disorder a</w:t>
      </w:r>
      <w:r w:rsidRPr="00B50C3E">
        <w:t xml:space="preserve">mong </w:t>
      </w:r>
      <w:r>
        <w:t>g</w:t>
      </w:r>
      <w:r w:rsidRPr="00B50C3E">
        <w:t>irls</w:t>
      </w:r>
      <w:r w:rsidR="00A36277">
        <w:t>.</w:t>
      </w:r>
    </w:p>
    <w:tbl>
      <w:tblPr>
        <w:tblStyle w:val="TableGrid1"/>
        <w:tblW w:w="963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451"/>
        <w:gridCol w:w="952"/>
        <w:gridCol w:w="3827"/>
      </w:tblGrid>
      <w:tr w:rsidR="00070CFA" w:rsidRPr="00070CFA" w14:paraId="29DE29D3" w14:textId="77777777" w:rsidTr="00503D6E">
        <w:trPr>
          <w:trHeight w:val="578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4567F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 G</w:t>
            </w:r>
            <w:proofErr w:type="spellStart"/>
            <w:r w:rsidRPr="00070CFA">
              <w:rPr>
                <w:rFonts w:eastAsiaTheme="minorEastAsia"/>
                <w:kern w:val="24"/>
                <w:lang w:val="en-US"/>
              </w:rPr>
              <w:t>irls</w:t>
            </w:r>
            <w:proofErr w:type="spellEnd"/>
            <w:r w:rsidRPr="00070CFA">
              <w:rPr>
                <w:rFonts w:eastAsiaTheme="minorEastAsia"/>
                <w:kern w:val="24"/>
              </w:rPr>
              <w:t xml:space="preserve"> </w:t>
            </w:r>
            <w:r w:rsidRPr="00070CFA">
              <w:rPr>
                <w:rFonts w:eastAsiaTheme="minorEastAsia"/>
                <w:kern w:val="24"/>
                <w:lang w:val="en-US"/>
              </w:rPr>
              <w:t>(</w:t>
            </w:r>
            <w:r w:rsidRPr="005E6E2D">
              <w:rPr>
                <w:rFonts w:eastAsiaTheme="minorEastAsia"/>
                <w:i/>
                <w:iCs/>
                <w:kern w:val="24"/>
                <w:lang w:val="en-US"/>
              </w:rPr>
              <w:t>N</w:t>
            </w:r>
            <w:r w:rsidRPr="00070CFA">
              <w:rPr>
                <w:rFonts w:eastAsiaTheme="minorEastAsia"/>
                <w:kern w:val="24"/>
              </w:rPr>
              <w:t> = </w:t>
            </w:r>
            <w:r w:rsidRPr="00070CFA">
              <w:rPr>
                <w:rFonts w:eastAsiaTheme="minorEastAsia"/>
                <w:kern w:val="24"/>
                <w:lang w:val="en-US"/>
              </w:rPr>
              <w:t>1725)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71389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Covariance/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560F5" w14:textId="0A59DF91" w:rsidR="00070CFA" w:rsidRPr="00070CFA" w:rsidRDefault="00F3515B" w:rsidP="00070CFA">
            <w:pPr>
              <w:spacing w:line="480" w:lineRule="auto"/>
              <w:rPr>
                <w:rFonts w:eastAsiaTheme="minorEastAsia"/>
                <w:i/>
                <w:iCs/>
                <w:kern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E59050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Correlation/Standardized coefficient</w:t>
            </w:r>
          </w:p>
        </w:tc>
      </w:tr>
      <w:tr w:rsidR="00070CFA" w:rsidRPr="00070CFA" w14:paraId="642DCE36" w14:textId="77777777" w:rsidTr="00503D6E">
        <w:trPr>
          <w:trHeight w:val="441"/>
        </w:trPr>
        <w:tc>
          <w:tcPr>
            <w:tcW w:w="2403" w:type="dxa"/>
            <w:tcBorders>
              <w:top w:val="single" w:sz="4" w:space="0" w:color="auto"/>
            </w:tcBorders>
            <w:hideMark/>
          </w:tcPr>
          <w:p w14:paraId="4AF7588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 xml:space="preserve">Concurrent paths </w:t>
            </w:r>
            <w:r w:rsidRPr="00070CFA">
              <w:rPr>
                <w:rFonts w:eastAsiaTheme="minorEastAsia"/>
                <w:kern w:val="24"/>
                <w:vertAlign w:val="superscript"/>
              </w:rPr>
              <w:t xml:space="preserve">a 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hideMark/>
          </w:tcPr>
          <w:p w14:paraId="0E0CC4F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</w:tcBorders>
            <w:hideMark/>
          </w:tcPr>
          <w:p w14:paraId="1AEDAE06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2B39D1AE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> </w:t>
            </w:r>
          </w:p>
        </w:tc>
      </w:tr>
      <w:tr w:rsidR="00070CFA" w:rsidRPr="00070CFA" w14:paraId="1AA913D3" w14:textId="77777777" w:rsidTr="00503D6E">
        <w:trPr>
          <w:trHeight w:val="406"/>
        </w:trPr>
        <w:tc>
          <w:tcPr>
            <w:tcW w:w="2403" w:type="dxa"/>
            <w:hideMark/>
          </w:tcPr>
          <w:p w14:paraId="4C4CCAD4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  <w:lang w:val="en-US"/>
              </w:rPr>
              <w:t xml:space="preserve">  M</w:t>
            </w:r>
            <w:r w:rsidRPr="00070CFA">
              <w:rPr>
                <w:rFonts w:eastAsiaTheme="minorEastAsia"/>
                <w:kern w:val="24"/>
              </w:rPr>
              <w:t>S T1 and GAS T1</w:t>
            </w:r>
          </w:p>
        </w:tc>
        <w:tc>
          <w:tcPr>
            <w:tcW w:w="2451" w:type="dxa"/>
            <w:hideMark/>
          </w:tcPr>
          <w:p w14:paraId="390DFF5B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.38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33</w:t>
            </w:r>
            <w:r w:rsidRPr="00070CFA">
              <w:rPr>
                <w:rFonts w:eastAsiaTheme="minorEastAsia"/>
                <w:b/>
                <w:bCs/>
                <w:kern w:val="24"/>
              </w:rPr>
              <w:t>, .4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3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690A25D1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&lt; .001</w:t>
            </w:r>
          </w:p>
        </w:tc>
        <w:tc>
          <w:tcPr>
            <w:tcW w:w="3827" w:type="dxa"/>
            <w:hideMark/>
          </w:tcPr>
          <w:p w14:paraId="4559A203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3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8</w:t>
            </w:r>
          </w:p>
        </w:tc>
      </w:tr>
      <w:tr w:rsidR="00070CFA" w:rsidRPr="00070CFA" w14:paraId="0A760226" w14:textId="77777777" w:rsidTr="00503D6E">
        <w:trPr>
          <w:trHeight w:val="406"/>
        </w:trPr>
        <w:tc>
          <w:tcPr>
            <w:tcW w:w="2403" w:type="dxa"/>
            <w:hideMark/>
          </w:tcPr>
          <w:p w14:paraId="636A4B1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  <w:lang w:val="en-US"/>
              </w:rPr>
              <w:t xml:space="preserve">  M</w:t>
            </w:r>
            <w:r w:rsidRPr="00070CFA">
              <w:rPr>
                <w:rFonts w:eastAsiaTheme="minorEastAsia"/>
                <w:kern w:val="24"/>
              </w:rPr>
              <w:t>S T2 and GAS T2</w:t>
            </w:r>
          </w:p>
        </w:tc>
        <w:tc>
          <w:tcPr>
            <w:tcW w:w="2451" w:type="dxa"/>
            <w:hideMark/>
          </w:tcPr>
          <w:p w14:paraId="7FD0599E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37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28</w:t>
            </w:r>
            <w:r w:rsidRPr="00070CFA">
              <w:rPr>
                <w:rFonts w:eastAsiaTheme="minorEastAsia"/>
                <w:b/>
                <w:bCs/>
                <w:kern w:val="24"/>
              </w:rPr>
              <w:t>, 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46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770B0A8A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&lt; .001</w:t>
            </w:r>
          </w:p>
        </w:tc>
        <w:tc>
          <w:tcPr>
            <w:tcW w:w="3827" w:type="dxa"/>
            <w:hideMark/>
          </w:tcPr>
          <w:p w14:paraId="7DA051FB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37</w:t>
            </w:r>
          </w:p>
        </w:tc>
      </w:tr>
      <w:tr w:rsidR="00070CFA" w:rsidRPr="00070CFA" w14:paraId="59413E43" w14:textId="77777777" w:rsidTr="00503D6E">
        <w:trPr>
          <w:trHeight w:val="406"/>
        </w:trPr>
        <w:tc>
          <w:tcPr>
            <w:tcW w:w="2403" w:type="dxa"/>
            <w:hideMark/>
          </w:tcPr>
          <w:p w14:paraId="6C3D17EF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 xml:space="preserve">Autoregressive paths </w:t>
            </w:r>
            <w:r w:rsidRPr="00070CFA">
              <w:rPr>
                <w:rFonts w:eastAsiaTheme="minorEastAsia"/>
                <w:kern w:val="24"/>
                <w:vertAlign w:val="superscript"/>
              </w:rPr>
              <w:t>b</w:t>
            </w:r>
          </w:p>
        </w:tc>
        <w:tc>
          <w:tcPr>
            <w:tcW w:w="2451" w:type="dxa"/>
            <w:hideMark/>
          </w:tcPr>
          <w:p w14:paraId="7ECC2B80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  <w:tc>
          <w:tcPr>
            <w:tcW w:w="952" w:type="dxa"/>
            <w:hideMark/>
          </w:tcPr>
          <w:p w14:paraId="79ADBB1E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  <w:tc>
          <w:tcPr>
            <w:tcW w:w="3827" w:type="dxa"/>
            <w:hideMark/>
          </w:tcPr>
          <w:p w14:paraId="18F06437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</w:tr>
      <w:tr w:rsidR="00070CFA" w:rsidRPr="00070CFA" w14:paraId="31F8174E" w14:textId="77777777" w:rsidTr="00503D6E">
        <w:trPr>
          <w:trHeight w:val="406"/>
        </w:trPr>
        <w:tc>
          <w:tcPr>
            <w:tcW w:w="2403" w:type="dxa"/>
            <w:hideMark/>
          </w:tcPr>
          <w:p w14:paraId="36FE7798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  <w:lang w:val="en-US"/>
              </w:rPr>
              <w:t xml:space="preserve">  M</w:t>
            </w:r>
            <w:r w:rsidRPr="00070CFA">
              <w:rPr>
                <w:rFonts w:eastAsiaTheme="minorEastAsia"/>
                <w:kern w:val="24"/>
              </w:rPr>
              <w:t xml:space="preserve">S T1 to </w:t>
            </w:r>
            <w:r w:rsidRPr="00070CFA">
              <w:rPr>
                <w:rFonts w:eastAsiaTheme="minorEastAsia"/>
                <w:kern w:val="24"/>
                <w:lang w:val="en-US"/>
              </w:rPr>
              <w:t>M</w:t>
            </w:r>
            <w:r w:rsidRPr="00070CFA">
              <w:rPr>
                <w:rFonts w:eastAsiaTheme="minorEastAsia"/>
                <w:kern w:val="24"/>
              </w:rPr>
              <w:t>S T2</w:t>
            </w:r>
          </w:p>
        </w:tc>
        <w:tc>
          <w:tcPr>
            <w:tcW w:w="2451" w:type="dxa"/>
            <w:hideMark/>
          </w:tcPr>
          <w:p w14:paraId="5B3EC13B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51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44</w:t>
            </w:r>
            <w:r w:rsidRPr="00070CFA">
              <w:rPr>
                <w:rFonts w:eastAsiaTheme="minorEastAsia"/>
                <w:b/>
                <w:bCs/>
                <w:kern w:val="24"/>
              </w:rPr>
              <w:t>, 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58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1187EB6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&lt; .001</w:t>
            </w:r>
          </w:p>
        </w:tc>
        <w:tc>
          <w:tcPr>
            <w:tcW w:w="3827" w:type="dxa"/>
            <w:hideMark/>
          </w:tcPr>
          <w:p w14:paraId="265F52C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45</w:t>
            </w:r>
          </w:p>
        </w:tc>
      </w:tr>
      <w:tr w:rsidR="00070CFA" w:rsidRPr="00070CFA" w14:paraId="1A8D763D" w14:textId="77777777" w:rsidTr="00503D6E">
        <w:trPr>
          <w:trHeight w:val="406"/>
        </w:trPr>
        <w:tc>
          <w:tcPr>
            <w:tcW w:w="2403" w:type="dxa"/>
            <w:hideMark/>
          </w:tcPr>
          <w:p w14:paraId="15A2D1D9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 xml:space="preserve">  GAS T1 to GAS T2</w:t>
            </w:r>
          </w:p>
        </w:tc>
        <w:tc>
          <w:tcPr>
            <w:tcW w:w="2451" w:type="dxa"/>
            <w:hideMark/>
          </w:tcPr>
          <w:p w14:paraId="22592263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58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.52</w:t>
            </w:r>
            <w:r w:rsidRPr="00070CFA">
              <w:rPr>
                <w:rFonts w:eastAsiaTheme="minorEastAsia"/>
                <w:b/>
                <w:bCs/>
                <w:kern w:val="24"/>
              </w:rPr>
              <w:t>, .6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5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5088FE6A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&lt; .001</w:t>
            </w:r>
          </w:p>
        </w:tc>
        <w:tc>
          <w:tcPr>
            <w:tcW w:w="3827" w:type="dxa"/>
            <w:hideMark/>
          </w:tcPr>
          <w:p w14:paraId="3295092B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49</w:t>
            </w:r>
          </w:p>
        </w:tc>
      </w:tr>
      <w:tr w:rsidR="00070CFA" w:rsidRPr="00070CFA" w14:paraId="12E5E0FF" w14:textId="77777777" w:rsidTr="00503D6E">
        <w:trPr>
          <w:trHeight w:val="406"/>
        </w:trPr>
        <w:tc>
          <w:tcPr>
            <w:tcW w:w="2403" w:type="dxa"/>
            <w:hideMark/>
          </w:tcPr>
          <w:p w14:paraId="3FFDBDCE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 xml:space="preserve">Cross-lagged paths </w:t>
            </w:r>
            <w:r w:rsidRPr="00070CFA">
              <w:rPr>
                <w:rFonts w:eastAsiaTheme="minorEastAsia"/>
                <w:kern w:val="24"/>
                <w:vertAlign w:val="superscript"/>
              </w:rPr>
              <w:t>b</w:t>
            </w:r>
          </w:p>
        </w:tc>
        <w:tc>
          <w:tcPr>
            <w:tcW w:w="2451" w:type="dxa"/>
            <w:hideMark/>
          </w:tcPr>
          <w:p w14:paraId="046751CB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  <w:tc>
          <w:tcPr>
            <w:tcW w:w="952" w:type="dxa"/>
            <w:hideMark/>
          </w:tcPr>
          <w:p w14:paraId="0AB996F1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  <w:tc>
          <w:tcPr>
            <w:tcW w:w="3827" w:type="dxa"/>
            <w:hideMark/>
          </w:tcPr>
          <w:p w14:paraId="0CE045E4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 </w:t>
            </w:r>
          </w:p>
        </w:tc>
      </w:tr>
      <w:tr w:rsidR="00070CFA" w:rsidRPr="00070CFA" w14:paraId="28AFDD16" w14:textId="77777777" w:rsidTr="00503D6E">
        <w:trPr>
          <w:trHeight w:val="406"/>
        </w:trPr>
        <w:tc>
          <w:tcPr>
            <w:tcW w:w="2403" w:type="dxa"/>
            <w:hideMark/>
          </w:tcPr>
          <w:p w14:paraId="17F54DB6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  <w:lang w:val="en-US"/>
              </w:rPr>
              <w:t xml:space="preserve">  M</w:t>
            </w:r>
            <w:r w:rsidRPr="00070CFA">
              <w:rPr>
                <w:rFonts w:eastAsiaTheme="minorEastAsia"/>
                <w:kern w:val="24"/>
              </w:rPr>
              <w:t>S T1 to GAS T2</w:t>
            </w:r>
          </w:p>
        </w:tc>
        <w:tc>
          <w:tcPr>
            <w:tcW w:w="2451" w:type="dxa"/>
            <w:hideMark/>
          </w:tcPr>
          <w:p w14:paraId="38B30600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12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053</w:t>
            </w:r>
            <w:r w:rsidRPr="00070CFA">
              <w:rPr>
                <w:rFonts w:eastAsiaTheme="minorEastAsia"/>
                <w:b/>
                <w:bCs/>
                <w:kern w:val="24"/>
              </w:rPr>
              <w:t>, 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19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46FA0165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001</w:t>
            </w:r>
          </w:p>
        </w:tc>
        <w:tc>
          <w:tcPr>
            <w:tcW w:w="3827" w:type="dxa"/>
            <w:hideMark/>
          </w:tcPr>
          <w:p w14:paraId="00145FE7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10</w:t>
            </w:r>
          </w:p>
        </w:tc>
      </w:tr>
      <w:tr w:rsidR="00070CFA" w:rsidRPr="00070CFA" w14:paraId="3EA46252" w14:textId="77777777" w:rsidTr="00503D6E">
        <w:trPr>
          <w:trHeight w:val="406"/>
        </w:trPr>
        <w:tc>
          <w:tcPr>
            <w:tcW w:w="2403" w:type="dxa"/>
            <w:hideMark/>
          </w:tcPr>
          <w:p w14:paraId="7DC1695C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kern w:val="24"/>
              </w:rPr>
            </w:pPr>
            <w:r w:rsidRPr="00070CFA">
              <w:rPr>
                <w:rFonts w:eastAsiaTheme="minorEastAsia"/>
                <w:kern w:val="24"/>
              </w:rPr>
              <w:t xml:space="preserve">  GAS T1 to </w:t>
            </w:r>
            <w:r w:rsidRPr="00070CFA">
              <w:rPr>
                <w:rFonts w:eastAsiaTheme="minorEastAsia"/>
                <w:kern w:val="24"/>
                <w:lang w:val="en-US"/>
              </w:rPr>
              <w:t>M</w:t>
            </w:r>
            <w:r w:rsidRPr="00070CFA">
              <w:rPr>
                <w:rFonts w:eastAsiaTheme="minorEastAsia"/>
                <w:kern w:val="24"/>
              </w:rPr>
              <w:t>S T2</w:t>
            </w:r>
          </w:p>
        </w:tc>
        <w:tc>
          <w:tcPr>
            <w:tcW w:w="2451" w:type="dxa"/>
            <w:hideMark/>
          </w:tcPr>
          <w:p w14:paraId="7FF3EA20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0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98</w:t>
            </w:r>
            <w:r w:rsidRPr="00070CFA">
              <w:rPr>
                <w:rFonts w:eastAsiaTheme="minorEastAsia"/>
                <w:b/>
                <w:bCs/>
                <w:kern w:val="24"/>
              </w:rPr>
              <w:t xml:space="preserve"> [.03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1</w:t>
            </w:r>
            <w:r w:rsidRPr="00070CFA">
              <w:rPr>
                <w:rFonts w:eastAsiaTheme="minorEastAsia"/>
                <w:b/>
                <w:bCs/>
                <w:kern w:val="24"/>
              </w:rPr>
              <w:t>, 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17</w:t>
            </w:r>
            <w:r w:rsidRPr="00070CFA">
              <w:rPr>
                <w:rFonts w:eastAsiaTheme="minorEastAsia"/>
                <w:b/>
                <w:bCs/>
                <w:kern w:val="24"/>
              </w:rPr>
              <w:t>]</w:t>
            </w:r>
          </w:p>
        </w:tc>
        <w:tc>
          <w:tcPr>
            <w:tcW w:w="952" w:type="dxa"/>
            <w:hideMark/>
          </w:tcPr>
          <w:p w14:paraId="4B69C9A2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004</w:t>
            </w:r>
          </w:p>
        </w:tc>
        <w:tc>
          <w:tcPr>
            <w:tcW w:w="3827" w:type="dxa"/>
            <w:hideMark/>
          </w:tcPr>
          <w:p w14:paraId="34691701" w14:textId="77777777" w:rsidR="00070CFA" w:rsidRPr="00070CFA" w:rsidRDefault="00070CFA" w:rsidP="00070CFA">
            <w:pPr>
              <w:spacing w:line="480" w:lineRule="auto"/>
              <w:rPr>
                <w:rFonts w:eastAsiaTheme="minorEastAsia"/>
                <w:b/>
                <w:bCs/>
                <w:kern w:val="24"/>
              </w:rPr>
            </w:pPr>
            <w:r w:rsidRPr="00070CFA">
              <w:rPr>
                <w:rFonts w:eastAsiaTheme="minorEastAsia"/>
                <w:b/>
                <w:bCs/>
                <w:kern w:val="24"/>
              </w:rPr>
              <w:t>.0</w:t>
            </w:r>
            <w:r w:rsidRPr="00070CFA">
              <w:rPr>
                <w:rFonts w:eastAsiaTheme="minorEastAsia"/>
                <w:b/>
                <w:bCs/>
                <w:kern w:val="24"/>
                <w:lang w:val="en-US"/>
              </w:rPr>
              <w:t>86</w:t>
            </w:r>
          </w:p>
        </w:tc>
      </w:tr>
    </w:tbl>
    <w:p w14:paraId="29D7079B" w14:textId="2B12AED3" w:rsidR="00070CFA" w:rsidRPr="00B50C3E" w:rsidRDefault="00070CFA" w:rsidP="00070CFA">
      <w:pPr>
        <w:pStyle w:val="TableFigureNote"/>
        <w:rPr>
          <w:rFonts w:cs="Times New Roman"/>
        </w:rPr>
      </w:pPr>
      <w:r w:rsidRPr="00B50C3E">
        <w:rPr>
          <w:rFonts w:cs="Times New Roman"/>
          <w:i/>
          <w:iCs/>
        </w:rPr>
        <w:t>Note:</w:t>
      </w:r>
      <w:r w:rsidRPr="00B50C3E">
        <w:rPr>
          <w:rFonts w:cs="Times New Roman"/>
        </w:rPr>
        <w:t xml:space="preserve"> CLPM: cross-lagged panel model; </w:t>
      </w:r>
      <w:r w:rsidRPr="00B50C3E">
        <w:rPr>
          <w:rFonts w:eastAsia="PingFang TC" w:cs="Times New Roman"/>
        </w:rPr>
        <w:t xml:space="preserve">MS: mindset regarding self-control; </w:t>
      </w:r>
      <w:r w:rsidRPr="00B50C3E">
        <w:rPr>
          <w:rFonts w:cs="Times New Roman"/>
        </w:rPr>
        <w:t>GAS: gam</w:t>
      </w:r>
      <w:r w:rsidR="00A21425">
        <w:rPr>
          <w:rFonts w:cs="Times New Roman"/>
        </w:rPr>
        <w:t>e</w:t>
      </w:r>
      <w:r w:rsidRPr="00B50C3E">
        <w:rPr>
          <w:rFonts w:cs="Times New Roman"/>
        </w:rPr>
        <w:t xml:space="preserve"> addiction scale; T1: Time 1; T2: Time 2. 9</w:t>
      </w:r>
      <w:r>
        <w:rPr>
          <w:rFonts w:cs="Times New Roman"/>
        </w:rPr>
        <w:t>5</w:t>
      </w:r>
      <w:r w:rsidRPr="00B50C3E">
        <w:rPr>
          <w:rFonts w:cs="Times New Roman"/>
        </w:rPr>
        <w:t xml:space="preserve">% Confidence Intervals are given in brackets in the Covariance/Coefficient column. Bold values represent significance at </w:t>
      </w:r>
      <w:r w:rsidR="00F3515B">
        <w:rPr>
          <w:i/>
          <w:iCs/>
        </w:rPr>
        <w:t>P</w:t>
      </w:r>
      <w:r w:rsidRPr="00B50C3E">
        <w:rPr>
          <w:rFonts w:cs="Times New Roman"/>
        </w:rPr>
        <w:t xml:space="preserve"> &lt; .05.</w:t>
      </w:r>
    </w:p>
    <w:p w14:paraId="394B823A" w14:textId="77777777" w:rsidR="00070CFA" w:rsidRPr="00B50C3E" w:rsidRDefault="00070CFA" w:rsidP="00070CFA">
      <w:pPr>
        <w:pStyle w:val="TableFigureNote"/>
        <w:rPr>
          <w:rFonts w:cs="Times New Roman"/>
        </w:rPr>
      </w:pPr>
      <w:proofErr w:type="spellStart"/>
      <w:r w:rsidRPr="00B50C3E">
        <w:rPr>
          <w:rFonts w:cs="Times New Roman"/>
          <w:vertAlign w:val="superscript"/>
        </w:rPr>
        <w:t>a</w:t>
      </w:r>
      <w:proofErr w:type="spellEnd"/>
      <w:r w:rsidRPr="00B50C3E">
        <w:rPr>
          <w:rFonts w:cs="Times New Roman"/>
        </w:rPr>
        <w:t xml:space="preserve"> </w:t>
      </w:r>
      <w:proofErr w:type="gramStart"/>
      <w:r w:rsidRPr="00B50C3E">
        <w:rPr>
          <w:rFonts w:cs="Times New Roman"/>
        </w:rPr>
        <w:t>The</w:t>
      </w:r>
      <w:proofErr w:type="gramEnd"/>
      <w:r w:rsidRPr="00B50C3E">
        <w:rPr>
          <w:rFonts w:cs="Times New Roman"/>
        </w:rPr>
        <w:t xml:space="preserve"> values represent the covariance/correlation coefficients.</w:t>
      </w:r>
    </w:p>
    <w:p w14:paraId="6E373AE6" w14:textId="0FDAAD20" w:rsidR="00070CFA" w:rsidRDefault="00070CFA" w:rsidP="005E6E2D">
      <w:pPr>
        <w:pStyle w:val="TableFigureNote"/>
        <w:rPr>
          <w:rFonts w:cs="Times New Roman"/>
        </w:rPr>
      </w:pPr>
      <w:r w:rsidRPr="00B50C3E">
        <w:rPr>
          <w:rFonts w:cs="Times New Roman"/>
          <w:vertAlign w:val="superscript"/>
        </w:rPr>
        <w:lastRenderedPageBreak/>
        <w:t>b</w:t>
      </w:r>
      <w:r w:rsidRPr="00B50C3E">
        <w:rPr>
          <w:rFonts w:cs="Times New Roman"/>
        </w:rPr>
        <w:t xml:space="preserve"> </w:t>
      </w:r>
      <w:proofErr w:type="gramStart"/>
      <w:r w:rsidRPr="00B50C3E">
        <w:rPr>
          <w:rFonts w:cs="Times New Roman"/>
        </w:rPr>
        <w:t>The</w:t>
      </w:r>
      <w:proofErr w:type="gramEnd"/>
      <w:r w:rsidRPr="00B50C3E">
        <w:rPr>
          <w:rFonts w:cs="Times New Roman"/>
        </w:rPr>
        <w:t xml:space="preserve"> values represent the regression coefficients/standardized regression coefficients.</w:t>
      </w:r>
    </w:p>
    <w:p w14:paraId="66A05F49" w14:textId="7948ECD9" w:rsidR="005A65A0" w:rsidRPr="00503D6E" w:rsidRDefault="005A65A0" w:rsidP="006E1B98">
      <w:pPr>
        <w:spacing w:line="480" w:lineRule="auto"/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4</w:t>
      </w:r>
      <w:r w:rsidR="00503D6E">
        <w:t xml:space="preserve">. </w:t>
      </w:r>
      <w:r w:rsidRPr="00503D6E">
        <w:t xml:space="preserve">Summary of the CLPM results between </w:t>
      </w:r>
      <w:r w:rsidR="00C7414C" w:rsidRPr="00503D6E">
        <w:t>self-control mindset</w:t>
      </w:r>
      <w:r w:rsidR="00070CFA" w:rsidRPr="00503D6E">
        <w:t>s</w:t>
      </w:r>
      <w:r w:rsidRPr="00503D6E">
        <w:t xml:space="preserve"> and gaming time among </w:t>
      </w:r>
      <w:r w:rsidR="0055452D" w:rsidRPr="00503D6E">
        <w:t>boys</w:t>
      </w:r>
      <w:r w:rsidR="00A36277">
        <w:t>.</w:t>
      </w:r>
    </w:p>
    <w:tbl>
      <w:tblPr>
        <w:tblStyle w:val="TableGrid"/>
        <w:tblW w:w="9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455"/>
        <w:gridCol w:w="952"/>
        <w:gridCol w:w="3827"/>
      </w:tblGrid>
      <w:tr w:rsidR="005A65A0" w:rsidRPr="00E74D9E" w14:paraId="254BB8E6" w14:textId="77777777" w:rsidTr="00503D6E">
        <w:trPr>
          <w:trHeight w:val="578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F763BF" w14:textId="218D02C8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  <w:r w:rsidR="00BF3105" w:rsidRPr="00E74D9E">
              <w:rPr>
                <w:sz w:val="24"/>
                <w:szCs w:val="24"/>
              </w:rPr>
              <w:t>B</w:t>
            </w:r>
            <w:r w:rsidRPr="00E74D9E">
              <w:rPr>
                <w:sz w:val="24"/>
                <w:szCs w:val="24"/>
              </w:rPr>
              <w:t>oys (</w:t>
            </w:r>
            <w:r w:rsidRPr="005E6E2D">
              <w:rPr>
                <w:i/>
                <w:iCs/>
              </w:rPr>
              <w:t>N</w:t>
            </w:r>
            <w:r w:rsidRPr="00E74D9E">
              <w:rPr>
                <w:sz w:val="24"/>
                <w:szCs w:val="24"/>
              </w:rPr>
              <w:t xml:space="preserve"> = </w:t>
            </w:r>
            <w:r w:rsidR="00A42254" w:rsidRPr="00E74D9E">
              <w:rPr>
                <w:sz w:val="24"/>
                <w:szCs w:val="24"/>
              </w:rPr>
              <w:t>15</w:t>
            </w:r>
            <w:r w:rsidR="003147FC">
              <w:rPr>
                <w:sz w:val="24"/>
                <w:szCs w:val="24"/>
              </w:rPr>
              <w:t>39</w:t>
            </w:r>
            <w:r w:rsidRPr="00E74D9E">
              <w:rPr>
                <w:sz w:val="24"/>
                <w:szCs w:val="24"/>
              </w:rPr>
              <w:t>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A5D1E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variance/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333B9" w14:textId="16429B8F" w:rsidR="005A65A0" w:rsidRPr="00E74D9E" w:rsidRDefault="00F3515B" w:rsidP="006E1B98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4025E" w14:textId="26EA220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rrelation/Standardized coefficient</w:t>
            </w:r>
          </w:p>
        </w:tc>
      </w:tr>
      <w:tr w:rsidR="005A65A0" w:rsidRPr="00E74D9E" w14:paraId="03B5027C" w14:textId="77777777" w:rsidTr="00503D6E">
        <w:trPr>
          <w:trHeight w:val="441"/>
        </w:trPr>
        <w:tc>
          <w:tcPr>
            <w:tcW w:w="2402" w:type="dxa"/>
            <w:tcBorders>
              <w:top w:val="single" w:sz="4" w:space="0" w:color="auto"/>
            </w:tcBorders>
            <w:hideMark/>
          </w:tcPr>
          <w:p w14:paraId="650126D8" w14:textId="259965A0" w:rsidR="005A65A0" w:rsidRPr="00E74D9E" w:rsidRDefault="00C7414C" w:rsidP="006E1B98">
            <w:pPr>
              <w:spacing w:line="480" w:lineRule="auto"/>
              <w:rPr>
                <w:sz w:val="24"/>
                <w:szCs w:val="24"/>
              </w:rPr>
            </w:pPr>
            <w:bookmarkStart w:id="0" w:name="OLE_LINK1"/>
            <w:bookmarkStart w:id="1" w:name="OLE_LINK2"/>
            <w:r w:rsidRPr="00E74D9E">
              <w:rPr>
                <w:sz w:val="24"/>
                <w:szCs w:val="24"/>
              </w:rPr>
              <w:t xml:space="preserve">Concurrent paths </w:t>
            </w:r>
            <w:bookmarkEnd w:id="0"/>
            <w:bookmarkEnd w:id="1"/>
            <w:r w:rsidR="005A65A0" w:rsidRPr="00E74D9E">
              <w:rPr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hideMark/>
          </w:tcPr>
          <w:p w14:paraId="783C1DC2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</w:tcBorders>
            <w:hideMark/>
          </w:tcPr>
          <w:p w14:paraId="354E8DE5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21A64BC1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5A65A0" w:rsidRPr="00E74D9E" w14:paraId="383E1B22" w14:textId="77777777" w:rsidTr="00503D6E">
        <w:trPr>
          <w:trHeight w:val="406"/>
        </w:trPr>
        <w:tc>
          <w:tcPr>
            <w:tcW w:w="2402" w:type="dxa"/>
            <w:hideMark/>
          </w:tcPr>
          <w:p w14:paraId="522CFA94" w14:textId="0B5EC7DB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</w:t>
            </w:r>
            <w:r w:rsidR="0055452D" w:rsidRPr="00E74D9E">
              <w:rPr>
                <w:sz w:val="24"/>
                <w:szCs w:val="24"/>
              </w:rPr>
              <w:t>1</w:t>
            </w:r>
            <w:r w:rsidRPr="00E74D9E">
              <w:rPr>
                <w:sz w:val="24"/>
                <w:szCs w:val="24"/>
              </w:rPr>
              <w:t xml:space="preserve"> and </w:t>
            </w:r>
            <w:r w:rsidR="00614083" w:rsidRPr="00E74D9E">
              <w:rPr>
                <w:sz w:val="24"/>
                <w:szCs w:val="24"/>
              </w:rPr>
              <w:t>GT</w:t>
            </w:r>
            <w:r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1</w:t>
            </w:r>
          </w:p>
        </w:tc>
        <w:tc>
          <w:tcPr>
            <w:tcW w:w="2455" w:type="dxa"/>
            <w:hideMark/>
          </w:tcPr>
          <w:p w14:paraId="2295EE10" w14:textId="39B06FA6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22 [.</w:t>
            </w:r>
            <w:r w:rsidR="00A42254" w:rsidRPr="00E74D9E">
              <w:rPr>
                <w:b/>
                <w:bCs/>
                <w:sz w:val="24"/>
                <w:szCs w:val="24"/>
              </w:rPr>
              <w:t>1</w:t>
            </w:r>
            <w:r w:rsidR="00D31C2A">
              <w:rPr>
                <w:b/>
                <w:bCs/>
                <w:sz w:val="24"/>
                <w:szCs w:val="24"/>
              </w:rPr>
              <w:t>2</w:t>
            </w:r>
            <w:r w:rsidRPr="00E74D9E">
              <w:rPr>
                <w:b/>
                <w:bCs/>
                <w:sz w:val="24"/>
                <w:szCs w:val="24"/>
              </w:rPr>
              <w:t>, .3</w:t>
            </w:r>
            <w:r w:rsidR="00A42254" w:rsidRPr="00E74D9E">
              <w:rPr>
                <w:b/>
                <w:bCs/>
                <w:sz w:val="24"/>
                <w:szCs w:val="24"/>
              </w:rPr>
              <w:t>2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6CDA9DAC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19DFC2BA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12</w:t>
            </w:r>
          </w:p>
        </w:tc>
      </w:tr>
      <w:tr w:rsidR="005A65A0" w:rsidRPr="00E74D9E" w14:paraId="15A3FB87" w14:textId="77777777" w:rsidTr="00503D6E">
        <w:trPr>
          <w:trHeight w:val="406"/>
        </w:trPr>
        <w:tc>
          <w:tcPr>
            <w:tcW w:w="2402" w:type="dxa"/>
            <w:hideMark/>
          </w:tcPr>
          <w:p w14:paraId="41A3BEB8" w14:textId="4D5D3368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</w:t>
            </w:r>
            <w:r w:rsidR="0055452D" w:rsidRPr="00E74D9E">
              <w:rPr>
                <w:sz w:val="24"/>
                <w:szCs w:val="24"/>
              </w:rPr>
              <w:t>2</w:t>
            </w:r>
            <w:r w:rsidRPr="00E74D9E">
              <w:rPr>
                <w:sz w:val="24"/>
                <w:szCs w:val="24"/>
              </w:rPr>
              <w:t xml:space="preserve"> and </w:t>
            </w:r>
            <w:r w:rsidR="00614083" w:rsidRPr="00E74D9E">
              <w:rPr>
                <w:sz w:val="24"/>
                <w:szCs w:val="24"/>
              </w:rPr>
              <w:t>GT</w:t>
            </w:r>
            <w:r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2</w:t>
            </w:r>
          </w:p>
        </w:tc>
        <w:tc>
          <w:tcPr>
            <w:tcW w:w="2455" w:type="dxa"/>
            <w:hideMark/>
          </w:tcPr>
          <w:p w14:paraId="41D86ABE" w14:textId="017A3666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471482">
              <w:rPr>
                <w:b/>
                <w:bCs/>
                <w:sz w:val="24"/>
                <w:szCs w:val="24"/>
              </w:rPr>
              <w:t>1</w:t>
            </w:r>
            <w:r w:rsidRPr="00E74D9E">
              <w:rPr>
                <w:b/>
                <w:bCs/>
                <w:sz w:val="24"/>
                <w:szCs w:val="24"/>
              </w:rPr>
              <w:t>5 [.</w:t>
            </w:r>
            <w:r w:rsidR="00471482">
              <w:rPr>
                <w:b/>
                <w:bCs/>
                <w:sz w:val="24"/>
                <w:szCs w:val="24"/>
              </w:rPr>
              <w:t>0</w:t>
            </w:r>
            <w:r w:rsidR="00A42254" w:rsidRPr="00E74D9E">
              <w:rPr>
                <w:b/>
                <w:bCs/>
                <w:sz w:val="24"/>
                <w:szCs w:val="24"/>
              </w:rPr>
              <w:t>3</w:t>
            </w:r>
            <w:r w:rsidR="00471482"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, .</w:t>
            </w:r>
            <w:r w:rsidR="00471482">
              <w:rPr>
                <w:b/>
                <w:bCs/>
                <w:sz w:val="24"/>
                <w:szCs w:val="24"/>
              </w:rPr>
              <w:t>27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2683C2F5" w14:textId="425E058C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 xml:space="preserve"> .01</w:t>
            </w:r>
          </w:p>
        </w:tc>
        <w:tc>
          <w:tcPr>
            <w:tcW w:w="3827" w:type="dxa"/>
            <w:hideMark/>
          </w:tcPr>
          <w:p w14:paraId="27DAF2DE" w14:textId="48003118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1</w:t>
            </w:r>
            <w:r w:rsidR="00471482">
              <w:rPr>
                <w:b/>
                <w:bCs/>
                <w:sz w:val="24"/>
                <w:szCs w:val="24"/>
              </w:rPr>
              <w:t>1</w:t>
            </w:r>
          </w:p>
        </w:tc>
      </w:tr>
      <w:tr w:rsidR="005A65A0" w:rsidRPr="00E74D9E" w14:paraId="714E65E9" w14:textId="77777777" w:rsidTr="00503D6E">
        <w:trPr>
          <w:trHeight w:val="406"/>
        </w:trPr>
        <w:tc>
          <w:tcPr>
            <w:tcW w:w="2402" w:type="dxa"/>
            <w:hideMark/>
          </w:tcPr>
          <w:p w14:paraId="4EF52B74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Autoregressive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2E90F0EF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0977DAF7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5617FCE9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</w:tr>
      <w:tr w:rsidR="005A65A0" w:rsidRPr="00E74D9E" w14:paraId="587E470B" w14:textId="77777777" w:rsidTr="00503D6E">
        <w:trPr>
          <w:trHeight w:val="406"/>
        </w:trPr>
        <w:tc>
          <w:tcPr>
            <w:tcW w:w="2402" w:type="dxa"/>
            <w:hideMark/>
          </w:tcPr>
          <w:p w14:paraId="67A891BB" w14:textId="291929E2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</w:t>
            </w:r>
            <w:r w:rsidR="0055452D" w:rsidRPr="00E74D9E">
              <w:rPr>
                <w:sz w:val="24"/>
                <w:szCs w:val="24"/>
              </w:rPr>
              <w:t>1</w:t>
            </w:r>
            <w:r w:rsidRPr="00E74D9E">
              <w:rPr>
                <w:sz w:val="24"/>
                <w:szCs w:val="24"/>
              </w:rPr>
              <w:t xml:space="preserve"> to MS T</w:t>
            </w:r>
            <w:r w:rsidR="0055452D" w:rsidRPr="00E74D9E">
              <w:rPr>
                <w:sz w:val="24"/>
                <w:szCs w:val="24"/>
              </w:rPr>
              <w:t>2</w:t>
            </w:r>
          </w:p>
        </w:tc>
        <w:tc>
          <w:tcPr>
            <w:tcW w:w="2455" w:type="dxa"/>
            <w:hideMark/>
          </w:tcPr>
          <w:p w14:paraId="48EB96F6" w14:textId="49EB77F0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A42254" w:rsidRPr="00E74D9E">
              <w:rPr>
                <w:b/>
                <w:bCs/>
                <w:sz w:val="24"/>
                <w:szCs w:val="24"/>
              </w:rPr>
              <w:t>4</w:t>
            </w:r>
            <w:r w:rsidR="00471482">
              <w:rPr>
                <w:b/>
                <w:bCs/>
                <w:sz w:val="24"/>
                <w:szCs w:val="24"/>
              </w:rPr>
              <w:t>5</w:t>
            </w:r>
            <w:r w:rsidRPr="00E74D9E">
              <w:rPr>
                <w:b/>
                <w:bCs/>
                <w:sz w:val="24"/>
                <w:szCs w:val="24"/>
              </w:rPr>
              <w:t xml:space="preserve"> [.3</w:t>
            </w:r>
            <w:r w:rsidR="00471482"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, .</w:t>
            </w:r>
            <w:r w:rsidR="00471482">
              <w:rPr>
                <w:b/>
                <w:bCs/>
                <w:sz w:val="24"/>
                <w:szCs w:val="24"/>
              </w:rPr>
              <w:t>52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110B4804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78D68376" w14:textId="64321E39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471482">
              <w:rPr>
                <w:b/>
                <w:bCs/>
                <w:sz w:val="24"/>
                <w:szCs w:val="24"/>
              </w:rPr>
              <w:t>41</w:t>
            </w:r>
          </w:p>
        </w:tc>
      </w:tr>
      <w:tr w:rsidR="005A65A0" w:rsidRPr="00E74D9E" w14:paraId="41B24562" w14:textId="77777777" w:rsidTr="00503D6E">
        <w:trPr>
          <w:trHeight w:val="406"/>
        </w:trPr>
        <w:tc>
          <w:tcPr>
            <w:tcW w:w="2402" w:type="dxa"/>
            <w:hideMark/>
          </w:tcPr>
          <w:p w14:paraId="7F785087" w14:textId="0FA88D26" w:rsidR="005A65A0" w:rsidRPr="00E74D9E" w:rsidRDefault="00614083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GT</w:t>
            </w:r>
            <w:r w:rsidR="005A65A0"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1</w:t>
            </w:r>
            <w:r w:rsidR="005A65A0" w:rsidRPr="00E74D9E">
              <w:rPr>
                <w:sz w:val="24"/>
                <w:szCs w:val="24"/>
              </w:rPr>
              <w:t xml:space="preserve"> to </w:t>
            </w:r>
            <w:r w:rsidRPr="00E74D9E">
              <w:rPr>
                <w:sz w:val="24"/>
                <w:szCs w:val="24"/>
              </w:rPr>
              <w:t>GT</w:t>
            </w:r>
            <w:r w:rsidR="005A65A0"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2</w:t>
            </w:r>
          </w:p>
        </w:tc>
        <w:tc>
          <w:tcPr>
            <w:tcW w:w="2455" w:type="dxa"/>
            <w:hideMark/>
          </w:tcPr>
          <w:p w14:paraId="45B63B96" w14:textId="3CD6B291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471482">
              <w:rPr>
                <w:b/>
                <w:bCs/>
                <w:sz w:val="24"/>
                <w:szCs w:val="24"/>
              </w:rPr>
              <w:t>51</w:t>
            </w:r>
            <w:r w:rsidRPr="00E74D9E">
              <w:rPr>
                <w:b/>
                <w:bCs/>
                <w:sz w:val="24"/>
                <w:szCs w:val="24"/>
              </w:rPr>
              <w:t xml:space="preserve"> [.</w:t>
            </w:r>
            <w:r w:rsidR="00471482">
              <w:rPr>
                <w:b/>
                <w:bCs/>
                <w:sz w:val="24"/>
                <w:szCs w:val="24"/>
              </w:rPr>
              <w:t>45</w:t>
            </w:r>
            <w:r w:rsidRPr="00E74D9E">
              <w:rPr>
                <w:b/>
                <w:bCs/>
                <w:sz w:val="24"/>
                <w:szCs w:val="24"/>
              </w:rPr>
              <w:t>, .</w:t>
            </w:r>
            <w:r w:rsidR="00471482">
              <w:rPr>
                <w:b/>
                <w:bCs/>
                <w:sz w:val="24"/>
                <w:szCs w:val="24"/>
              </w:rPr>
              <w:t>58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7B18BCBC" w14:textId="77777777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7F0D70EE" w14:textId="138D409E" w:rsidR="005A65A0" w:rsidRPr="00E74D9E" w:rsidRDefault="005A65A0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A42254" w:rsidRPr="00E74D9E">
              <w:rPr>
                <w:b/>
                <w:bCs/>
                <w:sz w:val="24"/>
                <w:szCs w:val="24"/>
              </w:rPr>
              <w:t>5</w:t>
            </w:r>
            <w:r w:rsidR="00471482"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5A65A0" w:rsidRPr="00E74D9E" w14:paraId="05562E43" w14:textId="77777777" w:rsidTr="00503D6E">
        <w:trPr>
          <w:trHeight w:val="406"/>
        </w:trPr>
        <w:tc>
          <w:tcPr>
            <w:tcW w:w="2402" w:type="dxa"/>
            <w:hideMark/>
          </w:tcPr>
          <w:p w14:paraId="6F1CA23B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ross-lagged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3888A546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6D39415F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488DDCA3" w14:textId="7777777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5A65A0" w:rsidRPr="00E74D9E" w14:paraId="439AC6F4" w14:textId="77777777" w:rsidTr="00503D6E">
        <w:trPr>
          <w:trHeight w:val="406"/>
        </w:trPr>
        <w:tc>
          <w:tcPr>
            <w:tcW w:w="2402" w:type="dxa"/>
            <w:hideMark/>
          </w:tcPr>
          <w:p w14:paraId="56397A09" w14:textId="33458BEF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</w:t>
            </w:r>
            <w:r w:rsidR="0055452D" w:rsidRPr="00E74D9E">
              <w:rPr>
                <w:sz w:val="24"/>
                <w:szCs w:val="24"/>
              </w:rPr>
              <w:t>1</w:t>
            </w:r>
            <w:r w:rsidRPr="00E74D9E">
              <w:rPr>
                <w:sz w:val="24"/>
                <w:szCs w:val="24"/>
              </w:rPr>
              <w:t xml:space="preserve"> to </w:t>
            </w:r>
            <w:r w:rsidR="00614083" w:rsidRPr="00E74D9E">
              <w:rPr>
                <w:sz w:val="24"/>
                <w:szCs w:val="24"/>
              </w:rPr>
              <w:t>GT</w:t>
            </w:r>
            <w:r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2</w:t>
            </w:r>
          </w:p>
        </w:tc>
        <w:tc>
          <w:tcPr>
            <w:tcW w:w="2455" w:type="dxa"/>
            <w:hideMark/>
          </w:tcPr>
          <w:p w14:paraId="760B7FDC" w14:textId="23EB59DC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</w:t>
            </w:r>
            <w:r w:rsidR="00471482">
              <w:rPr>
                <w:sz w:val="24"/>
                <w:szCs w:val="24"/>
              </w:rPr>
              <w:t>86</w:t>
            </w:r>
            <w:r w:rsidRPr="00E74D9E">
              <w:rPr>
                <w:sz w:val="24"/>
                <w:szCs w:val="24"/>
              </w:rPr>
              <w:t xml:space="preserve"> [-.0</w:t>
            </w:r>
            <w:r w:rsidR="00471482">
              <w:rPr>
                <w:sz w:val="24"/>
                <w:szCs w:val="24"/>
              </w:rPr>
              <w:t>19</w:t>
            </w:r>
            <w:r w:rsidRPr="00E74D9E">
              <w:rPr>
                <w:sz w:val="24"/>
                <w:szCs w:val="24"/>
              </w:rPr>
              <w:t>, .</w:t>
            </w:r>
            <w:r w:rsidR="00A42254" w:rsidRPr="00E74D9E">
              <w:rPr>
                <w:sz w:val="24"/>
                <w:szCs w:val="24"/>
              </w:rPr>
              <w:t>19</w:t>
            </w:r>
            <w:r w:rsidRPr="00E74D9E">
              <w:rPr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32351DE6" w14:textId="16E302CC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</w:t>
            </w:r>
            <w:r w:rsidR="00A42254" w:rsidRPr="00E74D9E">
              <w:rPr>
                <w:sz w:val="24"/>
                <w:szCs w:val="24"/>
              </w:rPr>
              <w:t>1</w:t>
            </w:r>
            <w:r w:rsidR="00471482">
              <w:rPr>
                <w:sz w:val="24"/>
                <w:szCs w:val="24"/>
              </w:rPr>
              <w:t>1</w:t>
            </w:r>
          </w:p>
        </w:tc>
        <w:tc>
          <w:tcPr>
            <w:tcW w:w="3827" w:type="dxa"/>
            <w:hideMark/>
          </w:tcPr>
          <w:p w14:paraId="3AC8C783" w14:textId="1DEF169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</w:t>
            </w:r>
            <w:r w:rsidR="00471482">
              <w:rPr>
                <w:sz w:val="24"/>
                <w:szCs w:val="24"/>
              </w:rPr>
              <w:t>50</w:t>
            </w:r>
          </w:p>
        </w:tc>
      </w:tr>
      <w:tr w:rsidR="005A65A0" w:rsidRPr="00E74D9E" w14:paraId="64EE452F" w14:textId="77777777" w:rsidTr="00503D6E">
        <w:trPr>
          <w:trHeight w:val="406"/>
        </w:trPr>
        <w:tc>
          <w:tcPr>
            <w:tcW w:w="2402" w:type="dxa"/>
            <w:hideMark/>
          </w:tcPr>
          <w:p w14:paraId="23CF5ABB" w14:textId="64310FC1" w:rsidR="005A65A0" w:rsidRPr="00E74D9E" w:rsidRDefault="00614083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GT</w:t>
            </w:r>
            <w:r w:rsidR="005A65A0" w:rsidRPr="00E74D9E">
              <w:rPr>
                <w:sz w:val="24"/>
                <w:szCs w:val="24"/>
              </w:rPr>
              <w:t xml:space="preserve"> T</w:t>
            </w:r>
            <w:r w:rsidR="0055452D" w:rsidRPr="00E74D9E">
              <w:rPr>
                <w:sz w:val="24"/>
                <w:szCs w:val="24"/>
              </w:rPr>
              <w:t>1</w:t>
            </w:r>
            <w:r w:rsidR="005A65A0" w:rsidRPr="00E74D9E">
              <w:rPr>
                <w:sz w:val="24"/>
                <w:szCs w:val="24"/>
              </w:rPr>
              <w:t xml:space="preserve"> to MS T</w:t>
            </w:r>
            <w:r w:rsidR="0055452D" w:rsidRPr="00E74D9E">
              <w:rPr>
                <w:sz w:val="24"/>
                <w:szCs w:val="24"/>
              </w:rPr>
              <w:t>2</w:t>
            </w:r>
          </w:p>
        </w:tc>
        <w:tc>
          <w:tcPr>
            <w:tcW w:w="2455" w:type="dxa"/>
            <w:hideMark/>
          </w:tcPr>
          <w:p w14:paraId="64D87479" w14:textId="2687F415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1</w:t>
            </w:r>
            <w:r w:rsidR="00471482">
              <w:rPr>
                <w:sz w:val="24"/>
                <w:szCs w:val="24"/>
              </w:rPr>
              <w:t>5</w:t>
            </w:r>
            <w:r w:rsidRPr="00E74D9E">
              <w:rPr>
                <w:sz w:val="24"/>
                <w:szCs w:val="24"/>
              </w:rPr>
              <w:t xml:space="preserve"> [-.01</w:t>
            </w:r>
            <w:r w:rsidR="00471482">
              <w:rPr>
                <w:sz w:val="24"/>
                <w:szCs w:val="24"/>
              </w:rPr>
              <w:t>0</w:t>
            </w:r>
            <w:r w:rsidRPr="00E74D9E">
              <w:rPr>
                <w:sz w:val="24"/>
                <w:szCs w:val="24"/>
              </w:rPr>
              <w:t>, .03</w:t>
            </w:r>
            <w:r w:rsidR="00A42254" w:rsidRPr="00E74D9E">
              <w:rPr>
                <w:sz w:val="24"/>
                <w:szCs w:val="24"/>
              </w:rPr>
              <w:t>9</w:t>
            </w:r>
            <w:r w:rsidRPr="00E74D9E">
              <w:rPr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5EF93D2B" w14:textId="48AB97C7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</w:t>
            </w:r>
            <w:r w:rsidR="00471482">
              <w:rPr>
                <w:sz w:val="24"/>
                <w:szCs w:val="24"/>
              </w:rPr>
              <w:t>24</w:t>
            </w:r>
          </w:p>
        </w:tc>
        <w:tc>
          <w:tcPr>
            <w:tcW w:w="3827" w:type="dxa"/>
            <w:hideMark/>
          </w:tcPr>
          <w:p w14:paraId="1AAC7417" w14:textId="79EA9870" w:rsidR="005A65A0" w:rsidRPr="00E74D9E" w:rsidRDefault="005A65A0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</w:t>
            </w:r>
            <w:r w:rsidR="00A42254" w:rsidRPr="00E74D9E">
              <w:rPr>
                <w:sz w:val="24"/>
                <w:szCs w:val="24"/>
              </w:rPr>
              <w:t>2</w:t>
            </w:r>
            <w:r w:rsidR="00471482">
              <w:rPr>
                <w:sz w:val="24"/>
                <w:szCs w:val="24"/>
              </w:rPr>
              <w:t>4</w:t>
            </w:r>
          </w:p>
        </w:tc>
      </w:tr>
    </w:tbl>
    <w:p w14:paraId="0915F848" w14:textId="350893B9" w:rsidR="005A65A0" w:rsidRPr="005A65A0" w:rsidRDefault="00070CFA" w:rsidP="006E1B98">
      <w:pPr>
        <w:spacing w:line="480" w:lineRule="auto"/>
      </w:pPr>
      <w:r w:rsidRPr="00B50C3E">
        <w:rPr>
          <w:i/>
          <w:iCs/>
        </w:rPr>
        <w:t>Note:</w:t>
      </w:r>
      <w:r w:rsidRPr="00B50C3E">
        <w:t xml:space="preserve"> </w:t>
      </w:r>
      <w:r w:rsidR="005A65A0" w:rsidRPr="005A65A0">
        <w:t xml:space="preserve">CLPM: cross-lagged panel model; </w:t>
      </w:r>
      <w:r w:rsidR="005A65A0" w:rsidRPr="005A65A0">
        <w:rPr>
          <w:rFonts w:eastAsia="PingFang TC"/>
        </w:rPr>
        <w:t xml:space="preserve">MS: mindset </w:t>
      </w:r>
      <w:r w:rsidR="00C7414C">
        <w:rPr>
          <w:rFonts w:eastAsia="PingFang TC"/>
        </w:rPr>
        <w:t>regarding</w:t>
      </w:r>
      <w:r w:rsidR="005A65A0" w:rsidRPr="005A65A0">
        <w:rPr>
          <w:rFonts w:eastAsia="PingFang TC"/>
        </w:rPr>
        <w:t xml:space="preserve"> self-control; </w:t>
      </w:r>
      <w:r w:rsidR="00614083">
        <w:t>GT</w:t>
      </w:r>
      <w:r w:rsidR="005A65A0" w:rsidRPr="005A65A0">
        <w:t xml:space="preserve">: gaming </w:t>
      </w:r>
      <w:r w:rsidR="005A65A0">
        <w:t>time</w:t>
      </w:r>
      <w:r w:rsidR="005A65A0" w:rsidRPr="005A65A0">
        <w:t>; T1: Time 1; T2: Time 2.</w:t>
      </w:r>
      <w:r w:rsidR="00503D6E">
        <w:t xml:space="preserve"> </w:t>
      </w:r>
      <w:r w:rsidR="005A65A0" w:rsidRPr="005A65A0">
        <w:t>9</w:t>
      </w:r>
      <w:r>
        <w:t>5</w:t>
      </w:r>
      <w:r w:rsidR="005A65A0" w:rsidRPr="005A65A0">
        <w:t>% Confidence Intervals are given in bracket</w:t>
      </w:r>
      <w:r w:rsidR="00735ABF">
        <w:t>s</w:t>
      </w:r>
      <w:r w:rsidR="005A65A0" w:rsidRPr="005A65A0">
        <w:t xml:space="preserve"> in the Covariance/Coefficient column.</w:t>
      </w:r>
      <w:r w:rsidR="00CD7FF2">
        <w:t xml:space="preserve"> </w:t>
      </w:r>
      <w:r w:rsidR="005A65A0" w:rsidRPr="005A65A0">
        <w:t xml:space="preserve">Bold values represent significance at </w:t>
      </w:r>
      <w:r w:rsidR="00F3515B">
        <w:rPr>
          <w:i/>
          <w:iCs/>
        </w:rPr>
        <w:t>P</w:t>
      </w:r>
      <w:r w:rsidR="005A65A0" w:rsidRPr="005A65A0">
        <w:t xml:space="preserve"> &lt; .05.</w:t>
      </w:r>
    </w:p>
    <w:p w14:paraId="2AE28620" w14:textId="77777777" w:rsidR="005A65A0" w:rsidRPr="005A65A0" w:rsidRDefault="005A65A0" w:rsidP="006E1B98">
      <w:pPr>
        <w:spacing w:line="480" w:lineRule="auto"/>
      </w:pPr>
      <w:proofErr w:type="spellStart"/>
      <w:r w:rsidRPr="005A65A0">
        <w:rPr>
          <w:vertAlign w:val="superscript"/>
        </w:rPr>
        <w:t>a</w:t>
      </w:r>
      <w:proofErr w:type="spellEnd"/>
      <w:r w:rsidRPr="005A65A0">
        <w:rPr>
          <w:vertAlign w:val="superscript"/>
        </w:rPr>
        <w:t xml:space="preserve"> </w:t>
      </w:r>
      <w:r w:rsidRPr="005A65A0">
        <w:t>The values represent the covariance/correlation coefficients.</w:t>
      </w:r>
    </w:p>
    <w:p w14:paraId="30BCD618" w14:textId="2517E49F" w:rsidR="00CD7FF2" w:rsidRDefault="005A65A0" w:rsidP="006E1B98">
      <w:pPr>
        <w:spacing w:line="480" w:lineRule="auto"/>
      </w:pPr>
      <w:r w:rsidRPr="005A65A0">
        <w:rPr>
          <w:vertAlign w:val="superscript"/>
        </w:rPr>
        <w:t>b</w:t>
      </w:r>
      <w:r w:rsidRPr="005A65A0">
        <w:t xml:space="preserve"> The values represent the regression coefficients/standardized regression coefficients.</w:t>
      </w:r>
    </w:p>
    <w:p w14:paraId="131683EC" w14:textId="7DB34228" w:rsidR="0055452D" w:rsidRPr="00503D6E" w:rsidRDefault="0055452D" w:rsidP="006E1B98">
      <w:pPr>
        <w:spacing w:line="480" w:lineRule="auto"/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5</w:t>
      </w:r>
      <w:r w:rsidR="00503D6E">
        <w:t xml:space="preserve">. </w:t>
      </w:r>
      <w:r w:rsidRPr="00503D6E">
        <w:t xml:space="preserve">Summary of the CLPM results between </w:t>
      </w:r>
      <w:r w:rsidR="00C7414C" w:rsidRPr="00503D6E">
        <w:t>self-control mindset</w:t>
      </w:r>
      <w:r w:rsidR="00070CFA" w:rsidRPr="00503D6E">
        <w:t>s</w:t>
      </w:r>
      <w:r w:rsidR="00C7414C" w:rsidRPr="00503D6E">
        <w:t xml:space="preserve"> </w:t>
      </w:r>
      <w:r w:rsidRPr="00503D6E">
        <w:t>and gaming time among girls</w:t>
      </w:r>
      <w:r w:rsidR="00A36277">
        <w:t>.</w:t>
      </w:r>
    </w:p>
    <w:tbl>
      <w:tblPr>
        <w:tblStyle w:val="TableGrid"/>
        <w:tblW w:w="9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455"/>
        <w:gridCol w:w="952"/>
        <w:gridCol w:w="3827"/>
      </w:tblGrid>
      <w:tr w:rsidR="0055452D" w:rsidRPr="00E74D9E" w14:paraId="4368682B" w14:textId="77777777" w:rsidTr="00503D6E">
        <w:trPr>
          <w:trHeight w:val="578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D426D" w14:textId="32A44D63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  <w:r w:rsidR="00BF3105" w:rsidRPr="00E74D9E">
              <w:rPr>
                <w:rFonts w:eastAsiaTheme="minorEastAsia"/>
                <w:sz w:val="24"/>
                <w:szCs w:val="24"/>
              </w:rPr>
              <w:t>G</w:t>
            </w:r>
            <w:r w:rsidRPr="00E74D9E">
              <w:rPr>
                <w:rFonts w:eastAsiaTheme="minorEastAsia"/>
                <w:sz w:val="24"/>
                <w:szCs w:val="24"/>
              </w:rPr>
              <w:t>irls (</w:t>
            </w:r>
            <w:r w:rsidRPr="005E6E2D">
              <w:rPr>
                <w:rFonts w:eastAsiaTheme="minorEastAsia"/>
                <w:i/>
                <w:iCs/>
              </w:rPr>
              <w:t>N</w:t>
            </w:r>
            <w:r w:rsidRPr="00E74D9E">
              <w:rPr>
                <w:rFonts w:eastAsiaTheme="minorEastAsia"/>
                <w:sz w:val="24"/>
                <w:szCs w:val="24"/>
              </w:rPr>
              <w:t xml:space="preserve"> = 1</w:t>
            </w:r>
            <w:r w:rsidR="00B33E94" w:rsidRPr="00E74D9E">
              <w:rPr>
                <w:rFonts w:eastAsiaTheme="minorEastAsia"/>
                <w:sz w:val="24"/>
                <w:szCs w:val="24"/>
              </w:rPr>
              <w:t>7</w:t>
            </w:r>
            <w:r w:rsidR="003147FC">
              <w:rPr>
                <w:rFonts w:eastAsiaTheme="minorEastAsia"/>
                <w:sz w:val="24"/>
                <w:szCs w:val="24"/>
              </w:rPr>
              <w:t>25</w:t>
            </w:r>
            <w:r w:rsidRPr="00E74D9E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A16C7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Covariance/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28BF90" w14:textId="2759611B" w:rsidR="0055452D" w:rsidRPr="00E74D9E" w:rsidRDefault="00F3515B" w:rsidP="006E1B98">
            <w:pPr>
              <w:spacing w:line="480" w:lineRule="auto"/>
              <w:rPr>
                <w:rFonts w:eastAsiaTheme="minorEastAsia"/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49C71C" w14:textId="68E38BC3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rrelation/Standardized coefficient</w:t>
            </w:r>
          </w:p>
        </w:tc>
      </w:tr>
      <w:tr w:rsidR="0055452D" w:rsidRPr="00E74D9E" w14:paraId="0F5E905C" w14:textId="77777777" w:rsidTr="00503D6E">
        <w:trPr>
          <w:trHeight w:val="441"/>
        </w:trPr>
        <w:tc>
          <w:tcPr>
            <w:tcW w:w="2402" w:type="dxa"/>
            <w:tcBorders>
              <w:top w:val="single" w:sz="4" w:space="0" w:color="auto"/>
            </w:tcBorders>
            <w:hideMark/>
          </w:tcPr>
          <w:p w14:paraId="17712226" w14:textId="09346AF9" w:rsidR="0055452D" w:rsidRPr="00E74D9E" w:rsidRDefault="00C7414C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oncurrent paths </w:t>
            </w:r>
            <w:r w:rsidR="0055452D" w:rsidRPr="00E74D9E">
              <w:rPr>
                <w:rFonts w:eastAsiaTheme="minorEastAsia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hideMark/>
          </w:tcPr>
          <w:p w14:paraId="6A37CE30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</w:tcBorders>
            <w:hideMark/>
          </w:tcPr>
          <w:p w14:paraId="79EE0517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3B4634A6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</w:tr>
      <w:tr w:rsidR="0055452D" w:rsidRPr="00E74D9E" w14:paraId="6CBD7279" w14:textId="77777777" w:rsidTr="00503D6E">
        <w:trPr>
          <w:trHeight w:val="406"/>
        </w:trPr>
        <w:tc>
          <w:tcPr>
            <w:tcW w:w="2402" w:type="dxa"/>
            <w:hideMark/>
          </w:tcPr>
          <w:p w14:paraId="39D4DAE9" w14:textId="642A87F9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 xml:space="preserve">MS T1 and </w:t>
            </w:r>
            <w:r w:rsidR="00614083" w:rsidRPr="00E74D9E">
              <w:rPr>
                <w:rFonts w:eastAsiaTheme="minorEastAsia"/>
                <w:sz w:val="24"/>
                <w:szCs w:val="24"/>
              </w:rPr>
              <w:t>GT</w:t>
            </w:r>
            <w:r w:rsidRPr="00E74D9E">
              <w:rPr>
                <w:rFonts w:eastAsiaTheme="minorEastAsia"/>
                <w:sz w:val="24"/>
                <w:szCs w:val="24"/>
              </w:rPr>
              <w:t xml:space="preserve"> T1</w:t>
            </w:r>
          </w:p>
        </w:tc>
        <w:tc>
          <w:tcPr>
            <w:tcW w:w="2455" w:type="dxa"/>
            <w:hideMark/>
          </w:tcPr>
          <w:p w14:paraId="35DEED0B" w14:textId="4966B712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</w:t>
            </w:r>
            <w:r w:rsidR="00B33E94" w:rsidRPr="00E74D9E">
              <w:rPr>
                <w:rFonts w:eastAsiaTheme="minorEastAsia"/>
                <w:b/>
                <w:bCs/>
                <w:sz w:val="24"/>
                <w:szCs w:val="24"/>
              </w:rPr>
              <w:t>2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3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 xml:space="preserve"> [.</w:t>
            </w:r>
            <w:r w:rsidR="00B33E94" w:rsidRPr="00E74D9E">
              <w:rPr>
                <w:rFonts w:eastAsiaTheme="minorEastAsia"/>
                <w:b/>
                <w:bCs/>
                <w:sz w:val="24"/>
                <w:szCs w:val="24"/>
              </w:rPr>
              <w:t>1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4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, .</w:t>
            </w:r>
            <w:r w:rsidR="00B33E94" w:rsidRPr="00E74D9E">
              <w:rPr>
                <w:rFonts w:eastAsiaTheme="minorEastAsia"/>
                <w:b/>
                <w:bCs/>
                <w:sz w:val="24"/>
                <w:szCs w:val="24"/>
              </w:rPr>
              <w:t>3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2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44389504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49B98202" w14:textId="25C350A5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1</w:t>
            </w:r>
            <w:r w:rsidR="00B33E94" w:rsidRPr="00E74D9E">
              <w:rPr>
                <w:rFonts w:eastAsiaTheme="minorEastAsia"/>
                <w:b/>
                <w:bCs/>
                <w:sz w:val="24"/>
                <w:szCs w:val="24"/>
              </w:rPr>
              <w:t>4</w:t>
            </w:r>
          </w:p>
        </w:tc>
      </w:tr>
      <w:tr w:rsidR="0055452D" w:rsidRPr="00E74D9E" w14:paraId="29EB9E16" w14:textId="77777777" w:rsidTr="00503D6E">
        <w:trPr>
          <w:trHeight w:val="406"/>
        </w:trPr>
        <w:tc>
          <w:tcPr>
            <w:tcW w:w="2402" w:type="dxa"/>
            <w:hideMark/>
          </w:tcPr>
          <w:p w14:paraId="3ADD6D70" w14:textId="12CF4528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 xml:space="preserve">MS T2 and </w:t>
            </w:r>
            <w:r w:rsidR="00614083" w:rsidRPr="00E74D9E">
              <w:rPr>
                <w:rFonts w:eastAsiaTheme="minorEastAsia"/>
                <w:sz w:val="24"/>
                <w:szCs w:val="24"/>
              </w:rPr>
              <w:t xml:space="preserve">GT </w:t>
            </w:r>
            <w:r w:rsidRPr="00E74D9E">
              <w:rPr>
                <w:rFonts w:eastAsiaTheme="minorEastAsia"/>
                <w:sz w:val="24"/>
                <w:szCs w:val="24"/>
              </w:rPr>
              <w:t>T2</w:t>
            </w:r>
          </w:p>
        </w:tc>
        <w:tc>
          <w:tcPr>
            <w:tcW w:w="2455" w:type="dxa"/>
            <w:hideMark/>
          </w:tcPr>
          <w:p w14:paraId="5BBC47AA" w14:textId="5639AF05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1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1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 xml:space="preserve"> [.0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22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, .2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0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611626C3" w14:textId="3D32ECC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0</w:t>
            </w:r>
            <w:r w:rsidR="00E41A18">
              <w:rPr>
                <w:rFonts w:eastAsiaTheme="minor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827" w:type="dxa"/>
            <w:hideMark/>
          </w:tcPr>
          <w:p w14:paraId="29D9F729" w14:textId="3E182E11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090</w:t>
            </w:r>
          </w:p>
        </w:tc>
      </w:tr>
      <w:tr w:rsidR="0055452D" w:rsidRPr="00E74D9E" w14:paraId="675E87B9" w14:textId="77777777" w:rsidTr="00503D6E">
        <w:trPr>
          <w:trHeight w:val="406"/>
        </w:trPr>
        <w:tc>
          <w:tcPr>
            <w:tcW w:w="2402" w:type="dxa"/>
            <w:hideMark/>
          </w:tcPr>
          <w:p w14:paraId="4F1C82B0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 xml:space="preserve">Autoregressive paths </w:t>
            </w:r>
            <w:r w:rsidRPr="00E74D9E">
              <w:rPr>
                <w:rFonts w:eastAsiaTheme="minor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13CE8BD5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75D72173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592B2606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 </w:t>
            </w:r>
          </w:p>
        </w:tc>
      </w:tr>
      <w:tr w:rsidR="0055452D" w:rsidRPr="00E74D9E" w14:paraId="0B092792" w14:textId="77777777" w:rsidTr="00503D6E">
        <w:trPr>
          <w:trHeight w:val="406"/>
        </w:trPr>
        <w:tc>
          <w:tcPr>
            <w:tcW w:w="2402" w:type="dxa"/>
            <w:hideMark/>
          </w:tcPr>
          <w:p w14:paraId="3089B25A" w14:textId="1FF8D18F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MS T1 to MS T2</w:t>
            </w:r>
          </w:p>
        </w:tc>
        <w:tc>
          <w:tcPr>
            <w:tcW w:w="2455" w:type="dxa"/>
            <w:hideMark/>
          </w:tcPr>
          <w:p w14:paraId="2D8C00FC" w14:textId="0EF573CB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5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4 [.</w:t>
            </w:r>
            <w:r w:rsidR="00B33E94" w:rsidRPr="00E74D9E">
              <w:rPr>
                <w:rFonts w:eastAsiaTheme="minorEastAsia"/>
                <w:b/>
                <w:bCs/>
                <w:sz w:val="24"/>
                <w:szCs w:val="24"/>
              </w:rPr>
              <w:t>4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8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, 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61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6F0E98AA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1E0398C9" w14:textId="7967E1A6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4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8</w:t>
            </w:r>
          </w:p>
        </w:tc>
      </w:tr>
      <w:tr w:rsidR="0055452D" w:rsidRPr="00E74D9E" w14:paraId="4305C22B" w14:textId="77777777" w:rsidTr="00503D6E">
        <w:trPr>
          <w:trHeight w:val="406"/>
        </w:trPr>
        <w:tc>
          <w:tcPr>
            <w:tcW w:w="2402" w:type="dxa"/>
            <w:hideMark/>
          </w:tcPr>
          <w:p w14:paraId="793FC9A1" w14:textId="7575D0FF" w:rsidR="0055452D" w:rsidRPr="00E74D9E" w:rsidRDefault="00614083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GT</w:t>
            </w:r>
            <w:r w:rsidR="0055452D" w:rsidRPr="00E74D9E">
              <w:rPr>
                <w:rFonts w:eastAsiaTheme="minorEastAsia"/>
                <w:sz w:val="24"/>
                <w:szCs w:val="24"/>
              </w:rPr>
              <w:t xml:space="preserve"> T1 to </w:t>
            </w:r>
            <w:r w:rsidRPr="00E74D9E">
              <w:rPr>
                <w:rFonts w:eastAsiaTheme="minorEastAsia"/>
                <w:sz w:val="24"/>
                <w:szCs w:val="24"/>
              </w:rPr>
              <w:t>GT</w:t>
            </w:r>
            <w:r w:rsidR="0055452D" w:rsidRPr="00E74D9E">
              <w:rPr>
                <w:rFonts w:eastAsiaTheme="minorEastAsia"/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1F270B2B" w14:textId="464A52AF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55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 xml:space="preserve"> [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48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, 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61</w:t>
            </w: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37E436D4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4918446C" w14:textId="2C52E1C3" w:rsidR="0055452D" w:rsidRPr="00E74D9E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E74D9E">
              <w:rPr>
                <w:rFonts w:eastAsiaTheme="minorEastAsia"/>
                <w:b/>
                <w:bCs/>
                <w:sz w:val="24"/>
                <w:szCs w:val="24"/>
              </w:rPr>
              <w:t>.</w:t>
            </w:r>
            <w:r w:rsidR="003147FC">
              <w:rPr>
                <w:rFonts w:eastAsiaTheme="minorEastAsia"/>
                <w:b/>
                <w:bCs/>
                <w:sz w:val="24"/>
                <w:szCs w:val="24"/>
              </w:rPr>
              <w:t>58</w:t>
            </w:r>
          </w:p>
        </w:tc>
      </w:tr>
      <w:tr w:rsidR="0055452D" w:rsidRPr="00E74D9E" w14:paraId="3199B93C" w14:textId="77777777" w:rsidTr="00503D6E">
        <w:trPr>
          <w:trHeight w:val="406"/>
        </w:trPr>
        <w:tc>
          <w:tcPr>
            <w:tcW w:w="2402" w:type="dxa"/>
            <w:hideMark/>
          </w:tcPr>
          <w:p w14:paraId="4EF6CAC8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 xml:space="preserve">Cross-lagged paths </w:t>
            </w:r>
            <w:r w:rsidRPr="00E74D9E">
              <w:rPr>
                <w:rFonts w:eastAsiaTheme="minor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6CCE285B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3BEF12C3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5DAF854D" w14:textId="77777777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 </w:t>
            </w:r>
          </w:p>
        </w:tc>
      </w:tr>
      <w:tr w:rsidR="0055452D" w:rsidRPr="00E74D9E" w14:paraId="0E628533" w14:textId="77777777" w:rsidTr="00503D6E">
        <w:trPr>
          <w:trHeight w:val="406"/>
        </w:trPr>
        <w:tc>
          <w:tcPr>
            <w:tcW w:w="2402" w:type="dxa"/>
            <w:hideMark/>
          </w:tcPr>
          <w:p w14:paraId="7163F99A" w14:textId="7ABF3924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lastRenderedPageBreak/>
              <w:t xml:space="preserve">MS T1 to </w:t>
            </w:r>
            <w:r w:rsidR="00614083" w:rsidRPr="00E74D9E">
              <w:rPr>
                <w:rFonts w:eastAsiaTheme="minorEastAsia"/>
                <w:sz w:val="24"/>
                <w:szCs w:val="24"/>
              </w:rPr>
              <w:t>GT</w:t>
            </w:r>
            <w:r w:rsidRPr="00E74D9E">
              <w:rPr>
                <w:rFonts w:eastAsiaTheme="minorEastAsia"/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236B7BBD" w14:textId="79C19AA3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.0</w:t>
            </w:r>
            <w:r w:rsidR="003147FC">
              <w:rPr>
                <w:rFonts w:eastAsiaTheme="minorEastAsia"/>
                <w:sz w:val="24"/>
                <w:szCs w:val="24"/>
              </w:rPr>
              <w:t>4</w:t>
            </w:r>
            <w:r w:rsidR="00B33E94" w:rsidRPr="00E74D9E">
              <w:rPr>
                <w:rFonts w:eastAsiaTheme="minorEastAsia"/>
                <w:sz w:val="24"/>
                <w:szCs w:val="24"/>
              </w:rPr>
              <w:t>8</w:t>
            </w:r>
            <w:r w:rsidRPr="00E74D9E">
              <w:rPr>
                <w:rFonts w:eastAsiaTheme="minorEastAsia"/>
                <w:sz w:val="24"/>
                <w:szCs w:val="24"/>
              </w:rPr>
              <w:t xml:space="preserve"> [-.0</w:t>
            </w:r>
            <w:r w:rsidR="003147FC">
              <w:rPr>
                <w:rFonts w:eastAsiaTheme="minorEastAsia"/>
                <w:sz w:val="24"/>
                <w:szCs w:val="24"/>
              </w:rPr>
              <w:t>28</w:t>
            </w:r>
            <w:r w:rsidRPr="00E74D9E">
              <w:rPr>
                <w:rFonts w:eastAsiaTheme="minorEastAsia"/>
                <w:sz w:val="24"/>
                <w:szCs w:val="24"/>
              </w:rPr>
              <w:t>, .1</w:t>
            </w:r>
            <w:r w:rsidR="003147FC">
              <w:rPr>
                <w:rFonts w:eastAsiaTheme="minorEastAsia"/>
                <w:sz w:val="24"/>
                <w:szCs w:val="24"/>
              </w:rPr>
              <w:t>2</w:t>
            </w:r>
            <w:r w:rsidRPr="00E74D9E">
              <w:rPr>
                <w:rFonts w:eastAsiaTheme="minorEastAsia"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6D76BFA0" w14:textId="13566903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.</w:t>
            </w:r>
            <w:r w:rsidR="003147FC">
              <w:rPr>
                <w:rFonts w:eastAsiaTheme="minorEastAsia"/>
                <w:sz w:val="24"/>
                <w:szCs w:val="24"/>
              </w:rPr>
              <w:t>2</w:t>
            </w:r>
            <w:r w:rsidR="00B33E94" w:rsidRPr="00E74D9E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3827" w:type="dxa"/>
            <w:hideMark/>
          </w:tcPr>
          <w:p w14:paraId="7FA23F47" w14:textId="342448C3" w:rsidR="0055452D" w:rsidRPr="00E74D9E" w:rsidRDefault="0055452D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.0</w:t>
            </w:r>
            <w:r w:rsidR="003147FC">
              <w:rPr>
                <w:rFonts w:eastAsiaTheme="minorEastAsia"/>
                <w:sz w:val="24"/>
                <w:szCs w:val="24"/>
              </w:rPr>
              <w:t>31</w:t>
            </w:r>
          </w:p>
        </w:tc>
      </w:tr>
      <w:tr w:rsidR="0055452D" w:rsidRPr="00E74D9E" w14:paraId="239F98A0" w14:textId="77777777" w:rsidTr="00503D6E">
        <w:trPr>
          <w:trHeight w:val="406"/>
        </w:trPr>
        <w:tc>
          <w:tcPr>
            <w:tcW w:w="2402" w:type="dxa"/>
            <w:hideMark/>
          </w:tcPr>
          <w:p w14:paraId="749CB97C" w14:textId="41645DAA" w:rsidR="0055452D" w:rsidRPr="00E74D9E" w:rsidRDefault="00614083" w:rsidP="006E1B98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E74D9E">
              <w:rPr>
                <w:rFonts w:eastAsiaTheme="minorEastAsia"/>
                <w:sz w:val="24"/>
                <w:szCs w:val="24"/>
              </w:rPr>
              <w:t>GT</w:t>
            </w:r>
            <w:r w:rsidR="0055452D" w:rsidRPr="00E74D9E">
              <w:rPr>
                <w:rFonts w:eastAsiaTheme="minorEastAsia"/>
                <w:sz w:val="24"/>
                <w:szCs w:val="24"/>
              </w:rPr>
              <w:t xml:space="preserve"> T1 to MS T2</w:t>
            </w:r>
          </w:p>
        </w:tc>
        <w:tc>
          <w:tcPr>
            <w:tcW w:w="2455" w:type="dxa"/>
            <w:hideMark/>
          </w:tcPr>
          <w:p w14:paraId="3B84C096" w14:textId="29F9C80F" w:rsidR="0055452D" w:rsidRPr="0059239C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59239C">
              <w:rPr>
                <w:rFonts w:eastAsiaTheme="minorEastAsia"/>
                <w:b/>
                <w:bCs/>
              </w:rPr>
              <w:t>.0</w:t>
            </w:r>
            <w:r w:rsidR="003147FC" w:rsidRPr="0059239C">
              <w:rPr>
                <w:rFonts w:eastAsiaTheme="minorEastAsia"/>
                <w:b/>
                <w:bCs/>
              </w:rPr>
              <w:t>37</w:t>
            </w:r>
            <w:r w:rsidRPr="0059239C">
              <w:rPr>
                <w:rFonts w:eastAsiaTheme="minorEastAsia"/>
                <w:b/>
                <w:bCs/>
              </w:rPr>
              <w:t xml:space="preserve"> [.0</w:t>
            </w:r>
            <w:r w:rsidR="00B33E94" w:rsidRPr="0059239C">
              <w:rPr>
                <w:rFonts w:eastAsiaTheme="minorEastAsia"/>
                <w:b/>
                <w:bCs/>
              </w:rPr>
              <w:t>0</w:t>
            </w:r>
            <w:r w:rsidR="003147FC" w:rsidRPr="0059239C">
              <w:rPr>
                <w:rFonts w:eastAsiaTheme="minorEastAsia"/>
                <w:b/>
                <w:bCs/>
              </w:rPr>
              <w:t>6</w:t>
            </w:r>
            <w:r w:rsidRPr="0059239C">
              <w:rPr>
                <w:rFonts w:eastAsiaTheme="minorEastAsia"/>
                <w:b/>
                <w:bCs/>
              </w:rPr>
              <w:t>, .0</w:t>
            </w:r>
            <w:r w:rsidR="003147FC" w:rsidRPr="0059239C">
              <w:rPr>
                <w:rFonts w:eastAsiaTheme="minorEastAsia"/>
                <w:b/>
                <w:bCs/>
              </w:rPr>
              <w:t>68</w:t>
            </w:r>
            <w:r w:rsidRPr="0059239C">
              <w:rPr>
                <w:rFonts w:eastAsiaTheme="minorEastAsia"/>
                <w:b/>
                <w:bCs/>
              </w:rPr>
              <w:t>]</w:t>
            </w:r>
          </w:p>
        </w:tc>
        <w:tc>
          <w:tcPr>
            <w:tcW w:w="952" w:type="dxa"/>
            <w:hideMark/>
          </w:tcPr>
          <w:p w14:paraId="6EDCFBC1" w14:textId="65B257DF" w:rsidR="0055452D" w:rsidRPr="0059239C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59239C">
              <w:rPr>
                <w:rFonts w:eastAsiaTheme="minorEastAsia"/>
                <w:b/>
                <w:bCs/>
              </w:rPr>
              <w:t>.</w:t>
            </w:r>
            <w:r w:rsidR="00B33E94" w:rsidRPr="0059239C">
              <w:rPr>
                <w:rFonts w:eastAsiaTheme="minorEastAsia"/>
                <w:b/>
                <w:bCs/>
              </w:rPr>
              <w:t>0</w:t>
            </w:r>
            <w:r w:rsidR="003147FC" w:rsidRPr="0059239C">
              <w:rPr>
                <w:rFonts w:eastAsiaTheme="minorEastAsia"/>
                <w:b/>
                <w:bCs/>
              </w:rPr>
              <w:t>2</w:t>
            </w:r>
          </w:p>
        </w:tc>
        <w:tc>
          <w:tcPr>
            <w:tcW w:w="3827" w:type="dxa"/>
            <w:hideMark/>
          </w:tcPr>
          <w:p w14:paraId="2EB2FCF9" w14:textId="08A67C9E" w:rsidR="0055452D" w:rsidRPr="0059239C" w:rsidRDefault="0055452D" w:rsidP="006E1B98">
            <w:pPr>
              <w:spacing w:line="48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59239C">
              <w:rPr>
                <w:rFonts w:eastAsiaTheme="minorEastAsia"/>
                <w:b/>
                <w:bCs/>
              </w:rPr>
              <w:t>.0</w:t>
            </w:r>
            <w:r w:rsidR="003147FC" w:rsidRPr="0059239C">
              <w:rPr>
                <w:rFonts w:eastAsiaTheme="minorEastAsia"/>
                <w:b/>
                <w:bCs/>
              </w:rPr>
              <w:t>52</w:t>
            </w:r>
          </w:p>
        </w:tc>
      </w:tr>
    </w:tbl>
    <w:p w14:paraId="4A0F5F6A" w14:textId="366C1249" w:rsidR="0055452D" w:rsidRPr="005A65A0" w:rsidRDefault="00070CFA" w:rsidP="006E1B98">
      <w:pPr>
        <w:spacing w:line="480" w:lineRule="auto"/>
      </w:pPr>
      <w:r w:rsidRPr="00B50C3E">
        <w:rPr>
          <w:i/>
          <w:iCs/>
        </w:rPr>
        <w:t>Note:</w:t>
      </w:r>
      <w:r w:rsidRPr="00B50C3E">
        <w:t xml:space="preserve"> </w:t>
      </w:r>
      <w:r w:rsidR="0055452D" w:rsidRPr="005A65A0">
        <w:t xml:space="preserve">CLPM: cross-lagged panel model; </w:t>
      </w:r>
      <w:r w:rsidR="0055452D" w:rsidRPr="005A65A0">
        <w:rPr>
          <w:rFonts w:eastAsia="PingFang TC"/>
        </w:rPr>
        <w:t xml:space="preserve">MS: mindset </w:t>
      </w:r>
      <w:r w:rsidR="00C7414C">
        <w:rPr>
          <w:rFonts w:eastAsia="PingFang TC"/>
        </w:rPr>
        <w:t>regarding</w:t>
      </w:r>
      <w:r w:rsidR="0055452D" w:rsidRPr="005A65A0">
        <w:rPr>
          <w:rFonts w:eastAsia="PingFang TC"/>
        </w:rPr>
        <w:t xml:space="preserve"> self-control; </w:t>
      </w:r>
      <w:r w:rsidR="00614083">
        <w:t>GT</w:t>
      </w:r>
      <w:r w:rsidR="0055452D" w:rsidRPr="005A65A0">
        <w:t xml:space="preserve">: gaming </w:t>
      </w:r>
      <w:r w:rsidR="0055452D">
        <w:t>time</w:t>
      </w:r>
      <w:r w:rsidR="0055452D" w:rsidRPr="005A65A0">
        <w:t>; T1: Time 1; T2: Time 2.</w:t>
      </w:r>
      <w:r w:rsidR="00503D6E">
        <w:t xml:space="preserve"> </w:t>
      </w:r>
      <w:r w:rsidR="0055452D" w:rsidRPr="005A65A0">
        <w:t>9</w:t>
      </w:r>
      <w:r>
        <w:t>5</w:t>
      </w:r>
      <w:r w:rsidR="0055452D" w:rsidRPr="005A65A0">
        <w:t>% Confidence Intervals are given in bracket</w:t>
      </w:r>
      <w:r w:rsidR="00735ABF">
        <w:t>s</w:t>
      </w:r>
      <w:r w:rsidR="0055452D" w:rsidRPr="005A65A0">
        <w:t xml:space="preserve"> in the Covariance/Coefficient column.</w:t>
      </w:r>
      <w:r w:rsidR="00CD7FF2">
        <w:t xml:space="preserve"> </w:t>
      </w:r>
      <w:r w:rsidR="0055452D" w:rsidRPr="005A65A0">
        <w:t xml:space="preserve">Bold values represent significance at </w:t>
      </w:r>
      <w:r w:rsidR="00F3515B">
        <w:rPr>
          <w:i/>
          <w:iCs/>
        </w:rPr>
        <w:t>P</w:t>
      </w:r>
      <w:r w:rsidR="0055452D" w:rsidRPr="005A65A0">
        <w:t xml:space="preserve"> &lt; .05.</w:t>
      </w:r>
    </w:p>
    <w:p w14:paraId="4ACC305C" w14:textId="77777777" w:rsidR="0055452D" w:rsidRPr="005A65A0" w:rsidRDefault="0055452D" w:rsidP="006E1B98">
      <w:pPr>
        <w:spacing w:line="480" w:lineRule="auto"/>
      </w:pPr>
      <w:proofErr w:type="spellStart"/>
      <w:r w:rsidRPr="005A65A0">
        <w:rPr>
          <w:vertAlign w:val="superscript"/>
        </w:rPr>
        <w:t>a</w:t>
      </w:r>
      <w:proofErr w:type="spellEnd"/>
      <w:r w:rsidRPr="005A65A0">
        <w:rPr>
          <w:vertAlign w:val="superscript"/>
        </w:rPr>
        <w:t xml:space="preserve"> </w:t>
      </w:r>
      <w:r w:rsidRPr="005A65A0">
        <w:t>The values represent the covariance/correlation coefficients.</w:t>
      </w:r>
    </w:p>
    <w:p w14:paraId="166824DF" w14:textId="6B064E96" w:rsidR="0055452D" w:rsidRDefault="0055452D" w:rsidP="006E1B98">
      <w:pPr>
        <w:spacing w:line="480" w:lineRule="auto"/>
      </w:pPr>
      <w:r w:rsidRPr="005A65A0">
        <w:rPr>
          <w:vertAlign w:val="superscript"/>
        </w:rPr>
        <w:t>b</w:t>
      </w:r>
      <w:r w:rsidRPr="005A65A0">
        <w:t xml:space="preserve"> The values represent the regression coefficients/standardized regression coefficients.</w:t>
      </w:r>
    </w:p>
    <w:p w14:paraId="670EDF31" w14:textId="60FDE626" w:rsidR="00A55E64" w:rsidRPr="00503D6E" w:rsidRDefault="00A55E64" w:rsidP="006E1B98">
      <w:pPr>
        <w:spacing w:line="480" w:lineRule="auto"/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6</w:t>
      </w:r>
      <w:r w:rsidR="00503D6E">
        <w:t xml:space="preserve">. </w:t>
      </w:r>
      <w:r w:rsidRPr="00503D6E">
        <w:t xml:space="preserve">Summary of the CLPM results between self-control and </w:t>
      </w:r>
      <w:r w:rsidR="00C7414C" w:rsidRPr="00503D6E">
        <w:t>self-control mindset</w:t>
      </w:r>
      <w:r w:rsidR="00070CFA" w:rsidRPr="00503D6E">
        <w:t>s</w:t>
      </w:r>
      <w:r w:rsidR="00C7414C" w:rsidRPr="00503D6E">
        <w:t xml:space="preserve"> </w:t>
      </w:r>
      <w:r w:rsidRPr="00503D6E">
        <w:t>among boys</w:t>
      </w:r>
      <w:r w:rsidR="00A36277">
        <w:t>.</w:t>
      </w:r>
    </w:p>
    <w:tbl>
      <w:tblPr>
        <w:tblStyle w:val="TableGrid"/>
        <w:tblW w:w="10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455"/>
        <w:gridCol w:w="952"/>
        <w:gridCol w:w="3827"/>
      </w:tblGrid>
      <w:tr w:rsidR="00A55E64" w:rsidRPr="00E74D9E" w14:paraId="68D4DCA7" w14:textId="77777777" w:rsidTr="00FE3272">
        <w:trPr>
          <w:trHeight w:val="578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DB130" w14:textId="103EC054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  <w:r w:rsidR="00BF3105" w:rsidRPr="00E74D9E">
              <w:rPr>
                <w:sz w:val="24"/>
                <w:szCs w:val="24"/>
              </w:rPr>
              <w:t>B</w:t>
            </w:r>
            <w:r w:rsidRPr="00E74D9E">
              <w:rPr>
                <w:sz w:val="24"/>
                <w:szCs w:val="24"/>
              </w:rPr>
              <w:t>oys (</w:t>
            </w:r>
            <w:r w:rsidRPr="005E6E2D">
              <w:rPr>
                <w:i/>
                <w:iCs/>
              </w:rPr>
              <w:t>N</w:t>
            </w:r>
            <w:r w:rsidRPr="00E74D9E">
              <w:rPr>
                <w:sz w:val="24"/>
                <w:szCs w:val="24"/>
              </w:rPr>
              <w:t xml:space="preserve"> = </w:t>
            </w:r>
            <w:r w:rsidR="00704FD2" w:rsidRPr="00E74D9E">
              <w:rPr>
                <w:sz w:val="24"/>
                <w:szCs w:val="24"/>
              </w:rPr>
              <w:t>15</w:t>
            </w:r>
            <w:r w:rsidR="00B047A1">
              <w:rPr>
                <w:sz w:val="24"/>
                <w:szCs w:val="24"/>
              </w:rPr>
              <w:t>39</w:t>
            </w:r>
            <w:r w:rsidRPr="00E74D9E">
              <w:rPr>
                <w:sz w:val="24"/>
                <w:szCs w:val="24"/>
              </w:rPr>
              <w:t>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32EC4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variance/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5F51D" w14:textId="01EB2B05" w:rsidR="00A55E64" w:rsidRPr="00E74D9E" w:rsidRDefault="00F3515B" w:rsidP="006E1B98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792031" w14:textId="11C01191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rrelation/Standardized coefficient</w:t>
            </w:r>
          </w:p>
        </w:tc>
      </w:tr>
      <w:tr w:rsidR="00A55E64" w:rsidRPr="00E74D9E" w14:paraId="6886E514" w14:textId="77777777" w:rsidTr="00FE3272">
        <w:trPr>
          <w:trHeight w:val="441"/>
        </w:trPr>
        <w:tc>
          <w:tcPr>
            <w:tcW w:w="3458" w:type="dxa"/>
            <w:tcBorders>
              <w:top w:val="single" w:sz="4" w:space="0" w:color="auto"/>
            </w:tcBorders>
            <w:hideMark/>
          </w:tcPr>
          <w:p w14:paraId="4921DF3D" w14:textId="4848DCC8" w:rsidR="00A55E64" w:rsidRPr="00E74D9E" w:rsidRDefault="00637ECE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oncurrent paths </w:t>
            </w:r>
            <w:r w:rsidR="00A55E64" w:rsidRPr="00E74D9E">
              <w:rPr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hideMark/>
          </w:tcPr>
          <w:p w14:paraId="337E0891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</w:tcBorders>
            <w:hideMark/>
          </w:tcPr>
          <w:p w14:paraId="051B819D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0B481CD6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A55E64" w:rsidRPr="00E74D9E" w14:paraId="16C80F02" w14:textId="77777777" w:rsidTr="00FE3272">
        <w:trPr>
          <w:trHeight w:val="406"/>
        </w:trPr>
        <w:tc>
          <w:tcPr>
            <w:tcW w:w="3458" w:type="dxa"/>
            <w:hideMark/>
          </w:tcPr>
          <w:p w14:paraId="1A0F17F8" w14:textId="21E9014C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MS T1 and </w:t>
            </w:r>
            <w:r w:rsidR="00A21425"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1</w:t>
            </w:r>
          </w:p>
        </w:tc>
        <w:tc>
          <w:tcPr>
            <w:tcW w:w="2455" w:type="dxa"/>
            <w:hideMark/>
          </w:tcPr>
          <w:p w14:paraId="5017478E" w14:textId="526502CC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 w:rsidR="00FD25D0" w:rsidRPr="00E74D9E">
              <w:rPr>
                <w:b/>
                <w:bCs/>
                <w:sz w:val="24"/>
                <w:szCs w:val="24"/>
              </w:rPr>
              <w:t>2</w:t>
            </w:r>
            <w:r w:rsidRPr="00E74D9E">
              <w:rPr>
                <w:b/>
                <w:bCs/>
                <w:sz w:val="24"/>
                <w:szCs w:val="24"/>
              </w:rPr>
              <w:t xml:space="preserve"> [-.5</w:t>
            </w:r>
            <w:r w:rsidR="00FD25D0" w:rsidRPr="00E74D9E"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, -.4</w:t>
            </w:r>
            <w:r w:rsidR="00B047A1">
              <w:rPr>
                <w:b/>
                <w:bCs/>
                <w:sz w:val="24"/>
                <w:szCs w:val="24"/>
              </w:rPr>
              <w:t>6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2820F0D9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12C47BA4" w14:textId="12E947C5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 w:rsidR="00FD25D0" w:rsidRPr="00E74D9E"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A55E64" w:rsidRPr="00E74D9E" w14:paraId="45B60FCF" w14:textId="77777777" w:rsidTr="00FE3272">
        <w:trPr>
          <w:trHeight w:val="406"/>
        </w:trPr>
        <w:tc>
          <w:tcPr>
            <w:tcW w:w="3458" w:type="dxa"/>
            <w:hideMark/>
          </w:tcPr>
          <w:p w14:paraId="13F47DB2" w14:textId="3D693544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MS T2 and </w:t>
            </w:r>
            <w:r w:rsidR="00A21425"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2586D175" w14:textId="49B0CA18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 w:rsidR="00B047A1">
              <w:rPr>
                <w:b/>
                <w:bCs/>
                <w:sz w:val="24"/>
                <w:szCs w:val="24"/>
              </w:rPr>
              <w:t>4</w:t>
            </w:r>
            <w:r w:rsidRPr="00E74D9E">
              <w:rPr>
                <w:b/>
                <w:bCs/>
                <w:sz w:val="24"/>
                <w:szCs w:val="24"/>
              </w:rPr>
              <w:t xml:space="preserve"> [-.6</w:t>
            </w:r>
            <w:r w:rsidR="00B047A1">
              <w:rPr>
                <w:b/>
                <w:bCs/>
                <w:sz w:val="24"/>
                <w:szCs w:val="24"/>
              </w:rPr>
              <w:t>3</w:t>
            </w:r>
            <w:r w:rsidRPr="00E74D9E">
              <w:rPr>
                <w:b/>
                <w:bCs/>
                <w:sz w:val="24"/>
                <w:szCs w:val="24"/>
              </w:rPr>
              <w:t>, -.</w:t>
            </w:r>
            <w:r w:rsidR="00B047A1">
              <w:rPr>
                <w:b/>
                <w:bCs/>
                <w:sz w:val="24"/>
                <w:szCs w:val="24"/>
              </w:rPr>
              <w:t>46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401E4D65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658BF800" w14:textId="1E45E5A5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 w:rsidR="00B047A1">
              <w:rPr>
                <w:b/>
                <w:bCs/>
                <w:sz w:val="24"/>
                <w:szCs w:val="24"/>
              </w:rPr>
              <w:t>4</w:t>
            </w:r>
          </w:p>
        </w:tc>
      </w:tr>
      <w:tr w:rsidR="00A55E64" w:rsidRPr="00E74D9E" w14:paraId="0997B185" w14:textId="77777777" w:rsidTr="00FE3272">
        <w:trPr>
          <w:trHeight w:val="406"/>
        </w:trPr>
        <w:tc>
          <w:tcPr>
            <w:tcW w:w="3458" w:type="dxa"/>
            <w:hideMark/>
          </w:tcPr>
          <w:p w14:paraId="7489630B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Autoregressive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55A99DF2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671D3DFB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67DFA3B1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</w:tr>
      <w:tr w:rsidR="00A55E64" w:rsidRPr="00E74D9E" w14:paraId="7CC55066" w14:textId="77777777" w:rsidTr="00FE3272">
        <w:trPr>
          <w:trHeight w:val="406"/>
        </w:trPr>
        <w:tc>
          <w:tcPr>
            <w:tcW w:w="3458" w:type="dxa"/>
            <w:hideMark/>
          </w:tcPr>
          <w:p w14:paraId="1B81E43B" w14:textId="68A5421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1 to MS T2</w:t>
            </w:r>
          </w:p>
        </w:tc>
        <w:tc>
          <w:tcPr>
            <w:tcW w:w="2455" w:type="dxa"/>
            <w:hideMark/>
          </w:tcPr>
          <w:p w14:paraId="611D65A7" w14:textId="516E88B3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3</w:t>
            </w:r>
            <w:r w:rsidR="00B047A1">
              <w:rPr>
                <w:b/>
                <w:bCs/>
                <w:sz w:val="24"/>
                <w:szCs w:val="24"/>
              </w:rPr>
              <w:t>6</w:t>
            </w:r>
            <w:r w:rsidRPr="00E74D9E">
              <w:rPr>
                <w:b/>
                <w:bCs/>
                <w:sz w:val="24"/>
                <w:szCs w:val="24"/>
              </w:rPr>
              <w:t xml:space="preserve"> [.2</w:t>
            </w:r>
            <w:r w:rsidR="00B047A1"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, .4</w:t>
            </w:r>
            <w:r w:rsidR="00B047A1">
              <w:rPr>
                <w:b/>
                <w:bCs/>
                <w:sz w:val="24"/>
                <w:szCs w:val="24"/>
              </w:rPr>
              <w:t>5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3FD196AD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668E50F9" w14:textId="187F1073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3</w:t>
            </w:r>
            <w:r w:rsidR="00B047A1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A55E64" w:rsidRPr="00E74D9E" w14:paraId="138E26F8" w14:textId="77777777" w:rsidTr="00FE3272">
        <w:trPr>
          <w:trHeight w:val="406"/>
        </w:trPr>
        <w:tc>
          <w:tcPr>
            <w:tcW w:w="3458" w:type="dxa"/>
            <w:hideMark/>
          </w:tcPr>
          <w:p w14:paraId="38AA4122" w14:textId="7CBFDCCC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S</w:t>
            </w:r>
            <w:r w:rsidR="00A21425">
              <w:rPr>
                <w:sz w:val="24"/>
                <w:szCs w:val="24"/>
              </w:rPr>
              <w:t>elf-control</w:t>
            </w:r>
            <w:r w:rsidRPr="00E74D9E">
              <w:rPr>
                <w:sz w:val="24"/>
                <w:szCs w:val="24"/>
              </w:rPr>
              <w:t xml:space="preserve"> T1 to </w:t>
            </w:r>
            <w:r w:rsidR="00A21425"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7691745D" w14:textId="1528072C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FD25D0" w:rsidRPr="00E74D9E">
              <w:rPr>
                <w:b/>
                <w:bCs/>
                <w:sz w:val="24"/>
                <w:szCs w:val="24"/>
              </w:rPr>
              <w:t>5</w:t>
            </w:r>
            <w:r w:rsidR="00B047A1">
              <w:rPr>
                <w:b/>
                <w:bCs/>
                <w:sz w:val="24"/>
                <w:szCs w:val="24"/>
              </w:rPr>
              <w:t>9</w:t>
            </w:r>
            <w:r w:rsidRPr="00E74D9E">
              <w:rPr>
                <w:b/>
                <w:bCs/>
                <w:sz w:val="24"/>
                <w:szCs w:val="24"/>
              </w:rPr>
              <w:t xml:space="preserve"> [.</w:t>
            </w:r>
            <w:r w:rsidR="00FD25D0" w:rsidRPr="00E74D9E">
              <w:rPr>
                <w:b/>
                <w:bCs/>
                <w:sz w:val="24"/>
                <w:szCs w:val="24"/>
              </w:rPr>
              <w:t>5</w:t>
            </w:r>
            <w:r w:rsidR="00B047A1">
              <w:rPr>
                <w:b/>
                <w:bCs/>
                <w:sz w:val="24"/>
                <w:szCs w:val="24"/>
              </w:rPr>
              <w:t>1</w:t>
            </w:r>
            <w:r w:rsidRPr="00E74D9E">
              <w:rPr>
                <w:b/>
                <w:bCs/>
                <w:sz w:val="24"/>
                <w:szCs w:val="24"/>
              </w:rPr>
              <w:t>, .</w:t>
            </w:r>
            <w:r w:rsidR="00B047A1">
              <w:rPr>
                <w:b/>
                <w:bCs/>
                <w:sz w:val="24"/>
                <w:szCs w:val="24"/>
              </w:rPr>
              <w:t>67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452A0AC5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78EC127C" w14:textId="3BA7E30C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B047A1">
              <w:rPr>
                <w:b/>
                <w:bCs/>
                <w:sz w:val="24"/>
                <w:szCs w:val="24"/>
              </w:rPr>
              <w:t>5</w:t>
            </w:r>
            <w:r w:rsidR="00FD25D0" w:rsidRPr="00E74D9E">
              <w:rPr>
                <w:b/>
                <w:bCs/>
                <w:sz w:val="24"/>
                <w:szCs w:val="24"/>
              </w:rPr>
              <w:t>1</w:t>
            </w:r>
          </w:p>
        </w:tc>
      </w:tr>
      <w:tr w:rsidR="00A55E64" w:rsidRPr="00E74D9E" w14:paraId="02C87D5C" w14:textId="77777777" w:rsidTr="00FE3272">
        <w:trPr>
          <w:trHeight w:val="406"/>
        </w:trPr>
        <w:tc>
          <w:tcPr>
            <w:tcW w:w="3458" w:type="dxa"/>
            <w:hideMark/>
          </w:tcPr>
          <w:p w14:paraId="4F79BEC0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ross-lagged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0C97B09B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325EF084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7F3DD95B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A55E64" w:rsidRPr="00E74D9E" w14:paraId="6A0A1878" w14:textId="77777777" w:rsidTr="00FE3272">
        <w:trPr>
          <w:trHeight w:val="406"/>
        </w:trPr>
        <w:tc>
          <w:tcPr>
            <w:tcW w:w="3458" w:type="dxa"/>
            <w:hideMark/>
          </w:tcPr>
          <w:p w14:paraId="607DEB4A" w14:textId="05854383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MS T1 to </w:t>
            </w:r>
            <w:r w:rsidR="00FE3272"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59B870EB" w14:textId="4EF13506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</w:t>
            </w:r>
            <w:r w:rsidR="00B047A1">
              <w:rPr>
                <w:sz w:val="24"/>
                <w:szCs w:val="24"/>
              </w:rPr>
              <w:t>02</w:t>
            </w:r>
            <w:r w:rsidRPr="00E74D9E">
              <w:rPr>
                <w:sz w:val="24"/>
                <w:szCs w:val="24"/>
              </w:rPr>
              <w:t xml:space="preserve"> [-.</w:t>
            </w:r>
            <w:r w:rsidR="00FD25D0" w:rsidRPr="00E74D9E">
              <w:rPr>
                <w:sz w:val="24"/>
                <w:szCs w:val="24"/>
              </w:rPr>
              <w:t>0</w:t>
            </w:r>
            <w:r w:rsidR="00B047A1">
              <w:rPr>
                <w:sz w:val="24"/>
                <w:szCs w:val="24"/>
              </w:rPr>
              <w:t>75</w:t>
            </w:r>
            <w:r w:rsidRPr="00E74D9E">
              <w:rPr>
                <w:sz w:val="24"/>
                <w:szCs w:val="24"/>
              </w:rPr>
              <w:t>, .0</w:t>
            </w:r>
            <w:r w:rsidR="00FD25D0" w:rsidRPr="00E74D9E">
              <w:rPr>
                <w:sz w:val="24"/>
                <w:szCs w:val="24"/>
              </w:rPr>
              <w:t>7</w:t>
            </w:r>
            <w:r w:rsidR="00B047A1">
              <w:rPr>
                <w:sz w:val="24"/>
                <w:szCs w:val="24"/>
              </w:rPr>
              <w:t>9</w:t>
            </w:r>
            <w:r w:rsidRPr="00E74D9E">
              <w:rPr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13D0BB98" w14:textId="168C1088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</w:t>
            </w:r>
            <w:r w:rsidR="00B047A1">
              <w:rPr>
                <w:sz w:val="24"/>
                <w:szCs w:val="24"/>
              </w:rPr>
              <w:t>96</w:t>
            </w:r>
          </w:p>
        </w:tc>
        <w:tc>
          <w:tcPr>
            <w:tcW w:w="3827" w:type="dxa"/>
            <w:hideMark/>
          </w:tcPr>
          <w:p w14:paraId="49B96FFD" w14:textId="6D2CAA2A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0</w:t>
            </w:r>
            <w:r w:rsidR="00FD25D0" w:rsidRPr="00E74D9E">
              <w:rPr>
                <w:sz w:val="24"/>
                <w:szCs w:val="24"/>
              </w:rPr>
              <w:t>0</w:t>
            </w:r>
            <w:r w:rsidR="00B047A1">
              <w:rPr>
                <w:sz w:val="24"/>
                <w:szCs w:val="24"/>
              </w:rPr>
              <w:t>2</w:t>
            </w:r>
          </w:p>
        </w:tc>
      </w:tr>
      <w:tr w:rsidR="00A55E64" w:rsidRPr="00E74D9E" w14:paraId="2918079B" w14:textId="77777777" w:rsidTr="00FE3272">
        <w:trPr>
          <w:trHeight w:val="406"/>
        </w:trPr>
        <w:tc>
          <w:tcPr>
            <w:tcW w:w="3458" w:type="dxa"/>
            <w:hideMark/>
          </w:tcPr>
          <w:p w14:paraId="2059B273" w14:textId="4624B523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S</w:t>
            </w:r>
            <w:r w:rsidR="00FE3272">
              <w:rPr>
                <w:sz w:val="24"/>
                <w:szCs w:val="24"/>
              </w:rPr>
              <w:t>elf-control</w:t>
            </w:r>
            <w:r w:rsidRPr="00E74D9E">
              <w:rPr>
                <w:sz w:val="24"/>
                <w:szCs w:val="24"/>
              </w:rPr>
              <w:t xml:space="preserve"> T1 to MS T2</w:t>
            </w:r>
          </w:p>
        </w:tc>
        <w:tc>
          <w:tcPr>
            <w:tcW w:w="2455" w:type="dxa"/>
            <w:hideMark/>
          </w:tcPr>
          <w:p w14:paraId="2C1FAD1C" w14:textId="6C35F119" w:rsidR="00A55E64" w:rsidRPr="0059239C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239C">
              <w:rPr>
                <w:b/>
                <w:bCs/>
              </w:rPr>
              <w:t>-.</w:t>
            </w:r>
            <w:r w:rsidR="00B047A1" w:rsidRPr="0059239C">
              <w:rPr>
                <w:b/>
                <w:bCs/>
              </w:rPr>
              <w:t>17</w:t>
            </w:r>
            <w:r w:rsidRPr="0059239C">
              <w:rPr>
                <w:b/>
                <w:bCs/>
              </w:rPr>
              <w:t xml:space="preserve"> [-.</w:t>
            </w:r>
            <w:r w:rsidR="00B047A1" w:rsidRPr="0059239C">
              <w:rPr>
                <w:b/>
                <w:bCs/>
              </w:rPr>
              <w:t>26</w:t>
            </w:r>
            <w:r w:rsidRPr="0059239C">
              <w:rPr>
                <w:b/>
                <w:bCs/>
              </w:rPr>
              <w:t xml:space="preserve">, </w:t>
            </w:r>
            <w:r w:rsidR="00B047A1" w:rsidRPr="0059239C">
              <w:rPr>
                <w:b/>
                <w:bCs/>
              </w:rPr>
              <w:t>-</w:t>
            </w:r>
            <w:r w:rsidRPr="0059239C">
              <w:rPr>
                <w:b/>
                <w:bCs/>
              </w:rPr>
              <w:t>.0</w:t>
            </w:r>
            <w:r w:rsidR="00B047A1" w:rsidRPr="0059239C">
              <w:rPr>
                <w:b/>
                <w:bCs/>
              </w:rPr>
              <w:t>87</w:t>
            </w:r>
            <w:r w:rsidRPr="0059239C">
              <w:rPr>
                <w:b/>
                <w:bCs/>
              </w:rPr>
              <w:t>]</w:t>
            </w:r>
          </w:p>
        </w:tc>
        <w:tc>
          <w:tcPr>
            <w:tcW w:w="952" w:type="dxa"/>
            <w:hideMark/>
          </w:tcPr>
          <w:p w14:paraId="5640E203" w14:textId="042D6583" w:rsidR="00A55E64" w:rsidRPr="0059239C" w:rsidRDefault="00B047A1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B047A1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122B7AF0" w14:textId="69B57F6E" w:rsidR="00A55E64" w:rsidRPr="0059239C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239C">
              <w:rPr>
                <w:b/>
                <w:bCs/>
              </w:rPr>
              <w:t>-.</w:t>
            </w:r>
            <w:r w:rsidR="00B047A1" w:rsidRPr="0059239C">
              <w:rPr>
                <w:b/>
                <w:bCs/>
              </w:rPr>
              <w:t>16</w:t>
            </w:r>
          </w:p>
        </w:tc>
      </w:tr>
    </w:tbl>
    <w:p w14:paraId="47BF36B9" w14:textId="06C99D09" w:rsidR="00A55E64" w:rsidRPr="005A65A0" w:rsidRDefault="00070CFA" w:rsidP="006E1B98">
      <w:pPr>
        <w:spacing w:line="480" w:lineRule="auto"/>
      </w:pPr>
      <w:r w:rsidRPr="00B50C3E">
        <w:rPr>
          <w:i/>
          <w:iCs/>
        </w:rPr>
        <w:t>Note:</w:t>
      </w:r>
      <w:r w:rsidRPr="00B50C3E">
        <w:t xml:space="preserve"> </w:t>
      </w:r>
      <w:r w:rsidR="00A55E64" w:rsidRPr="005A65A0">
        <w:t xml:space="preserve">CLPM: cross-lagged panel model; </w:t>
      </w:r>
      <w:r w:rsidR="00A55E64" w:rsidRPr="005A65A0">
        <w:rPr>
          <w:rFonts w:eastAsia="PingFang TC"/>
        </w:rPr>
        <w:t xml:space="preserve">MS: mindset </w:t>
      </w:r>
      <w:r w:rsidR="00C7414C">
        <w:rPr>
          <w:rFonts w:eastAsia="PingFang TC"/>
        </w:rPr>
        <w:t>regarding</w:t>
      </w:r>
      <w:r w:rsidR="00A55E64" w:rsidRPr="005A65A0">
        <w:rPr>
          <w:rFonts w:eastAsia="PingFang TC"/>
        </w:rPr>
        <w:t xml:space="preserve"> self-control; </w:t>
      </w:r>
      <w:r w:rsidR="00A55E64" w:rsidRPr="005A65A0">
        <w:t>T1: Time 1; T2: Time 2.</w:t>
      </w:r>
      <w:r w:rsidR="00503D6E">
        <w:t xml:space="preserve"> </w:t>
      </w:r>
      <w:r w:rsidR="00A55E64" w:rsidRPr="005A65A0">
        <w:t>9</w:t>
      </w:r>
      <w:r>
        <w:t>5</w:t>
      </w:r>
      <w:r w:rsidR="00A55E64" w:rsidRPr="005A65A0">
        <w:t>% Confidence Intervals are given in bracket</w:t>
      </w:r>
      <w:r w:rsidR="00735ABF">
        <w:t>s</w:t>
      </w:r>
      <w:r w:rsidR="00A55E64" w:rsidRPr="005A65A0">
        <w:t xml:space="preserve"> in the Covariance/Coefficient column.</w:t>
      </w:r>
      <w:r w:rsidR="00CD7FF2">
        <w:t xml:space="preserve"> </w:t>
      </w:r>
      <w:r w:rsidR="00A55E64" w:rsidRPr="005A65A0">
        <w:t xml:space="preserve">Bold values represent significance at </w:t>
      </w:r>
      <w:r w:rsidR="00F3515B">
        <w:rPr>
          <w:i/>
          <w:iCs/>
        </w:rPr>
        <w:t>P</w:t>
      </w:r>
      <w:r w:rsidR="00A55E64" w:rsidRPr="005A65A0">
        <w:t xml:space="preserve"> &lt; .05.</w:t>
      </w:r>
    </w:p>
    <w:p w14:paraId="0DA3347F" w14:textId="77777777" w:rsidR="00A55E64" w:rsidRPr="005A65A0" w:rsidRDefault="00A55E64" w:rsidP="006E1B98">
      <w:pPr>
        <w:spacing w:line="480" w:lineRule="auto"/>
      </w:pPr>
      <w:proofErr w:type="spellStart"/>
      <w:r w:rsidRPr="005A65A0">
        <w:rPr>
          <w:vertAlign w:val="superscript"/>
        </w:rPr>
        <w:t>a</w:t>
      </w:r>
      <w:proofErr w:type="spellEnd"/>
      <w:r w:rsidRPr="005A65A0">
        <w:rPr>
          <w:vertAlign w:val="superscript"/>
        </w:rPr>
        <w:t xml:space="preserve"> </w:t>
      </w:r>
      <w:r w:rsidRPr="005A65A0">
        <w:t>The values represent the covariance/correlation coefficients.</w:t>
      </w:r>
    </w:p>
    <w:p w14:paraId="4921A515" w14:textId="64AC8C07" w:rsidR="00A55E64" w:rsidRDefault="00A55E64" w:rsidP="006E1B98">
      <w:pPr>
        <w:spacing w:line="480" w:lineRule="auto"/>
      </w:pPr>
      <w:r w:rsidRPr="005A65A0">
        <w:rPr>
          <w:vertAlign w:val="superscript"/>
        </w:rPr>
        <w:t>b</w:t>
      </w:r>
      <w:r w:rsidRPr="005A65A0">
        <w:t xml:space="preserve"> The values represent the regression coefficients/standardized regression coefficients.</w:t>
      </w:r>
    </w:p>
    <w:p w14:paraId="6AE00C7E" w14:textId="0773361F" w:rsidR="00A55E64" w:rsidRPr="00503D6E" w:rsidRDefault="00A55E64" w:rsidP="006E1B98">
      <w:pPr>
        <w:spacing w:line="480" w:lineRule="auto"/>
      </w:pPr>
      <w:r>
        <w:rPr>
          <w:b/>
          <w:bCs/>
        </w:rPr>
        <w:t>T</w:t>
      </w:r>
      <w:r w:rsidRPr="005A65A0">
        <w:rPr>
          <w:b/>
          <w:bCs/>
        </w:rPr>
        <w:t xml:space="preserve">able </w:t>
      </w:r>
      <w:r w:rsidR="00036990">
        <w:rPr>
          <w:b/>
          <w:bCs/>
        </w:rPr>
        <w:t>S7</w:t>
      </w:r>
      <w:r w:rsidR="00503D6E">
        <w:t xml:space="preserve">. </w:t>
      </w:r>
      <w:r w:rsidRPr="00503D6E">
        <w:t xml:space="preserve">Summary of the CLPM results between self-control and </w:t>
      </w:r>
      <w:r w:rsidR="00C7414C" w:rsidRPr="00503D6E">
        <w:t>self-control mindset</w:t>
      </w:r>
      <w:r w:rsidR="00070CFA" w:rsidRPr="00503D6E">
        <w:t>s</w:t>
      </w:r>
      <w:r w:rsidR="00C7414C" w:rsidRPr="00503D6E">
        <w:t xml:space="preserve"> </w:t>
      </w:r>
      <w:r w:rsidRPr="00503D6E">
        <w:t>among girls</w:t>
      </w:r>
      <w:r w:rsidR="00A36277">
        <w:t>.</w:t>
      </w:r>
    </w:p>
    <w:tbl>
      <w:tblPr>
        <w:tblStyle w:val="TableGrid"/>
        <w:tblW w:w="10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455"/>
        <w:gridCol w:w="952"/>
        <w:gridCol w:w="3827"/>
      </w:tblGrid>
      <w:tr w:rsidR="00A55E64" w:rsidRPr="00E74D9E" w14:paraId="27CA0EFA" w14:textId="77777777" w:rsidTr="00FE3272">
        <w:trPr>
          <w:trHeight w:val="578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DF23D" w14:textId="1297B56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  <w:r w:rsidR="00BF3105" w:rsidRPr="00E74D9E">
              <w:rPr>
                <w:sz w:val="24"/>
                <w:szCs w:val="24"/>
              </w:rPr>
              <w:t>G</w:t>
            </w:r>
            <w:r w:rsidRPr="00E74D9E">
              <w:rPr>
                <w:sz w:val="24"/>
                <w:szCs w:val="24"/>
              </w:rPr>
              <w:t>irls (</w:t>
            </w:r>
            <w:r w:rsidRPr="005E6E2D">
              <w:rPr>
                <w:i/>
                <w:iCs/>
              </w:rPr>
              <w:t>N</w:t>
            </w:r>
            <w:r w:rsidRPr="00E74D9E">
              <w:rPr>
                <w:sz w:val="24"/>
                <w:szCs w:val="24"/>
              </w:rPr>
              <w:t xml:space="preserve"> = 1</w:t>
            </w:r>
            <w:r w:rsidR="00704FD2" w:rsidRPr="00E74D9E">
              <w:rPr>
                <w:sz w:val="24"/>
                <w:szCs w:val="24"/>
              </w:rPr>
              <w:t>7</w:t>
            </w:r>
            <w:r w:rsidR="00B047A1">
              <w:rPr>
                <w:sz w:val="24"/>
                <w:szCs w:val="24"/>
              </w:rPr>
              <w:t>25</w:t>
            </w:r>
            <w:r w:rsidRPr="00E74D9E">
              <w:rPr>
                <w:sz w:val="24"/>
                <w:szCs w:val="24"/>
              </w:rPr>
              <w:t>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2F21E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variance/Coeffici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F2837" w14:textId="1EDA5E67" w:rsidR="00A55E64" w:rsidRPr="00E74D9E" w:rsidRDefault="00F3515B" w:rsidP="006E1B98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68C1E" w14:textId="4757C3CE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Correlation/Standardized coefficient</w:t>
            </w:r>
          </w:p>
        </w:tc>
      </w:tr>
      <w:tr w:rsidR="00A55E64" w:rsidRPr="00E74D9E" w14:paraId="7E6BDB34" w14:textId="77777777" w:rsidTr="00FE3272">
        <w:trPr>
          <w:trHeight w:val="441"/>
        </w:trPr>
        <w:tc>
          <w:tcPr>
            <w:tcW w:w="3458" w:type="dxa"/>
            <w:tcBorders>
              <w:top w:val="single" w:sz="4" w:space="0" w:color="auto"/>
            </w:tcBorders>
            <w:hideMark/>
          </w:tcPr>
          <w:p w14:paraId="0DAD4984" w14:textId="02083C01" w:rsidR="00A55E64" w:rsidRPr="00E74D9E" w:rsidRDefault="00637ECE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oncurrent paths </w:t>
            </w:r>
            <w:r w:rsidR="00A55E64" w:rsidRPr="00E74D9E">
              <w:rPr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hideMark/>
          </w:tcPr>
          <w:p w14:paraId="4BEA0560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</w:tcBorders>
            <w:hideMark/>
          </w:tcPr>
          <w:p w14:paraId="6BDD0518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19196607" w14:textId="77777777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FE3272" w:rsidRPr="00E74D9E" w14:paraId="2BC1FB93" w14:textId="77777777" w:rsidTr="00FE3272">
        <w:trPr>
          <w:trHeight w:val="406"/>
        </w:trPr>
        <w:tc>
          <w:tcPr>
            <w:tcW w:w="3458" w:type="dxa"/>
            <w:hideMark/>
          </w:tcPr>
          <w:p w14:paraId="0AC550BB" w14:textId="27E08745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lastRenderedPageBreak/>
              <w:t xml:space="preserve">MS T1 and </w:t>
            </w:r>
            <w:r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1</w:t>
            </w:r>
          </w:p>
        </w:tc>
        <w:tc>
          <w:tcPr>
            <w:tcW w:w="2455" w:type="dxa"/>
            <w:hideMark/>
          </w:tcPr>
          <w:p w14:paraId="4EB6CCB5" w14:textId="569A7EBC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E74D9E">
              <w:rPr>
                <w:b/>
                <w:bCs/>
                <w:sz w:val="24"/>
                <w:szCs w:val="24"/>
              </w:rPr>
              <w:t xml:space="preserve"> [-.5</w:t>
            </w:r>
            <w:r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, -.4</w:t>
            </w:r>
            <w:r>
              <w:rPr>
                <w:b/>
                <w:bCs/>
                <w:sz w:val="24"/>
                <w:szCs w:val="24"/>
              </w:rPr>
              <w:t>6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55D80D20" w14:textId="77777777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5C7C6881" w14:textId="7FFCC46A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>
              <w:rPr>
                <w:b/>
                <w:bCs/>
                <w:sz w:val="24"/>
                <w:szCs w:val="24"/>
              </w:rPr>
              <w:t>1</w:t>
            </w:r>
          </w:p>
        </w:tc>
      </w:tr>
      <w:tr w:rsidR="00FE3272" w:rsidRPr="00E74D9E" w14:paraId="156B6670" w14:textId="77777777" w:rsidTr="00FE3272">
        <w:trPr>
          <w:trHeight w:val="406"/>
        </w:trPr>
        <w:tc>
          <w:tcPr>
            <w:tcW w:w="3458" w:type="dxa"/>
            <w:hideMark/>
          </w:tcPr>
          <w:p w14:paraId="4BDD00A8" w14:textId="2FDF02E3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MS T2 and </w:t>
            </w:r>
            <w:r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786F0718" w14:textId="66C02B44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>
              <w:rPr>
                <w:b/>
                <w:bCs/>
                <w:sz w:val="24"/>
                <w:szCs w:val="24"/>
              </w:rPr>
              <w:t>3</w:t>
            </w:r>
            <w:r w:rsidRPr="00E74D9E">
              <w:rPr>
                <w:b/>
                <w:bCs/>
                <w:sz w:val="24"/>
                <w:szCs w:val="24"/>
              </w:rPr>
              <w:t xml:space="preserve"> [-.6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E74D9E">
              <w:rPr>
                <w:b/>
                <w:bCs/>
                <w:sz w:val="24"/>
                <w:szCs w:val="24"/>
              </w:rPr>
              <w:t>, -.</w:t>
            </w:r>
            <w:r>
              <w:rPr>
                <w:b/>
                <w:bCs/>
                <w:sz w:val="24"/>
                <w:szCs w:val="24"/>
              </w:rPr>
              <w:t>46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56700A4B" w14:textId="77777777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2347D2B6" w14:textId="7548CF27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-.5</w:t>
            </w:r>
            <w:r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A55E64" w:rsidRPr="00E74D9E" w14:paraId="025CB039" w14:textId="77777777" w:rsidTr="00FE3272">
        <w:trPr>
          <w:trHeight w:val="406"/>
        </w:trPr>
        <w:tc>
          <w:tcPr>
            <w:tcW w:w="3458" w:type="dxa"/>
            <w:hideMark/>
          </w:tcPr>
          <w:p w14:paraId="544593C1" w14:textId="79B69380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Autoregressive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0C422E61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61F9FBDB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4E3FD860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 </w:t>
            </w:r>
          </w:p>
        </w:tc>
      </w:tr>
      <w:tr w:rsidR="00A55E64" w:rsidRPr="00E74D9E" w14:paraId="33C0F479" w14:textId="77777777" w:rsidTr="00FE3272">
        <w:trPr>
          <w:trHeight w:val="406"/>
        </w:trPr>
        <w:tc>
          <w:tcPr>
            <w:tcW w:w="3458" w:type="dxa"/>
            <w:hideMark/>
          </w:tcPr>
          <w:p w14:paraId="38E129EA" w14:textId="4159B112" w:rsidR="00A55E64" w:rsidRPr="00E74D9E" w:rsidRDefault="00A55E64" w:rsidP="006E1B98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MS T1 to MS T2</w:t>
            </w:r>
          </w:p>
        </w:tc>
        <w:tc>
          <w:tcPr>
            <w:tcW w:w="2455" w:type="dxa"/>
            <w:hideMark/>
          </w:tcPr>
          <w:p w14:paraId="3111BA1F" w14:textId="1B23F96B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4</w:t>
            </w:r>
            <w:r w:rsidR="00CF309E">
              <w:rPr>
                <w:b/>
                <w:bCs/>
                <w:sz w:val="24"/>
                <w:szCs w:val="24"/>
              </w:rPr>
              <w:t>9</w:t>
            </w:r>
            <w:r w:rsidRPr="00E74D9E">
              <w:rPr>
                <w:b/>
                <w:bCs/>
                <w:sz w:val="24"/>
                <w:szCs w:val="24"/>
              </w:rPr>
              <w:t xml:space="preserve"> [.</w:t>
            </w:r>
            <w:r w:rsidR="00CF309E">
              <w:rPr>
                <w:b/>
                <w:bCs/>
                <w:sz w:val="24"/>
                <w:szCs w:val="24"/>
              </w:rPr>
              <w:t>41</w:t>
            </w:r>
            <w:r w:rsidRPr="00E74D9E">
              <w:rPr>
                <w:b/>
                <w:bCs/>
                <w:sz w:val="24"/>
                <w:szCs w:val="24"/>
              </w:rPr>
              <w:t>, .5</w:t>
            </w:r>
            <w:r w:rsidR="00CF309E">
              <w:rPr>
                <w:b/>
                <w:bCs/>
                <w:sz w:val="24"/>
                <w:szCs w:val="24"/>
              </w:rPr>
              <w:t>7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101E0604" w14:textId="77777777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6AD97741" w14:textId="4E2431B9" w:rsidR="00A55E64" w:rsidRPr="00E74D9E" w:rsidRDefault="00A55E64" w:rsidP="006E1B98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 w:rsidR="00CF309E">
              <w:rPr>
                <w:b/>
                <w:bCs/>
                <w:sz w:val="24"/>
                <w:szCs w:val="24"/>
              </w:rPr>
              <w:t>4</w:t>
            </w:r>
            <w:r w:rsidRPr="00E74D9E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FE3272" w:rsidRPr="00E74D9E" w14:paraId="4C3F794A" w14:textId="77777777" w:rsidTr="00FE3272">
        <w:trPr>
          <w:trHeight w:val="406"/>
        </w:trPr>
        <w:tc>
          <w:tcPr>
            <w:tcW w:w="3458" w:type="dxa"/>
            <w:hideMark/>
          </w:tcPr>
          <w:p w14:paraId="0C6F832D" w14:textId="454A70B0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lf-control</w:t>
            </w:r>
            <w:r w:rsidRPr="00E74D9E">
              <w:rPr>
                <w:sz w:val="24"/>
                <w:szCs w:val="24"/>
              </w:rPr>
              <w:t xml:space="preserve"> T1 to </w:t>
            </w:r>
            <w:r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2D08182F" w14:textId="56984EEE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>72</w:t>
            </w:r>
            <w:r w:rsidRPr="00E74D9E">
              <w:rPr>
                <w:b/>
                <w:bCs/>
                <w:sz w:val="24"/>
                <w:szCs w:val="24"/>
              </w:rPr>
              <w:t xml:space="preserve"> [.</w:t>
            </w:r>
            <w:r>
              <w:rPr>
                <w:b/>
                <w:bCs/>
                <w:sz w:val="24"/>
                <w:szCs w:val="24"/>
              </w:rPr>
              <w:t>6</w:t>
            </w:r>
            <w:r w:rsidRPr="00E74D9E">
              <w:rPr>
                <w:b/>
                <w:bCs/>
                <w:sz w:val="24"/>
                <w:szCs w:val="24"/>
              </w:rPr>
              <w:t>5, .</w:t>
            </w:r>
            <w:r>
              <w:rPr>
                <w:b/>
                <w:bCs/>
                <w:sz w:val="24"/>
                <w:szCs w:val="24"/>
              </w:rPr>
              <w:t>78</w:t>
            </w:r>
            <w:r w:rsidRPr="00E74D9E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2A949DD0" w14:textId="77777777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827" w:type="dxa"/>
            <w:hideMark/>
          </w:tcPr>
          <w:p w14:paraId="22770D21" w14:textId="2C18EAB6" w:rsidR="00FE3272" w:rsidRPr="00E74D9E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74D9E">
              <w:rPr>
                <w:b/>
                <w:bCs/>
                <w:sz w:val="24"/>
                <w:szCs w:val="24"/>
              </w:rPr>
              <w:t>.5</w:t>
            </w:r>
            <w:r>
              <w:rPr>
                <w:b/>
                <w:bCs/>
                <w:sz w:val="24"/>
                <w:szCs w:val="24"/>
              </w:rPr>
              <w:t>8</w:t>
            </w:r>
          </w:p>
        </w:tc>
      </w:tr>
      <w:tr w:rsidR="00FE3272" w:rsidRPr="00E74D9E" w14:paraId="28496925" w14:textId="77777777" w:rsidTr="00FE3272">
        <w:trPr>
          <w:trHeight w:val="406"/>
        </w:trPr>
        <w:tc>
          <w:tcPr>
            <w:tcW w:w="3458" w:type="dxa"/>
            <w:hideMark/>
          </w:tcPr>
          <w:p w14:paraId="3A1CDE9B" w14:textId="1EC53F41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Cross-lagged paths </w:t>
            </w:r>
            <w:r w:rsidRPr="00E74D9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55" w:type="dxa"/>
            <w:hideMark/>
          </w:tcPr>
          <w:p w14:paraId="0094A82B" w14:textId="77777777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952" w:type="dxa"/>
            <w:hideMark/>
          </w:tcPr>
          <w:p w14:paraId="62043483" w14:textId="77777777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  <w:tc>
          <w:tcPr>
            <w:tcW w:w="3827" w:type="dxa"/>
            <w:hideMark/>
          </w:tcPr>
          <w:p w14:paraId="565F7CF3" w14:textId="77777777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 </w:t>
            </w:r>
          </w:p>
        </w:tc>
      </w:tr>
      <w:tr w:rsidR="00FE3272" w:rsidRPr="00E74D9E" w14:paraId="07E07388" w14:textId="77777777" w:rsidTr="00FE3272">
        <w:trPr>
          <w:trHeight w:val="406"/>
        </w:trPr>
        <w:tc>
          <w:tcPr>
            <w:tcW w:w="3458" w:type="dxa"/>
            <w:hideMark/>
          </w:tcPr>
          <w:p w14:paraId="23537561" w14:textId="439F11E5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 xml:space="preserve">MS T1 to </w:t>
            </w:r>
            <w:r>
              <w:rPr>
                <w:sz w:val="24"/>
                <w:szCs w:val="24"/>
              </w:rPr>
              <w:t>self-control</w:t>
            </w:r>
            <w:r w:rsidRPr="00E74D9E">
              <w:rPr>
                <w:sz w:val="24"/>
                <w:szCs w:val="24"/>
              </w:rPr>
              <w:t xml:space="preserve"> T2</w:t>
            </w:r>
          </w:p>
        </w:tc>
        <w:tc>
          <w:tcPr>
            <w:tcW w:w="2455" w:type="dxa"/>
            <w:hideMark/>
          </w:tcPr>
          <w:p w14:paraId="53CAC1E9" w14:textId="3C660B68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E74D9E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23</w:t>
            </w:r>
            <w:r w:rsidRPr="00E74D9E">
              <w:rPr>
                <w:sz w:val="24"/>
                <w:szCs w:val="24"/>
              </w:rPr>
              <w:t xml:space="preserve"> [-.0</w:t>
            </w:r>
            <w:r>
              <w:rPr>
                <w:sz w:val="24"/>
                <w:szCs w:val="24"/>
              </w:rPr>
              <w:t>89</w:t>
            </w:r>
            <w:r w:rsidRPr="00E74D9E">
              <w:rPr>
                <w:sz w:val="24"/>
                <w:szCs w:val="24"/>
              </w:rPr>
              <w:t>, .</w:t>
            </w:r>
            <w:r>
              <w:rPr>
                <w:sz w:val="24"/>
                <w:szCs w:val="24"/>
              </w:rPr>
              <w:t>043</w:t>
            </w:r>
            <w:r w:rsidRPr="00E74D9E">
              <w:rPr>
                <w:sz w:val="24"/>
                <w:szCs w:val="24"/>
              </w:rPr>
              <w:t>]</w:t>
            </w:r>
          </w:p>
        </w:tc>
        <w:tc>
          <w:tcPr>
            <w:tcW w:w="952" w:type="dxa"/>
            <w:hideMark/>
          </w:tcPr>
          <w:p w14:paraId="247DDFE9" w14:textId="31D07A89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0</w:t>
            </w:r>
          </w:p>
        </w:tc>
        <w:tc>
          <w:tcPr>
            <w:tcW w:w="3827" w:type="dxa"/>
            <w:hideMark/>
          </w:tcPr>
          <w:p w14:paraId="0C03C670" w14:textId="75838F53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E74D9E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8</w:t>
            </w:r>
          </w:p>
        </w:tc>
      </w:tr>
      <w:tr w:rsidR="00FE3272" w:rsidRPr="00E74D9E" w14:paraId="228FC132" w14:textId="77777777" w:rsidTr="00FE3272">
        <w:trPr>
          <w:trHeight w:val="406"/>
        </w:trPr>
        <w:tc>
          <w:tcPr>
            <w:tcW w:w="3458" w:type="dxa"/>
            <w:hideMark/>
          </w:tcPr>
          <w:p w14:paraId="48BCEEC4" w14:textId="2F3DFC86" w:rsidR="00FE3272" w:rsidRPr="00E74D9E" w:rsidRDefault="00FE3272" w:rsidP="00FE3272">
            <w:pPr>
              <w:spacing w:line="480" w:lineRule="auto"/>
              <w:rPr>
                <w:sz w:val="24"/>
                <w:szCs w:val="24"/>
              </w:rPr>
            </w:pPr>
            <w:r w:rsidRPr="00E74D9E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lf-control</w:t>
            </w:r>
            <w:r w:rsidRPr="00E74D9E">
              <w:rPr>
                <w:sz w:val="24"/>
                <w:szCs w:val="24"/>
              </w:rPr>
              <w:t xml:space="preserve"> T1 to MS T2</w:t>
            </w:r>
          </w:p>
        </w:tc>
        <w:tc>
          <w:tcPr>
            <w:tcW w:w="2455" w:type="dxa"/>
            <w:hideMark/>
          </w:tcPr>
          <w:p w14:paraId="13209E30" w14:textId="2AB5086D" w:rsidR="00FE3272" w:rsidRPr="0059239C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239C">
              <w:rPr>
                <w:b/>
                <w:bCs/>
              </w:rPr>
              <w:t>-.11 [-.18, -.035]</w:t>
            </w:r>
          </w:p>
        </w:tc>
        <w:tc>
          <w:tcPr>
            <w:tcW w:w="952" w:type="dxa"/>
            <w:hideMark/>
          </w:tcPr>
          <w:p w14:paraId="656147C4" w14:textId="6F9202CF" w:rsidR="00FE3272" w:rsidRPr="0059239C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239C">
              <w:rPr>
                <w:b/>
                <w:bCs/>
              </w:rPr>
              <w:t>.004</w:t>
            </w:r>
          </w:p>
        </w:tc>
        <w:tc>
          <w:tcPr>
            <w:tcW w:w="3827" w:type="dxa"/>
            <w:hideMark/>
          </w:tcPr>
          <w:p w14:paraId="600B0A1C" w14:textId="4F829F55" w:rsidR="00FE3272" w:rsidRPr="0059239C" w:rsidRDefault="00FE3272" w:rsidP="00FE327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9239C">
              <w:rPr>
                <w:b/>
                <w:bCs/>
              </w:rPr>
              <w:t>-.095</w:t>
            </w:r>
          </w:p>
        </w:tc>
      </w:tr>
    </w:tbl>
    <w:p w14:paraId="4FEA276E" w14:textId="780D6828" w:rsidR="00A55E64" w:rsidRPr="005A65A0" w:rsidRDefault="00070CFA" w:rsidP="006E1B98">
      <w:pPr>
        <w:spacing w:line="480" w:lineRule="auto"/>
      </w:pPr>
      <w:r w:rsidRPr="00B50C3E">
        <w:rPr>
          <w:i/>
          <w:iCs/>
        </w:rPr>
        <w:t>Note:</w:t>
      </w:r>
      <w:r w:rsidRPr="00B50C3E">
        <w:t xml:space="preserve"> </w:t>
      </w:r>
      <w:r w:rsidR="00A55E64" w:rsidRPr="005A65A0">
        <w:t xml:space="preserve">CLPM: cross-lagged panel model; </w:t>
      </w:r>
      <w:r w:rsidR="00A55E64" w:rsidRPr="005A65A0">
        <w:rPr>
          <w:rFonts w:eastAsia="PingFang TC"/>
        </w:rPr>
        <w:t xml:space="preserve">MS: mindset </w:t>
      </w:r>
      <w:r w:rsidR="00C7414C">
        <w:rPr>
          <w:rFonts w:eastAsia="PingFang TC"/>
        </w:rPr>
        <w:t>regarding</w:t>
      </w:r>
      <w:r w:rsidR="00A55E64" w:rsidRPr="005A65A0">
        <w:rPr>
          <w:rFonts w:eastAsia="PingFang TC"/>
        </w:rPr>
        <w:t xml:space="preserve"> self-control; </w:t>
      </w:r>
      <w:r w:rsidR="00A55E64" w:rsidRPr="005A65A0">
        <w:t>T1: Time 1; T2: Time 2.</w:t>
      </w:r>
      <w:r w:rsidR="00503D6E">
        <w:t xml:space="preserve"> </w:t>
      </w:r>
      <w:r w:rsidR="00A55E64" w:rsidRPr="005A65A0">
        <w:t>9</w:t>
      </w:r>
      <w:r>
        <w:t>5</w:t>
      </w:r>
      <w:r w:rsidR="00A55E64" w:rsidRPr="005A65A0">
        <w:t>% Confidence Intervals are given in bracket</w:t>
      </w:r>
      <w:r w:rsidR="00735ABF">
        <w:t>s</w:t>
      </w:r>
      <w:r w:rsidR="00A55E64" w:rsidRPr="005A65A0">
        <w:t xml:space="preserve"> in the Covariance/Coefficient column.</w:t>
      </w:r>
      <w:r w:rsidR="00CD7FF2">
        <w:t xml:space="preserve"> </w:t>
      </w:r>
      <w:r w:rsidR="00A55E64" w:rsidRPr="005A65A0">
        <w:t xml:space="preserve">Bold values represent significance at </w:t>
      </w:r>
      <w:r w:rsidR="00F3515B">
        <w:rPr>
          <w:i/>
          <w:iCs/>
        </w:rPr>
        <w:t>P</w:t>
      </w:r>
      <w:r w:rsidR="00A55E64" w:rsidRPr="005A65A0">
        <w:t xml:space="preserve"> &lt; .05.</w:t>
      </w:r>
    </w:p>
    <w:p w14:paraId="64F7848B" w14:textId="77777777" w:rsidR="00A55E64" w:rsidRPr="005A65A0" w:rsidRDefault="00A55E64" w:rsidP="006E1B98">
      <w:pPr>
        <w:spacing w:line="480" w:lineRule="auto"/>
      </w:pPr>
      <w:proofErr w:type="spellStart"/>
      <w:r w:rsidRPr="005A65A0">
        <w:rPr>
          <w:vertAlign w:val="superscript"/>
        </w:rPr>
        <w:t>a</w:t>
      </w:r>
      <w:proofErr w:type="spellEnd"/>
      <w:r w:rsidRPr="005A65A0">
        <w:rPr>
          <w:vertAlign w:val="superscript"/>
        </w:rPr>
        <w:t xml:space="preserve"> </w:t>
      </w:r>
      <w:r w:rsidRPr="005A65A0">
        <w:t>The values represent the covariance/correlation coefficients.</w:t>
      </w:r>
    </w:p>
    <w:p w14:paraId="7D27B83D" w14:textId="647C75FA" w:rsidR="006E1B98" w:rsidRDefault="00A55E64" w:rsidP="006E1B98">
      <w:pPr>
        <w:spacing w:line="480" w:lineRule="auto"/>
      </w:pPr>
      <w:r w:rsidRPr="005A65A0">
        <w:rPr>
          <w:vertAlign w:val="superscript"/>
        </w:rPr>
        <w:t>b</w:t>
      </w:r>
      <w:r w:rsidRPr="005A65A0">
        <w:t xml:space="preserve"> The values represent the regression coefficients/standardized regression coefficients.</w:t>
      </w:r>
    </w:p>
    <w:p w14:paraId="637BF538" w14:textId="20117DF6" w:rsidR="000223A5" w:rsidRDefault="000223A5" w:rsidP="000223A5">
      <w:pPr>
        <w:spacing w:line="480" w:lineRule="auto"/>
      </w:pPr>
      <w:r>
        <w:t>Questionnaires used in this study:</w:t>
      </w:r>
    </w:p>
    <w:p w14:paraId="343626C0" w14:textId="749062A5" w:rsidR="000223A5" w:rsidRDefault="000223A5" w:rsidP="000223A5">
      <w:pPr>
        <w:spacing w:line="480" w:lineRule="auto"/>
      </w:pPr>
      <w:r>
        <w:t>1) Gaming time:</w:t>
      </w:r>
    </w:p>
    <w:p w14:paraId="1C7963C7" w14:textId="77777777" w:rsidR="000223A5" w:rsidRDefault="000223A5" w:rsidP="000223A5">
      <w:pPr>
        <w:spacing w:line="480" w:lineRule="auto"/>
      </w:pPr>
      <w:r w:rsidRPr="000223A5">
        <w:rPr>
          <w:b/>
          <w:bCs/>
        </w:rPr>
        <w:t>A</w:t>
      </w:r>
      <w:r w:rsidRPr="000223A5">
        <w:rPr>
          <w:b/>
          <w:bCs/>
          <w:vertAlign w:val="superscript"/>
        </w:rPr>
        <w:t xml:space="preserve">2 </w:t>
      </w:r>
      <w:r>
        <w:rPr>
          <w:sz w:val="23"/>
          <w:szCs w:val="23"/>
        </w:rPr>
        <w:t>On average per day, how many hours do you spend on the following activities: (more than 30 minutes counts as 1 hour):</w:t>
      </w:r>
    </w:p>
    <w:tbl>
      <w:tblPr>
        <w:tblW w:w="9212" w:type="dxa"/>
        <w:jc w:val="center"/>
        <w:tblLayout w:type="fixed"/>
        <w:tblLook w:val="04A0" w:firstRow="1" w:lastRow="0" w:firstColumn="1" w:lastColumn="0" w:noHBand="0" w:noVBand="1"/>
      </w:tblPr>
      <w:tblGrid>
        <w:gridCol w:w="278"/>
        <w:gridCol w:w="2274"/>
        <w:gridCol w:w="850"/>
        <w:gridCol w:w="851"/>
        <w:gridCol w:w="709"/>
        <w:gridCol w:w="850"/>
        <w:gridCol w:w="850"/>
        <w:gridCol w:w="850"/>
        <w:gridCol w:w="850"/>
        <w:gridCol w:w="850"/>
      </w:tblGrid>
      <w:tr w:rsidR="000223A5" w:rsidRPr="003967A7" w14:paraId="43A72994" w14:textId="77777777" w:rsidTr="00354CF9">
        <w:trPr>
          <w:trHeight w:val="20"/>
          <w:jc w:val="center"/>
        </w:trPr>
        <w:tc>
          <w:tcPr>
            <w:tcW w:w="2552" w:type="dxa"/>
            <w:gridSpan w:val="2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7F57C77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highlight w:val="lightGray"/>
              </w:rPr>
            </w:pPr>
          </w:p>
          <w:p w14:paraId="1FB4E3C2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9924D22" w14:textId="77777777" w:rsidR="000223A5" w:rsidRPr="000A3DC2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ne </w:t>
            </w:r>
          </w:p>
        </w:tc>
        <w:tc>
          <w:tcPr>
            <w:tcW w:w="851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CA61260" w14:textId="77777777" w:rsidR="000223A5" w:rsidRPr="000A3DC2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lf Hour </w:t>
            </w:r>
          </w:p>
        </w:tc>
        <w:tc>
          <w:tcPr>
            <w:tcW w:w="709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0A1BE4FD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One </w:t>
            </w:r>
          </w:p>
          <w:p w14:paraId="6B2C77FA" w14:textId="77777777" w:rsidR="000223A5" w:rsidRPr="000A3DC2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ur </w:t>
            </w: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403A942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wo </w:t>
            </w:r>
          </w:p>
          <w:p w14:paraId="3B811122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urs </w:t>
            </w: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617B1C1E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hree </w:t>
            </w:r>
          </w:p>
          <w:p w14:paraId="4AF291C6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urs </w:t>
            </w: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56CF41D4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ur </w:t>
            </w:r>
          </w:p>
          <w:p w14:paraId="681D473E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urs </w:t>
            </w: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4642FE93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ive </w:t>
            </w:r>
          </w:p>
          <w:p w14:paraId="132D1A35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urs </w:t>
            </w:r>
          </w:p>
        </w:tc>
        <w:tc>
          <w:tcPr>
            <w:tcW w:w="850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44531DB3" w14:textId="77777777" w:rsidR="000223A5" w:rsidRDefault="000223A5" w:rsidP="00354CF9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re </w:t>
            </w:r>
          </w:p>
        </w:tc>
      </w:tr>
      <w:tr w:rsidR="000223A5" w:rsidRPr="003967A7" w14:paraId="3F0F0434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EF2EC87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227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4868E81C" w14:textId="77777777" w:rsidR="000223A5" w:rsidRPr="00497CE7" w:rsidRDefault="000223A5" w:rsidP="00354C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laying video games 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B9D57C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E3C824B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709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25F68C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142E1C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DDD2A9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8B8011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60F344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054C4C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</w:tbl>
    <w:p w14:paraId="5A1A0B73" w14:textId="77777777" w:rsidR="000223A5" w:rsidRDefault="000223A5" w:rsidP="000223A5">
      <w:pPr>
        <w:spacing w:line="480" w:lineRule="auto"/>
      </w:pPr>
    </w:p>
    <w:p w14:paraId="257B5CB5" w14:textId="3DEC4583" w:rsidR="000223A5" w:rsidRDefault="000223A5" w:rsidP="000223A5">
      <w:pPr>
        <w:spacing w:line="480" w:lineRule="auto"/>
      </w:pPr>
      <w:r>
        <w:t xml:space="preserve">2) </w:t>
      </w:r>
      <w:r w:rsidRPr="001352C0">
        <w:t>Gaming disorder symptoms</w:t>
      </w:r>
      <w:r>
        <w:t>: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78"/>
        <w:gridCol w:w="4258"/>
        <w:gridCol w:w="1134"/>
        <w:gridCol w:w="1134"/>
        <w:gridCol w:w="1134"/>
        <w:gridCol w:w="1134"/>
        <w:gridCol w:w="1134"/>
        <w:gridCol w:w="1134"/>
      </w:tblGrid>
      <w:tr w:rsidR="000223A5" w:rsidRPr="003967A7" w14:paraId="06D48D8A" w14:textId="77777777" w:rsidTr="00354CF9">
        <w:trPr>
          <w:trHeight w:val="20"/>
          <w:jc w:val="center"/>
        </w:trPr>
        <w:tc>
          <w:tcPr>
            <w:tcW w:w="4536" w:type="dxa"/>
            <w:gridSpan w:val="2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08A04CCC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highlight w:val="lightGray"/>
              </w:rPr>
            </w:pPr>
            <w:r w:rsidRPr="003967A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# A</w:t>
            </w:r>
            <w:r w:rsidRPr="003967A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9</w:t>
            </w:r>
          </w:p>
          <w:p w14:paraId="08AED4B3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36229F69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694A4473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6130F0A7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D8D20B1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1A2C00F7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52DD554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6A5DC9EF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B18CE89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1B82925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410F664E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</w:tr>
      <w:tr w:rsidR="000223A5" w:rsidRPr="003967A7" w14:paraId="0E7D6771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23469A63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a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69D84BB" w14:textId="77777777" w:rsidR="000223A5" w:rsidRPr="003967A7" w:rsidRDefault="000223A5" w:rsidP="00354CF9">
            <w:pPr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I have thought all day long about playing a game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3F9DFB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407300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2CAC5F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818DEB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D24A10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142106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70E09856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BF609ED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b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28E7CBED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I have played longer than intended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F86FC4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888AD3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E6B1CF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E43B3E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658B1C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3A80BF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20DE1780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3411A9E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c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23A71783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I have played games and missed planned work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C3DB6A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695427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723BD9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12D85C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A71EC0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F79708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3721C43B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03384F1D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d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223FB533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Others have unsuccessfully tried to reduce my time spent on games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11718B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E1BA48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584BC6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03C47C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39A9C5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3D6DC4C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5FFE8FF2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2571D40B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e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1AE05DD9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I have felt upset when I was unable to play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2C7D1BF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6A7575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CCE27F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BE0825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EF4A88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AF339D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3FB3C9B0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43E52296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lastRenderedPageBreak/>
              <w:t>f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486CAF01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I have had arguments with others (</w:t>
            </w:r>
            <w:proofErr w:type="spellStart"/>
            <w:r w:rsidRPr="003967A7">
              <w:rPr>
                <w:color w:val="000000" w:themeColor="text1"/>
                <w:sz w:val="22"/>
                <w:szCs w:val="22"/>
              </w:rPr>
              <w:t>eg</w:t>
            </w:r>
            <w:proofErr w:type="spellEnd"/>
            <w:r w:rsidRPr="003967A7">
              <w:rPr>
                <w:color w:val="000000" w:themeColor="text1"/>
                <w:sz w:val="22"/>
                <w:szCs w:val="22"/>
              </w:rPr>
              <w:t>, family and friends) over my time spent on games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C82A36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AC2E7A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23CDD1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3FA676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85E1FD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2DF8DFF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2E5CCD8D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6F4D340F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g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7FD31C74" w14:textId="77777777" w:rsidR="000223A5" w:rsidRPr="003967A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3967A7">
              <w:rPr>
                <w:color w:val="000000" w:themeColor="text1"/>
                <w:sz w:val="22"/>
                <w:szCs w:val="22"/>
              </w:rPr>
              <w:t>I have neglected important activities (</w:t>
            </w:r>
            <w:proofErr w:type="spellStart"/>
            <w:r w:rsidRPr="003967A7">
              <w:rPr>
                <w:color w:val="000000" w:themeColor="text1"/>
                <w:sz w:val="22"/>
                <w:szCs w:val="22"/>
              </w:rPr>
              <w:t>eg</w:t>
            </w:r>
            <w:proofErr w:type="spellEnd"/>
            <w:r w:rsidRPr="003967A7">
              <w:rPr>
                <w:color w:val="000000" w:themeColor="text1"/>
                <w:sz w:val="22"/>
                <w:szCs w:val="22"/>
              </w:rPr>
              <w:t>, school, work, and sports) to play games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0F79BD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622007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1779C2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4AE91B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818AB2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56B3F0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</w:tbl>
    <w:p w14:paraId="39465917" w14:textId="77777777" w:rsidR="000223A5" w:rsidRDefault="000223A5" w:rsidP="000223A5">
      <w:pPr>
        <w:spacing w:line="480" w:lineRule="auto"/>
      </w:pPr>
    </w:p>
    <w:p w14:paraId="5AD48A0A" w14:textId="095741CD" w:rsidR="000223A5" w:rsidRDefault="000223A5" w:rsidP="000223A5">
      <w:pPr>
        <w:spacing w:line="480" w:lineRule="auto"/>
      </w:pPr>
      <w:r>
        <w:t xml:space="preserve">3) </w:t>
      </w:r>
      <w:r w:rsidRPr="003967A7">
        <w:t>Self-control</w:t>
      </w:r>
      <w:r>
        <w:t>: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78"/>
        <w:gridCol w:w="4258"/>
        <w:gridCol w:w="1134"/>
        <w:gridCol w:w="1134"/>
        <w:gridCol w:w="1134"/>
        <w:gridCol w:w="1134"/>
        <w:gridCol w:w="1134"/>
        <w:gridCol w:w="1134"/>
      </w:tblGrid>
      <w:tr w:rsidR="000223A5" w:rsidRPr="003967A7" w14:paraId="5405B0E2" w14:textId="77777777" w:rsidTr="00354CF9">
        <w:trPr>
          <w:trHeight w:val="20"/>
          <w:jc w:val="center"/>
        </w:trPr>
        <w:tc>
          <w:tcPr>
            <w:tcW w:w="4536" w:type="dxa"/>
            <w:gridSpan w:val="2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6C094CD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highlight w:val="lightGray"/>
              </w:rPr>
            </w:pPr>
            <w:r w:rsidRPr="003967A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#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1</w:t>
            </w:r>
          </w:p>
          <w:p w14:paraId="451936EB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35CA2EB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43E31180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923265A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54833624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48C0EF33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CA5557D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5DCD6DB5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CF695AB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0AD87D98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2E56D3BC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</w:tr>
      <w:tr w:rsidR="000223A5" w:rsidRPr="003967A7" w14:paraId="257456B1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95FA2EB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a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64FA02E3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>I am good at resisting temptation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64D9F7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AECAD9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4CC6D9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196389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B05CBC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868543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4002E431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B2E966B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b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454D8A12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I have a hard time breaking bad habits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AB6B07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D9D0D4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D13A8F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646312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DD9413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2A7F23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165DFB52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49F913F3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c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737F3D8C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I am lazy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3690FC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08E4E8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E67952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6D168D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AAF9CA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E19945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2EA9FB60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2E7F4777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d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63E56F6E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I do certain things that are bad for me, if they are fun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3F0A89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27FF28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188313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0D59EF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E3F5CB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FD4B82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707962F2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4A1D5CBA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e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637B3704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Pleasure and fun sometimes keep me from getting work done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8FA806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D1DA5A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5679E4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330CC2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2141E3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8D863C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4F090754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7BD5D5F2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f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557DA4D1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I have trouble concentrating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028C229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6AD8FB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B700E4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4E020E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55BA58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27E9CA77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7D5C4479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286B0206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g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2C397839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>I am able to work effectively toward long-term goals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33C5E69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A2C1E6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99800D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764BEE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EFD51E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73AFF2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4192F748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57BBE212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5DDCC027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Sometimes I can’t stop myself from doing something, even if I know it is wrong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8C47C6B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4E6166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9F7095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52D71B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B6F8A8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1219D0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533149AA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3E254CCA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37FFADBC" w14:textId="77777777" w:rsidR="000223A5" w:rsidRPr="00497CE7" w:rsidRDefault="000223A5" w:rsidP="00354CF9">
            <w:pPr>
              <w:rPr>
                <w:color w:val="000000" w:themeColor="text1"/>
                <w:sz w:val="22"/>
                <w:szCs w:val="22"/>
              </w:rPr>
            </w:pPr>
            <w:r w:rsidRPr="00497CE7">
              <w:rPr>
                <w:color w:val="000000" w:themeColor="text1"/>
                <w:sz w:val="22"/>
                <w:szCs w:val="22"/>
              </w:rPr>
              <w:t xml:space="preserve">I often act without thinking through all the alternatives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6B8E2A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DDC2D4F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2C30737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EF8A8D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471199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11F0852A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</w:tbl>
    <w:p w14:paraId="24E3DB72" w14:textId="77777777" w:rsidR="000223A5" w:rsidRDefault="000223A5" w:rsidP="000223A5">
      <w:pPr>
        <w:spacing w:line="480" w:lineRule="auto"/>
      </w:pPr>
    </w:p>
    <w:p w14:paraId="54667257" w14:textId="59E09C81" w:rsidR="000223A5" w:rsidRDefault="000223A5" w:rsidP="000223A5">
      <w:pPr>
        <w:spacing w:line="480" w:lineRule="auto"/>
      </w:pPr>
      <w:r>
        <w:t xml:space="preserve">4) </w:t>
      </w:r>
      <w:r w:rsidRPr="003967A7">
        <w:t>Self-control mindset</w:t>
      </w:r>
      <w:r>
        <w:t>: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78"/>
        <w:gridCol w:w="4258"/>
        <w:gridCol w:w="1134"/>
        <w:gridCol w:w="1134"/>
        <w:gridCol w:w="1134"/>
        <w:gridCol w:w="1134"/>
        <w:gridCol w:w="1134"/>
        <w:gridCol w:w="1134"/>
      </w:tblGrid>
      <w:tr w:rsidR="000223A5" w:rsidRPr="003967A7" w14:paraId="4FB12F32" w14:textId="77777777" w:rsidTr="00354CF9">
        <w:trPr>
          <w:trHeight w:val="20"/>
          <w:jc w:val="center"/>
        </w:trPr>
        <w:tc>
          <w:tcPr>
            <w:tcW w:w="4536" w:type="dxa"/>
            <w:gridSpan w:val="2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93D49D8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highlight w:val="lightGray"/>
              </w:rPr>
            </w:pPr>
            <w:r w:rsidRPr="003967A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#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2</w:t>
            </w:r>
          </w:p>
          <w:p w14:paraId="3F46E64B" w14:textId="77777777" w:rsidR="000223A5" w:rsidRPr="003967A7" w:rsidRDefault="000223A5" w:rsidP="00354CF9">
            <w:pPr>
              <w:pStyle w:val="paragraph"/>
              <w:spacing w:before="0" w:beforeAutospacing="0" w:after="0" w:afterAutospacing="0" w:line="0" w:lineRule="atLeast"/>
              <w:textAlignment w:val="baseline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1DFDAAC8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278D84D6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7B2DD8D6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 w:themeColor="text1"/>
                <w:spacing w:val="-20"/>
                <w:sz w:val="22"/>
                <w:szCs w:val="22"/>
                <w:lang w:eastAsia="zh-TW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8E47471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5F53DFB3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2FB9CF43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lightly</w:t>
            </w:r>
          </w:p>
          <w:p w14:paraId="06511323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6F57D85D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134" w:type="dxa"/>
            <w:tcBorders>
              <w:bottom w:val="dotDash" w:sz="4" w:space="0" w:color="auto"/>
            </w:tcBorders>
            <w:shd w:val="clear" w:color="auto" w:fill="D9D9D9" w:themeFill="background1" w:themeFillShade="D9"/>
            <w:vAlign w:val="center"/>
          </w:tcPr>
          <w:p w14:paraId="18145FE6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Strongly</w:t>
            </w:r>
          </w:p>
          <w:p w14:paraId="60AFB49F" w14:textId="77777777" w:rsidR="000223A5" w:rsidRPr="003967A7" w:rsidRDefault="000223A5" w:rsidP="00354CF9">
            <w:pPr>
              <w:spacing w:line="300" w:lineRule="exact"/>
              <w:ind w:left="154" w:hangingChars="70" w:hanging="154"/>
              <w:jc w:val="center"/>
              <w:rPr>
                <w:color w:val="000000"/>
                <w:sz w:val="22"/>
                <w:szCs w:val="22"/>
              </w:rPr>
            </w:pPr>
            <w:r w:rsidRPr="003967A7">
              <w:rPr>
                <w:color w:val="000000"/>
                <w:sz w:val="22"/>
                <w:szCs w:val="22"/>
              </w:rPr>
              <w:t>agree</w:t>
            </w:r>
          </w:p>
        </w:tc>
      </w:tr>
      <w:tr w:rsidR="000223A5" w:rsidRPr="003967A7" w14:paraId="03F68976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5B6C7F88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a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6C657399" w14:textId="77777777" w:rsidR="000223A5" w:rsidRPr="00497CE7" w:rsidRDefault="000223A5" w:rsidP="00354C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eople have a certain amount of self-control, there isn’t much they can do to change that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B10A3B4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864F24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3AE747D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6B7C73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36145F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55C50FA8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color w:val="000000" w:themeColor="text1"/>
                <w:sz w:val="22"/>
                <w:szCs w:val="22"/>
                <w:lang w:eastAsia="zh-TW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69D801DA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240416C9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b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4BEAE939" w14:textId="77777777" w:rsidR="000223A5" w:rsidRPr="00497CE7" w:rsidRDefault="000223A5" w:rsidP="00354C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eople cannot substantially develop or change their self-control.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0E01FF2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DA5838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1B2E8F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7A13F4C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0063D7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6A701B6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37A78AC1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1ECBF452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c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1168A564" w14:textId="77777777" w:rsidR="000223A5" w:rsidRPr="00497CE7" w:rsidRDefault="000223A5" w:rsidP="00354C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o be honest, you can’t really change your self-control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769D984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6E71F4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BA6BD15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6B09883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FD790D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4BDB506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  <w:tr w:rsidR="000223A5" w:rsidRPr="003967A7" w14:paraId="3F61CBBF" w14:textId="77777777" w:rsidTr="00354CF9">
        <w:trPr>
          <w:trHeight w:val="397"/>
          <w:jc w:val="center"/>
        </w:trPr>
        <w:tc>
          <w:tcPr>
            <w:tcW w:w="27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</w:tcPr>
          <w:p w14:paraId="3182EF12" w14:textId="77777777" w:rsidR="000223A5" w:rsidRPr="003967A7" w:rsidRDefault="000223A5" w:rsidP="00354CF9">
            <w:pPr>
              <w:ind w:left="154" w:hangingChars="70" w:hanging="154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d</w:t>
            </w:r>
          </w:p>
        </w:tc>
        <w:tc>
          <w:tcPr>
            <w:tcW w:w="4258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bottom"/>
          </w:tcPr>
          <w:p w14:paraId="071A6108" w14:textId="77777777" w:rsidR="000223A5" w:rsidRPr="00497CE7" w:rsidRDefault="000223A5" w:rsidP="00354C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 matter what people do, their self-control cannot be substantially changed or developed. 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1A091B11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A6026A0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5B6C4F6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FAEB602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C893DB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  <w:tc>
          <w:tcPr>
            <w:tcW w:w="1134" w:type="dxa"/>
            <w:tcBorders>
              <w:top w:val="dotDash" w:sz="4" w:space="0" w:color="auto"/>
              <w:bottom w:val="dotDash" w:sz="4" w:space="0" w:color="auto"/>
            </w:tcBorders>
            <w:shd w:val="clear" w:color="auto" w:fill="auto"/>
            <w:vAlign w:val="center"/>
          </w:tcPr>
          <w:p w14:paraId="3812AC1E" w14:textId="77777777" w:rsidR="000223A5" w:rsidRPr="003967A7" w:rsidRDefault="000223A5" w:rsidP="00354CF9">
            <w:pPr>
              <w:spacing w:line="440" w:lineRule="exact"/>
              <w:ind w:left="154" w:hangingChars="70" w:hanging="154"/>
              <w:jc w:val="center"/>
              <w:rPr>
                <w:sz w:val="22"/>
                <w:szCs w:val="22"/>
              </w:rPr>
            </w:pPr>
            <w:r w:rsidRPr="003967A7">
              <w:rPr>
                <w:sz w:val="22"/>
                <w:szCs w:val="22"/>
              </w:rPr>
              <w:t>□</w:t>
            </w:r>
          </w:p>
        </w:tc>
      </w:tr>
    </w:tbl>
    <w:p w14:paraId="25D237DA" w14:textId="77777777" w:rsidR="000223A5" w:rsidRDefault="000223A5" w:rsidP="00A36277">
      <w:pPr>
        <w:spacing w:line="480" w:lineRule="auto"/>
      </w:pPr>
    </w:p>
    <w:sectPr w:rsidR="000223A5" w:rsidSect="000223A5">
      <w:headerReference w:type="default" r:id="rId10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6D151" w14:textId="77777777" w:rsidR="00A3378D" w:rsidRDefault="00A3378D" w:rsidP="00C8110C">
      <w:r>
        <w:separator/>
      </w:r>
    </w:p>
  </w:endnote>
  <w:endnote w:type="continuationSeparator" w:id="0">
    <w:p w14:paraId="74D5E98C" w14:textId="77777777" w:rsidR="00A3378D" w:rsidRDefault="00A3378D" w:rsidP="00C81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00A10" w14:textId="77777777" w:rsidR="00A3378D" w:rsidRDefault="00A3378D" w:rsidP="00C8110C">
      <w:r>
        <w:separator/>
      </w:r>
    </w:p>
  </w:footnote>
  <w:footnote w:type="continuationSeparator" w:id="0">
    <w:p w14:paraId="0B9E1C11" w14:textId="77777777" w:rsidR="00A3378D" w:rsidRDefault="00A3378D" w:rsidP="00C811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97FF2" w14:textId="77777777" w:rsidR="00C8110C" w:rsidRDefault="00C8110C" w:rsidP="00C8110C">
    <w:pPr>
      <w:pStyle w:val="Header"/>
      <w:ind w:right="360"/>
    </w:pPr>
    <w:r>
      <w:rPr>
        <w:bCs/>
      </w:rPr>
      <w:t>Self-Control Mindset and Gaming Disorder</w:t>
    </w:r>
  </w:p>
  <w:p w14:paraId="569E2D8B" w14:textId="77777777" w:rsidR="00C8110C" w:rsidRDefault="00C811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65A0"/>
    <w:rsid w:val="0001036F"/>
    <w:rsid w:val="000113F8"/>
    <w:rsid w:val="00014CF6"/>
    <w:rsid w:val="000223A5"/>
    <w:rsid w:val="00026523"/>
    <w:rsid w:val="00036990"/>
    <w:rsid w:val="00070CFA"/>
    <w:rsid w:val="00077D1C"/>
    <w:rsid w:val="00087B3D"/>
    <w:rsid w:val="000946A3"/>
    <w:rsid w:val="0009750F"/>
    <w:rsid w:val="000A3DC2"/>
    <w:rsid w:val="000B41F8"/>
    <w:rsid w:val="000D2AD4"/>
    <w:rsid w:val="000D77D8"/>
    <w:rsid w:val="00112AE9"/>
    <w:rsid w:val="00117C91"/>
    <w:rsid w:val="001352C0"/>
    <w:rsid w:val="00151B90"/>
    <w:rsid w:val="00172AE6"/>
    <w:rsid w:val="00191715"/>
    <w:rsid w:val="001A0E1A"/>
    <w:rsid w:val="001A5778"/>
    <w:rsid w:val="001B5A36"/>
    <w:rsid w:val="001C764D"/>
    <w:rsid w:val="001E4B15"/>
    <w:rsid w:val="001E7EB7"/>
    <w:rsid w:val="001F5DA9"/>
    <w:rsid w:val="001F6D17"/>
    <w:rsid w:val="002001D2"/>
    <w:rsid w:val="00202477"/>
    <w:rsid w:val="002166CA"/>
    <w:rsid w:val="00240B21"/>
    <w:rsid w:val="002430D4"/>
    <w:rsid w:val="002439A0"/>
    <w:rsid w:val="00243BD1"/>
    <w:rsid w:val="00253683"/>
    <w:rsid w:val="0025389F"/>
    <w:rsid w:val="002637FE"/>
    <w:rsid w:val="0027631E"/>
    <w:rsid w:val="00276BE6"/>
    <w:rsid w:val="002909F5"/>
    <w:rsid w:val="002A05E8"/>
    <w:rsid w:val="002A6210"/>
    <w:rsid w:val="002A65F3"/>
    <w:rsid w:val="002B1DC6"/>
    <w:rsid w:val="002B34A1"/>
    <w:rsid w:val="002B3E25"/>
    <w:rsid w:val="002C311D"/>
    <w:rsid w:val="002C4AFE"/>
    <w:rsid w:val="002D03B7"/>
    <w:rsid w:val="002D6167"/>
    <w:rsid w:val="002D7A54"/>
    <w:rsid w:val="002E38B0"/>
    <w:rsid w:val="002E4578"/>
    <w:rsid w:val="002F3D54"/>
    <w:rsid w:val="00302691"/>
    <w:rsid w:val="003064BA"/>
    <w:rsid w:val="003147FC"/>
    <w:rsid w:val="00316BA1"/>
    <w:rsid w:val="003232DE"/>
    <w:rsid w:val="00352786"/>
    <w:rsid w:val="00361A5E"/>
    <w:rsid w:val="003750A6"/>
    <w:rsid w:val="00386275"/>
    <w:rsid w:val="00386F42"/>
    <w:rsid w:val="003967A7"/>
    <w:rsid w:val="003B0508"/>
    <w:rsid w:val="003D46C9"/>
    <w:rsid w:val="003E1478"/>
    <w:rsid w:val="003E6D08"/>
    <w:rsid w:val="0040608C"/>
    <w:rsid w:val="00456898"/>
    <w:rsid w:val="00471482"/>
    <w:rsid w:val="00480902"/>
    <w:rsid w:val="00496D64"/>
    <w:rsid w:val="00497CE7"/>
    <w:rsid w:val="004B1A62"/>
    <w:rsid w:val="004D0849"/>
    <w:rsid w:val="004D2706"/>
    <w:rsid w:val="004E13DA"/>
    <w:rsid w:val="004E31AC"/>
    <w:rsid w:val="004E5A5C"/>
    <w:rsid w:val="00500466"/>
    <w:rsid w:val="00503D6E"/>
    <w:rsid w:val="00537729"/>
    <w:rsid w:val="00545765"/>
    <w:rsid w:val="0055452D"/>
    <w:rsid w:val="00571BD7"/>
    <w:rsid w:val="0059239C"/>
    <w:rsid w:val="005977D8"/>
    <w:rsid w:val="005A02A7"/>
    <w:rsid w:val="005A65A0"/>
    <w:rsid w:val="005E4891"/>
    <w:rsid w:val="005E6E2D"/>
    <w:rsid w:val="005F7F3B"/>
    <w:rsid w:val="00607460"/>
    <w:rsid w:val="00614083"/>
    <w:rsid w:val="006151C1"/>
    <w:rsid w:val="00624C98"/>
    <w:rsid w:val="0063118F"/>
    <w:rsid w:val="00637ECE"/>
    <w:rsid w:val="00644093"/>
    <w:rsid w:val="0066332F"/>
    <w:rsid w:val="00690B52"/>
    <w:rsid w:val="006E1B98"/>
    <w:rsid w:val="006E3C61"/>
    <w:rsid w:val="006F0DD9"/>
    <w:rsid w:val="006F2C77"/>
    <w:rsid w:val="00700987"/>
    <w:rsid w:val="00703B6B"/>
    <w:rsid w:val="00704FD2"/>
    <w:rsid w:val="007159AF"/>
    <w:rsid w:val="00717670"/>
    <w:rsid w:val="00735ABF"/>
    <w:rsid w:val="00736827"/>
    <w:rsid w:val="0073760C"/>
    <w:rsid w:val="00785F32"/>
    <w:rsid w:val="007A230A"/>
    <w:rsid w:val="007C670F"/>
    <w:rsid w:val="007E2342"/>
    <w:rsid w:val="007E7B8E"/>
    <w:rsid w:val="007F1A28"/>
    <w:rsid w:val="00803282"/>
    <w:rsid w:val="00806B20"/>
    <w:rsid w:val="00824BF8"/>
    <w:rsid w:val="00833773"/>
    <w:rsid w:val="00853152"/>
    <w:rsid w:val="00860577"/>
    <w:rsid w:val="008647AD"/>
    <w:rsid w:val="00884329"/>
    <w:rsid w:val="00884F3C"/>
    <w:rsid w:val="00887ECF"/>
    <w:rsid w:val="0089098F"/>
    <w:rsid w:val="0089259E"/>
    <w:rsid w:val="008C5568"/>
    <w:rsid w:val="008D6F9C"/>
    <w:rsid w:val="008F1533"/>
    <w:rsid w:val="0090614B"/>
    <w:rsid w:val="0095515B"/>
    <w:rsid w:val="00973AA5"/>
    <w:rsid w:val="00975BD2"/>
    <w:rsid w:val="009A4F28"/>
    <w:rsid w:val="009E7052"/>
    <w:rsid w:val="00A0192C"/>
    <w:rsid w:val="00A02C9F"/>
    <w:rsid w:val="00A13153"/>
    <w:rsid w:val="00A21425"/>
    <w:rsid w:val="00A247FB"/>
    <w:rsid w:val="00A3378D"/>
    <w:rsid w:val="00A36277"/>
    <w:rsid w:val="00A42254"/>
    <w:rsid w:val="00A425F5"/>
    <w:rsid w:val="00A55589"/>
    <w:rsid w:val="00A55E64"/>
    <w:rsid w:val="00A6223B"/>
    <w:rsid w:val="00A6363F"/>
    <w:rsid w:val="00A64CF3"/>
    <w:rsid w:val="00A746D5"/>
    <w:rsid w:val="00A80C32"/>
    <w:rsid w:val="00A9239F"/>
    <w:rsid w:val="00AA69A1"/>
    <w:rsid w:val="00AB2DE5"/>
    <w:rsid w:val="00AB5DA0"/>
    <w:rsid w:val="00AC1FEB"/>
    <w:rsid w:val="00AC64FA"/>
    <w:rsid w:val="00AD05DB"/>
    <w:rsid w:val="00AF1F95"/>
    <w:rsid w:val="00B047A1"/>
    <w:rsid w:val="00B11C4D"/>
    <w:rsid w:val="00B16C6B"/>
    <w:rsid w:val="00B23BAE"/>
    <w:rsid w:val="00B33E94"/>
    <w:rsid w:val="00B35779"/>
    <w:rsid w:val="00B359D1"/>
    <w:rsid w:val="00B42921"/>
    <w:rsid w:val="00B560DC"/>
    <w:rsid w:val="00B86815"/>
    <w:rsid w:val="00B92B3F"/>
    <w:rsid w:val="00B930B1"/>
    <w:rsid w:val="00B939E4"/>
    <w:rsid w:val="00BB2D05"/>
    <w:rsid w:val="00BD56AF"/>
    <w:rsid w:val="00BD69C5"/>
    <w:rsid w:val="00BE1984"/>
    <w:rsid w:val="00BE48B8"/>
    <w:rsid w:val="00BF2E65"/>
    <w:rsid w:val="00BF3105"/>
    <w:rsid w:val="00C15B46"/>
    <w:rsid w:val="00C22F0D"/>
    <w:rsid w:val="00C36C4E"/>
    <w:rsid w:val="00C559FA"/>
    <w:rsid w:val="00C56DD2"/>
    <w:rsid w:val="00C66E63"/>
    <w:rsid w:val="00C7414C"/>
    <w:rsid w:val="00C8110C"/>
    <w:rsid w:val="00C8294C"/>
    <w:rsid w:val="00CA3D5A"/>
    <w:rsid w:val="00CB1969"/>
    <w:rsid w:val="00CD3C08"/>
    <w:rsid w:val="00CD55D9"/>
    <w:rsid w:val="00CD7FF2"/>
    <w:rsid w:val="00CF309E"/>
    <w:rsid w:val="00CF614D"/>
    <w:rsid w:val="00D0542C"/>
    <w:rsid w:val="00D1246C"/>
    <w:rsid w:val="00D15203"/>
    <w:rsid w:val="00D16551"/>
    <w:rsid w:val="00D22B12"/>
    <w:rsid w:val="00D31C2A"/>
    <w:rsid w:val="00D32A28"/>
    <w:rsid w:val="00D33FAA"/>
    <w:rsid w:val="00D34735"/>
    <w:rsid w:val="00D57EDF"/>
    <w:rsid w:val="00D63782"/>
    <w:rsid w:val="00D658ED"/>
    <w:rsid w:val="00D92313"/>
    <w:rsid w:val="00D927B8"/>
    <w:rsid w:val="00DA334A"/>
    <w:rsid w:val="00DA7239"/>
    <w:rsid w:val="00DB05E1"/>
    <w:rsid w:val="00DF3598"/>
    <w:rsid w:val="00E02DD3"/>
    <w:rsid w:val="00E31952"/>
    <w:rsid w:val="00E32157"/>
    <w:rsid w:val="00E37FE9"/>
    <w:rsid w:val="00E41A18"/>
    <w:rsid w:val="00E45D6B"/>
    <w:rsid w:val="00E74D9E"/>
    <w:rsid w:val="00E85B83"/>
    <w:rsid w:val="00E85E71"/>
    <w:rsid w:val="00E94CE7"/>
    <w:rsid w:val="00EA4B4E"/>
    <w:rsid w:val="00EB17F4"/>
    <w:rsid w:val="00ED516D"/>
    <w:rsid w:val="00EE1948"/>
    <w:rsid w:val="00EE537A"/>
    <w:rsid w:val="00F07B7E"/>
    <w:rsid w:val="00F14C6C"/>
    <w:rsid w:val="00F17507"/>
    <w:rsid w:val="00F30EF5"/>
    <w:rsid w:val="00F3515B"/>
    <w:rsid w:val="00F35F7C"/>
    <w:rsid w:val="00F520AC"/>
    <w:rsid w:val="00F52D62"/>
    <w:rsid w:val="00F54013"/>
    <w:rsid w:val="00F569B7"/>
    <w:rsid w:val="00F94BF1"/>
    <w:rsid w:val="00FB0F4C"/>
    <w:rsid w:val="00FB1ED6"/>
    <w:rsid w:val="00FB5519"/>
    <w:rsid w:val="00FC77AA"/>
    <w:rsid w:val="00FD0B32"/>
    <w:rsid w:val="00FD25D0"/>
    <w:rsid w:val="00FD3DEC"/>
    <w:rsid w:val="00FE26A0"/>
    <w:rsid w:val="00FE3272"/>
    <w:rsid w:val="00FE4BF7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C434D7"/>
  <w15:chartTrackingRefBased/>
  <w15:docId w15:val="{12CA83D1-FE2E-644C-9746-276CB905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5A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294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811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1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11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10C"/>
    <w:rPr>
      <w:rFonts w:ascii="Times New Roman" w:eastAsia="Times New Roman" w:hAnsi="Times New Roman" w:cs="Times New Roman"/>
    </w:rPr>
  </w:style>
  <w:style w:type="paragraph" w:customStyle="1" w:styleId="NormalIndented">
    <w:name w:val="Normal (Indented)"/>
    <w:basedOn w:val="Normal"/>
    <w:link w:val="NormalIndentedChar"/>
    <w:qFormat/>
    <w:rsid w:val="006151C1"/>
    <w:pPr>
      <w:spacing w:line="480" w:lineRule="auto"/>
      <w:ind w:firstLine="720"/>
    </w:pPr>
    <w:rPr>
      <w:rFonts w:eastAsiaTheme="minorEastAsia" w:cstheme="minorBidi"/>
      <w:kern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052"/>
    <w:pPr>
      <w:jc w:val="center"/>
    </w:pPr>
  </w:style>
  <w:style w:type="character" w:customStyle="1" w:styleId="NormalIndentedChar">
    <w:name w:val="Normal (Indented) Char"/>
    <w:basedOn w:val="DefaultParagraphFont"/>
    <w:link w:val="NormalIndented"/>
    <w:rsid w:val="009E7052"/>
    <w:rPr>
      <w:rFonts w:ascii="Times New Roman" w:hAnsi="Times New Roman"/>
      <w:kern w:val="24"/>
      <w:lang w:val="en-GB"/>
    </w:rPr>
  </w:style>
  <w:style w:type="character" w:customStyle="1" w:styleId="EndNoteBibliographyTitleChar">
    <w:name w:val="EndNote Bibliography Title Char"/>
    <w:basedOn w:val="NormalIndentedChar"/>
    <w:link w:val="EndNoteBibliographyTitle"/>
    <w:rsid w:val="009E7052"/>
    <w:rPr>
      <w:rFonts w:ascii="Times New Roman" w:eastAsia="Times New Roman" w:hAnsi="Times New Roman" w:cs="Times New Roman"/>
      <w:kern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052"/>
  </w:style>
  <w:style w:type="character" w:customStyle="1" w:styleId="EndNoteBibliographyChar">
    <w:name w:val="EndNote Bibliography Char"/>
    <w:basedOn w:val="NormalIndentedChar"/>
    <w:link w:val="EndNoteBibliography"/>
    <w:rsid w:val="009E7052"/>
    <w:rPr>
      <w:rFonts w:ascii="Times New Roman" w:eastAsia="Times New Roman" w:hAnsi="Times New Roman" w:cs="Times New Roman"/>
      <w:kern w:val="24"/>
      <w:lang w:val="en-GB"/>
    </w:rPr>
  </w:style>
  <w:style w:type="paragraph" w:customStyle="1" w:styleId="TableFigureTitle">
    <w:name w:val="Table/Figure Title"/>
    <w:basedOn w:val="Normal"/>
    <w:next w:val="Normal"/>
    <w:qFormat/>
    <w:rsid w:val="00070CFA"/>
    <w:pPr>
      <w:keepNext/>
      <w:autoSpaceDE w:val="0"/>
      <w:autoSpaceDN w:val="0"/>
      <w:adjustRightInd w:val="0"/>
      <w:spacing w:line="480" w:lineRule="auto"/>
    </w:pPr>
    <w:rPr>
      <w:rFonts w:eastAsiaTheme="minorHAnsi" w:cstheme="minorBidi"/>
      <w:i/>
      <w:iCs/>
      <w:color w:val="000000"/>
      <w:lang w:val="en-GB"/>
    </w:rPr>
  </w:style>
  <w:style w:type="paragraph" w:customStyle="1" w:styleId="TableFigureNote">
    <w:name w:val="Table/Figure Note"/>
    <w:basedOn w:val="Normal"/>
    <w:qFormat/>
    <w:rsid w:val="00070CFA"/>
    <w:pPr>
      <w:autoSpaceDE w:val="0"/>
      <w:autoSpaceDN w:val="0"/>
      <w:adjustRightInd w:val="0"/>
      <w:spacing w:line="480" w:lineRule="auto"/>
    </w:pPr>
    <w:rPr>
      <w:rFonts w:eastAsiaTheme="minorHAnsi" w:cstheme="minorBidi"/>
      <w:color w:val="00000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70CFA"/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990"/>
    <w:pPr>
      <w:spacing w:after="200" w:line="276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036990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1352C0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Default">
    <w:name w:val="Default"/>
    <w:rsid w:val="00497CE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9369e1-130c-46b1-862c-623d48c038ed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13A277C574A846B2DB17F8173B0F31" ma:contentTypeVersion="15" ma:contentTypeDescription="Create a new document." ma:contentTypeScope="" ma:versionID="74c0837841ae6221e6c9f3fe43f3951c">
  <xsd:schema xmlns:xsd="http://www.w3.org/2001/XMLSchema" xmlns:xs="http://www.w3.org/2001/XMLSchema" xmlns:p="http://schemas.microsoft.com/office/2006/metadata/properties" xmlns:ns3="459369e1-130c-46b1-862c-623d48c038ed" xmlns:ns4="ffa5e06b-98bb-4171-8146-0dc46562d078" targetNamespace="http://schemas.microsoft.com/office/2006/metadata/properties" ma:root="true" ma:fieldsID="0f31d5628a4796732eac6712c0dce6b6" ns3:_="" ns4:_="">
    <xsd:import namespace="459369e1-130c-46b1-862c-623d48c038ed"/>
    <xsd:import namespace="ffa5e06b-98bb-4171-8146-0dc46562d0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369e1-130c-46b1-862c-623d48c03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5e06b-98bb-4171-8146-0dc46562d07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BB23D3-8FDB-4EC1-B9E4-077B1FA7B8BB}">
  <ds:schemaRefs>
    <ds:schemaRef ds:uri="http://schemas.microsoft.com/office/2006/metadata/properties"/>
    <ds:schemaRef ds:uri="http://schemas.microsoft.com/office/infopath/2007/PartnerControls"/>
    <ds:schemaRef ds:uri="459369e1-130c-46b1-862c-623d48c038ed"/>
  </ds:schemaRefs>
</ds:datastoreItem>
</file>

<file path=customXml/itemProps2.xml><?xml version="1.0" encoding="utf-8"?>
<ds:datastoreItem xmlns:ds="http://schemas.openxmlformats.org/officeDocument/2006/customXml" ds:itemID="{C3DD73B4-9FA6-5741-A925-17E0504246B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13F0F6-742F-467D-9179-4E4963DA54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96676DD-2F50-4D7F-8996-F42CD92B75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9369e1-130c-46b1-862c-623d48c038ed"/>
    <ds:schemaRef ds:uri="ffa5e06b-98bb-4171-8146-0dc46562d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/>
  <cp:lastModifiedBy>qidi</cp:lastModifiedBy>
  <cp:revision>2</cp:revision>
  <dcterms:created xsi:type="dcterms:W3CDTF">2025-01-13T04:17:00Z</dcterms:created>
  <dcterms:modified xsi:type="dcterms:W3CDTF">2025-01-13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13A277C574A846B2DB17F8173B0F31</vt:lpwstr>
  </property>
  <property fmtid="{D5CDD505-2E9C-101B-9397-08002B2CF9AE}" pid="3" name="GrammarlyDocumentId">
    <vt:lpwstr>8482273e9c5257ad200628fc877d558daa836945ceea8f4a70749834538f0aad</vt:lpwstr>
  </property>
</Properties>
</file>